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1"/>
        <w:gridCol w:w="2708"/>
        <w:gridCol w:w="2722"/>
        <w:gridCol w:w="2764"/>
        <w:gridCol w:w="1879"/>
      </w:tblGrid>
      <w:tr w:rsidR="00653FA9" w:rsidRPr="00653FA9" w14:paraId="36578DC2" w14:textId="77777777" w:rsidTr="007C52F1">
        <w:trPr>
          <w:trHeight w:hRule="exact" w:val="454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FE4C49C" w14:textId="4E1D9781" w:rsidR="00867B4F" w:rsidRPr="00653FA9" w:rsidRDefault="00867B4F" w:rsidP="007C52F1">
            <w:pPr>
              <w:rPr>
                <w:rFonts w:eastAsia="微软雅黑"/>
                <w:b/>
              </w:rPr>
            </w:pPr>
            <w:r w:rsidRPr="00653FA9">
              <w:rPr>
                <w:rFonts w:eastAsia="微软雅黑" w:hint="eastAsia"/>
                <w:b/>
              </w:rPr>
              <w:t>Table S</w:t>
            </w:r>
            <w:r w:rsidR="00DB4DB5">
              <w:rPr>
                <w:rFonts w:eastAsia="微软雅黑" w:hint="eastAsia"/>
                <w:b/>
              </w:rPr>
              <w:t>1</w:t>
            </w:r>
            <w:r w:rsidRPr="00653FA9">
              <w:rPr>
                <w:rFonts w:eastAsia="微软雅黑" w:hint="eastAsia"/>
                <w:b/>
              </w:rPr>
              <w:t xml:space="preserve">. </w:t>
            </w:r>
            <w:r w:rsidRPr="00653FA9">
              <w:rPr>
                <w:rFonts w:eastAsia="微软雅黑" w:hint="eastAsia"/>
                <w:bCs/>
              </w:rPr>
              <w:t>D</w:t>
            </w:r>
            <w:r w:rsidRPr="00653FA9">
              <w:rPr>
                <w:rFonts w:eastAsia="微软雅黑"/>
                <w:bCs/>
              </w:rPr>
              <w:t>i</w:t>
            </w:r>
            <w:r w:rsidRPr="00653FA9">
              <w:rPr>
                <w:rFonts w:eastAsia="微软雅黑"/>
              </w:rPr>
              <w:t>fferences</w:t>
            </w:r>
            <w:r w:rsidRPr="00653FA9">
              <w:rPr>
                <w:rFonts w:eastAsia="微软雅黑" w:hint="eastAsia"/>
              </w:rPr>
              <w:t xml:space="preserve"> in changes of </w:t>
            </w:r>
            <w:r w:rsidRPr="00653FA9">
              <w:rPr>
                <w:rFonts w:hint="eastAsia"/>
              </w:rPr>
              <w:t>l</w:t>
            </w:r>
            <w:r w:rsidRPr="00653FA9">
              <w:t xml:space="preserve">aboratory </w:t>
            </w:r>
            <w:r w:rsidRPr="00653FA9">
              <w:rPr>
                <w:rFonts w:hint="eastAsia"/>
              </w:rPr>
              <w:t>f</w:t>
            </w:r>
            <w:r w:rsidRPr="00653FA9">
              <w:t>indings</w:t>
            </w:r>
            <w:r w:rsidRPr="00653FA9">
              <w:rPr>
                <w:rFonts w:hint="eastAsia"/>
              </w:rPr>
              <w:t xml:space="preserve"> and SOFA</w:t>
            </w:r>
            <w:r w:rsidRPr="00653FA9">
              <w:rPr>
                <w:rFonts w:eastAsia="微软雅黑" w:hint="eastAsia"/>
              </w:rPr>
              <w:t xml:space="preserve"> b</w:t>
            </w:r>
            <w:r w:rsidRPr="00653FA9">
              <w:rPr>
                <w:rFonts w:eastAsia="微软雅黑"/>
              </w:rPr>
              <w:t>etween</w:t>
            </w:r>
            <w:r w:rsidRPr="00653FA9">
              <w:rPr>
                <w:rFonts w:eastAsia="微软雅黑" w:cs="Arial Unicode MS" w:hint="eastAsia"/>
                <w:szCs w:val="24"/>
              </w:rPr>
              <w:t xml:space="preserve"> the </w:t>
            </w:r>
            <w:r w:rsidRPr="00653FA9">
              <w:t>CTSSS</w:t>
            </w:r>
            <w:r w:rsidRPr="00653FA9">
              <w:rPr>
                <w:rFonts w:hint="eastAsia"/>
              </w:rPr>
              <w:t xml:space="preserve"> group and the control group i</w:t>
            </w:r>
            <w:r w:rsidRPr="00653FA9">
              <w:t>n each subgroup</w:t>
            </w:r>
            <w:r w:rsidRPr="00653FA9">
              <w:rPr>
                <w:rFonts w:hint="eastAsia"/>
              </w:rPr>
              <w:t>.</w:t>
            </w:r>
          </w:p>
        </w:tc>
      </w:tr>
      <w:tr w:rsidR="00653FA9" w:rsidRPr="00653FA9" w14:paraId="4F034372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7E61355" w14:textId="7D829CCE" w:rsidR="00867B4F" w:rsidRPr="00653FA9" w:rsidRDefault="00867B4F" w:rsidP="007C52F1">
            <w:pPr>
              <w:jc w:val="left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S</w:t>
            </w:r>
            <w:r w:rsidRPr="00653FA9">
              <w:rPr>
                <w:rFonts w:eastAsia="微软雅黑"/>
              </w:rPr>
              <w:t>ubgroup</w:t>
            </w:r>
            <w:r w:rsidRPr="00653FA9">
              <w:rPr>
                <w:rFonts w:eastAsia="微软雅黑" w:hint="eastAsia"/>
              </w:rPr>
              <w:t>s</w:t>
            </w:r>
            <w:r w:rsidR="00653FA9">
              <w:rPr>
                <w:rFonts w:eastAsia="微软雅黑" w:hint="eastAsia"/>
              </w:rPr>
              <w:t xml:space="preserve">, </w:t>
            </w:r>
            <w:r w:rsidR="00653FA9" w:rsidRPr="008F5917">
              <w:rPr>
                <w:rFonts w:eastAsia="微软雅黑"/>
                <w:color w:val="000000" w:themeColor="text1"/>
              </w:rPr>
              <w:t>median (IQR)</w:t>
            </w:r>
          </w:p>
        </w:tc>
        <w:tc>
          <w:tcPr>
            <w:tcW w:w="2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0808523" w14:textId="385BE401" w:rsidR="00867B4F" w:rsidRPr="00653FA9" w:rsidRDefault="00867B4F" w:rsidP="007C52F1">
            <w:pPr>
              <w:jc w:val="left"/>
              <w:rPr>
                <w:rFonts w:eastAsia="微软雅黑"/>
              </w:rPr>
            </w:pPr>
            <w:r w:rsidRPr="00653FA9">
              <w:rPr>
                <w:rFonts w:eastAsia="微软雅黑"/>
              </w:rPr>
              <w:t>Total</w:t>
            </w:r>
          </w:p>
        </w:tc>
        <w:tc>
          <w:tcPr>
            <w:tcW w:w="27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D8060B6" w14:textId="21CF0E75" w:rsidR="00867B4F" w:rsidRPr="00653FA9" w:rsidRDefault="00867B4F" w:rsidP="007C52F1">
            <w:pPr>
              <w:jc w:val="left"/>
              <w:rPr>
                <w:rFonts w:eastAsia="微软雅黑"/>
              </w:rPr>
            </w:pPr>
            <w:r w:rsidRPr="00653FA9">
              <w:rPr>
                <w:rFonts w:hint="eastAsia"/>
              </w:rPr>
              <w:t xml:space="preserve">CTSSS </w:t>
            </w:r>
            <w:r w:rsidRPr="00653FA9">
              <w:t>group</w:t>
            </w:r>
          </w:p>
        </w:tc>
        <w:tc>
          <w:tcPr>
            <w:tcW w:w="276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10B0D84" w14:textId="60735C35" w:rsidR="00867B4F" w:rsidRPr="00653FA9" w:rsidRDefault="00867B4F" w:rsidP="007C52F1">
            <w:pPr>
              <w:jc w:val="left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C</w:t>
            </w:r>
            <w:r w:rsidRPr="00653FA9">
              <w:rPr>
                <w:rFonts w:eastAsia="微软雅黑"/>
              </w:rPr>
              <w:t>ontrol group</w:t>
            </w:r>
          </w:p>
        </w:tc>
        <w:tc>
          <w:tcPr>
            <w:tcW w:w="18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0127445" w14:textId="77777777" w:rsidR="00867B4F" w:rsidRPr="00653FA9" w:rsidRDefault="00867B4F" w:rsidP="007C52F1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  <w:i/>
              </w:rPr>
              <w:t>p</w:t>
            </w:r>
          </w:p>
        </w:tc>
      </w:tr>
      <w:tr w:rsidR="00653FA9" w:rsidRPr="00653FA9" w14:paraId="07D6EB9F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7E8D9A88" w14:textId="658A9667" w:rsidR="00867B4F" w:rsidRPr="00653FA9" w:rsidRDefault="00867B4F" w:rsidP="007C52F1">
            <w:pPr>
              <w:rPr>
                <w:b/>
                <w:bCs/>
              </w:rPr>
            </w:pPr>
            <w:r w:rsidRPr="00653FA9">
              <w:rPr>
                <w:rFonts w:eastAsia="微软雅黑" w:hint="eastAsia"/>
                <w:b/>
                <w:bCs/>
              </w:rPr>
              <w:t>Age &lt; 80 yr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196E5795" w14:textId="46BB3BB6" w:rsidR="00867B4F" w:rsidRPr="0026235B" w:rsidRDefault="000E7839" w:rsidP="007C52F1">
            <w:pPr>
              <w:rPr>
                <w:rFonts w:eastAsia="微软雅黑"/>
                <w:b/>
                <w:bCs/>
              </w:rPr>
            </w:pPr>
            <w:r w:rsidRPr="0026235B">
              <w:rPr>
                <w:rFonts w:eastAsia="微软雅黑" w:hint="eastAsia"/>
                <w:b/>
                <w:bCs/>
              </w:rPr>
              <w:t>n=103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3922B27D" w14:textId="31598F22" w:rsidR="00867B4F" w:rsidRPr="0026235B" w:rsidRDefault="000E7839" w:rsidP="007C52F1">
            <w:pPr>
              <w:rPr>
                <w:rFonts w:eastAsia="微软雅黑"/>
                <w:b/>
                <w:bCs/>
              </w:rPr>
            </w:pPr>
            <w:r w:rsidRPr="0026235B">
              <w:rPr>
                <w:rFonts w:eastAsia="微软雅黑" w:hint="eastAsia"/>
                <w:b/>
                <w:bCs/>
              </w:rPr>
              <w:t>n=72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03264A91" w14:textId="77AF36BD" w:rsidR="00867B4F" w:rsidRPr="0026235B" w:rsidRDefault="000E7839" w:rsidP="007C52F1">
            <w:pPr>
              <w:rPr>
                <w:rFonts w:eastAsia="微软雅黑"/>
                <w:b/>
                <w:bCs/>
                <w:kern w:val="0"/>
              </w:rPr>
            </w:pPr>
            <w:r w:rsidRPr="0026235B">
              <w:rPr>
                <w:rFonts w:eastAsia="微软雅黑" w:hint="eastAsia"/>
                <w:b/>
                <w:bCs/>
              </w:rPr>
              <w:t>n=</w:t>
            </w:r>
            <w:r w:rsidRPr="0026235B">
              <w:rPr>
                <w:rFonts w:eastAsia="微软雅黑" w:hint="eastAsia"/>
                <w:b/>
                <w:bCs/>
                <w:kern w:val="0"/>
              </w:rPr>
              <w:t>3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6F075864" w14:textId="77777777" w:rsidR="00867B4F" w:rsidRPr="00653FA9" w:rsidRDefault="00867B4F" w:rsidP="007C52F1">
            <w:pPr>
              <w:jc w:val="center"/>
              <w:rPr>
                <w:rFonts w:eastAsia="微软雅黑"/>
              </w:rPr>
            </w:pPr>
          </w:p>
        </w:tc>
      </w:tr>
      <w:tr w:rsidR="00653FA9" w:rsidRPr="00653FA9" w14:paraId="0EC7EEEB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4B3F5816" w14:textId="77777777" w:rsidR="00867B4F" w:rsidRPr="00653FA9" w:rsidRDefault="00867B4F" w:rsidP="002F3BEC">
            <w:pPr>
              <w:ind w:firstLineChars="50" w:firstLine="120"/>
              <w:rPr>
                <w:rFonts w:eastAsia="微软雅黑"/>
              </w:rPr>
            </w:pPr>
            <w:r w:rsidRPr="00653FA9">
              <w:t>Δ</w:t>
            </w:r>
            <w:r w:rsidRPr="00653FA9">
              <w:rPr>
                <w:rFonts w:eastAsia="微软雅黑"/>
              </w:rPr>
              <w:t>PaO2</w:t>
            </w:r>
            <w:r w:rsidRPr="00653FA9">
              <w:rPr>
                <w:rFonts w:eastAsia="微软雅黑" w:hint="eastAsia"/>
              </w:rPr>
              <w:t>/</w:t>
            </w:r>
            <w:r w:rsidRPr="00653FA9">
              <w:rPr>
                <w:rFonts w:eastAsia="微软雅黑"/>
              </w:rPr>
              <w:t>FiO2, mmHg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58231E81" w14:textId="18B62203" w:rsidR="00867B4F" w:rsidRPr="00653FA9" w:rsidRDefault="00905103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80</w:t>
            </w:r>
            <w:r w:rsidR="00867B4F" w:rsidRPr="00653FA9">
              <w:rPr>
                <w:rFonts w:eastAsia="微软雅黑" w:hint="eastAsia"/>
              </w:rPr>
              <w:t xml:space="preserve"> (</w:t>
            </w:r>
            <w:r w:rsidRPr="00653FA9">
              <w:rPr>
                <w:rFonts w:eastAsia="微软雅黑" w:hint="eastAsia"/>
              </w:rPr>
              <w:t>46</w:t>
            </w:r>
            <w:r w:rsidR="00867B4F" w:rsidRPr="00653FA9">
              <w:rPr>
                <w:rFonts w:eastAsia="微软雅黑" w:hint="eastAsia"/>
              </w:rPr>
              <w:t>-</w:t>
            </w:r>
            <w:r w:rsidRPr="00653FA9">
              <w:rPr>
                <w:rFonts w:eastAsia="微软雅黑" w:hint="eastAsia"/>
              </w:rPr>
              <w:t>164</w:t>
            </w:r>
            <w:r w:rsidR="00867B4F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565624E3" w14:textId="1CD3B30D" w:rsidR="00867B4F" w:rsidRPr="00653FA9" w:rsidRDefault="00867B4F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10</w:t>
            </w:r>
            <w:r w:rsidR="000F2ED7" w:rsidRPr="00653FA9">
              <w:rPr>
                <w:rFonts w:eastAsia="微软雅黑" w:hint="eastAsia"/>
              </w:rPr>
              <w:t>7</w:t>
            </w:r>
            <w:r w:rsidRPr="00653FA9">
              <w:rPr>
                <w:rFonts w:eastAsia="微软雅黑" w:hint="eastAsia"/>
              </w:rPr>
              <w:t xml:space="preserve"> (5</w:t>
            </w:r>
            <w:r w:rsidR="000F2ED7" w:rsidRPr="00653FA9">
              <w:rPr>
                <w:rFonts w:eastAsia="微软雅黑" w:hint="eastAsia"/>
              </w:rPr>
              <w:t>5</w:t>
            </w:r>
            <w:r w:rsidRPr="00653FA9">
              <w:rPr>
                <w:rFonts w:eastAsia="微软雅黑" w:hint="eastAsia"/>
              </w:rPr>
              <w:t>-1</w:t>
            </w:r>
            <w:r w:rsidR="000F2ED7" w:rsidRPr="00653FA9">
              <w:rPr>
                <w:rFonts w:eastAsia="微软雅黑" w:hint="eastAsia"/>
              </w:rPr>
              <w:t>76</w:t>
            </w:r>
            <w:r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41D1F321" w14:textId="51D69A81" w:rsidR="00867B4F" w:rsidRPr="00653FA9" w:rsidRDefault="00867B4F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64</w:t>
            </w:r>
            <w:r w:rsidRPr="00653FA9">
              <w:rPr>
                <w:rFonts w:eastAsia="微软雅黑" w:hint="eastAsia"/>
              </w:rPr>
              <w:t xml:space="preserve"> (19-1</w:t>
            </w:r>
            <w:r w:rsidR="003703FE" w:rsidRPr="00653FA9">
              <w:rPr>
                <w:rFonts w:eastAsia="微软雅黑" w:hint="eastAsia"/>
              </w:rPr>
              <w:t>13</w:t>
            </w:r>
            <w:r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E690A96" w14:textId="1EFE7C5E" w:rsidR="00867B4F" w:rsidRPr="00653FA9" w:rsidRDefault="00905103" w:rsidP="007C52F1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016</w:t>
            </w:r>
          </w:p>
        </w:tc>
      </w:tr>
      <w:tr w:rsidR="00653FA9" w:rsidRPr="00653FA9" w14:paraId="32A1D742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2725595B" w14:textId="77777777" w:rsidR="00867B4F" w:rsidRPr="00653FA9" w:rsidRDefault="00867B4F" w:rsidP="002F3BEC">
            <w:pPr>
              <w:ind w:firstLineChars="50" w:firstLine="120"/>
              <w:rPr>
                <w:rFonts w:eastAsia="微软雅黑"/>
              </w:rPr>
            </w:pPr>
            <w:proofErr w:type="spellStart"/>
            <w:r w:rsidRPr="00653FA9">
              <w:t>Δ</w:t>
            </w:r>
            <w:r w:rsidRPr="00653FA9">
              <w:rPr>
                <w:rFonts w:eastAsia="微软雅黑"/>
              </w:rPr>
              <w:t>White</w:t>
            </w:r>
            <w:proofErr w:type="spellEnd"/>
            <w:r w:rsidRPr="00653FA9">
              <w:rPr>
                <w:rFonts w:eastAsia="微软雅黑"/>
              </w:rPr>
              <w:t xml:space="preserve"> blood cell count, ×10</w:t>
            </w:r>
            <w:r w:rsidRPr="00653FA9">
              <w:rPr>
                <w:rFonts w:eastAsia="微软雅黑"/>
                <w:vertAlign w:val="superscript"/>
              </w:rPr>
              <w:t>9</w:t>
            </w:r>
            <w:r w:rsidRPr="00653FA9">
              <w:rPr>
                <w:rFonts w:eastAsia="微软雅黑"/>
              </w:rPr>
              <w:t>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5EE1C36F" w14:textId="3BFA8642" w:rsidR="00867B4F" w:rsidRPr="00653FA9" w:rsidRDefault="00867B4F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-1.</w:t>
            </w:r>
            <w:r w:rsidR="00905103" w:rsidRPr="00653FA9">
              <w:rPr>
                <w:rFonts w:eastAsia="微软雅黑" w:hint="eastAsia"/>
              </w:rPr>
              <w:t>22</w:t>
            </w:r>
            <w:r w:rsidRPr="00653FA9">
              <w:rPr>
                <w:rFonts w:eastAsia="微软雅黑" w:hint="eastAsia"/>
              </w:rPr>
              <w:t xml:space="preserve"> (-</w:t>
            </w:r>
            <w:r w:rsidR="00905103" w:rsidRPr="00653FA9">
              <w:rPr>
                <w:rFonts w:eastAsia="微软雅黑" w:hint="eastAsia"/>
              </w:rPr>
              <w:t>4.58</w:t>
            </w:r>
            <w:r w:rsidRPr="00653FA9">
              <w:rPr>
                <w:rFonts w:eastAsia="微软雅黑" w:hint="eastAsia"/>
              </w:rPr>
              <w:t xml:space="preserve"> to </w:t>
            </w:r>
            <w:r w:rsidR="00905103" w:rsidRPr="00653FA9">
              <w:rPr>
                <w:rFonts w:eastAsia="微软雅黑" w:hint="eastAsia"/>
              </w:rPr>
              <w:t>3.76</w:t>
            </w:r>
            <w:r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16136F30" w14:textId="0DFDC623" w:rsidR="00867B4F" w:rsidRPr="00653FA9" w:rsidRDefault="00867B4F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-0.</w:t>
            </w:r>
            <w:r w:rsidR="000F2ED7" w:rsidRPr="00653FA9">
              <w:rPr>
                <w:rFonts w:eastAsia="微软雅黑" w:hint="eastAsia"/>
              </w:rPr>
              <w:t>41</w:t>
            </w:r>
            <w:r w:rsidRPr="00653FA9">
              <w:rPr>
                <w:rFonts w:eastAsia="微软雅黑" w:hint="eastAsia"/>
              </w:rPr>
              <w:t xml:space="preserve"> (-</w:t>
            </w:r>
            <w:r w:rsidR="000F2ED7" w:rsidRPr="00653FA9">
              <w:rPr>
                <w:rFonts w:eastAsia="微软雅黑" w:hint="eastAsia"/>
              </w:rPr>
              <w:t>4.35</w:t>
            </w:r>
            <w:r w:rsidRPr="00653FA9">
              <w:rPr>
                <w:rFonts w:eastAsia="微软雅黑" w:hint="eastAsia"/>
              </w:rPr>
              <w:t xml:space="preserve"> to </w:t>
            </w:r>
            <w:r w:rsidR="000F2ED7" w:rsidRPr="00653FA9">
              <w:rPr>
                <w:rFonts w:eastAsia="微软雅黑" w:hint="eastAsia"/>
              </w:rPr>
              <w:t>3.57</w:t>
            </w:r>
            <w:r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029D5391" w14:textId="45425D71" w:rsidR="00867B4F" w:rsidRPr="00653FA9" w:rsidRDefault="00867B4F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</w:t>
            </w:r>
            <w:r w:rsidR="003703FE" w:rsidRPr="00653FA9">
              <w:rPr>
                <w:rFonts w:eastAsia="微软雅黑" w:hint="eastAsia"/>
                <w:kern w:val="0"/>
              </w:rPr>
              <w:t>1.96</w:t>
            </w:r>
            <w:r w:rsidRPr="00653FA9">
              <w:rPr>
                <w:rFonts w:eastAsia="微软雅黑" w:hint="eastAsia"/>
              </w:rPr>
              <w:t xml:space="preserve"> (-5.4</w:t>
            </w:r>
            <w:r w:rsidR="003703FE" w:rsidRPr="00653FA9">
              <w:rPr>
                <w:rFonts w:eastAsia="微软雅黑" w:hint="eastAsia"/>
              </w:rPr>
              <w:t>8</w:t>
            </w:r>
            <w:r w:rsidRPr="00653FA9">
              <w:rPr>
                <w:rFonts w:eastAsia="微软雅黑" w:hint="eastAsia"/>
              </w:rPr>
              <w:t xml:space="preserve"> to </w:t>
            </w:r>
            <w:r w:rsidR="003703FE" w:rsidRPr="00653FA9">
              <w:rPr>
                <w:rFonts w:eastAsia="微软雅黑" w:hint="eastAsia"/>
              </w:rPr>
              <w:t>3.96</w:t>
            </w:r>
            <w:r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689B8DF5" w14:textId="76574271" w:rsidR="00867B4F" w:rsidRPr="00653FA9" w:rsidRDefault="00905103" w:rsidP="007C52F1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371</w:t>
            </w:r>
          </w:p>
        </w:tc>
      </w:tr>
      <w:tr w:rsidR="00653FA9" w:rsidRPr="00653FA9" w14:paraId="4D88AA0C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05CBD500" w14:textId="7EE0C7DF" w:rsidR="00867B4F" w:rsidRPr="00653FA9" w:rsidRDefault="00867B4F" w:rsidP="002F3BEC">
            <w:pPr>
              <w:ind w:firstLineChars="50" w:firstLine="120"/>
              <w:rPr>
                <w:rFonts w:eastAsia="微软雅黑"/>
              </w:rPr>
            </w:pPr>
            <w:proofErr w:type="spellStart"/>
            <w:r w:rsidRPr="00653FA9">
              <w:t>ΔNeutrophil</w:t>
            </w:r>
            <w:proofErr w:type="spellEnd"/>
            <w:r w:rsidRPr="00653FA9">
              <w:t xml:space="preserve"> count,</w:t>
            </w:r>
            <w:r w:rsidRPr="00653FA9">
              <w:rPr>
                <w:rFonts w:eastAsia="微软雅黑"/>
              </w:rPr>
              <w:t xml:space="preserve"> (</w:t>
            </w:r>
            <w:r w:rsidR="00653FA9">
              <w:rPr>
                <w:rFonts w:eastAsia="微软雅黑" w:hint="eastAsia"/>
              </w:rPr>
              <w:t>M</w:t>
            </w:r>
            <w:r w:rsidRPr="00653FA9">
              <w:rPr>
                <w:rFonts w:eastAsia="微软雅黑"/>
              </w:rPr>
              <w:t>±SD)</w:t>
            </w:r>
            <w:r w:rsidRPr="00653FA9">
              <w:rPr>
                <w:rFonts w:eastAsia="微软雅黑" w:hint="eastAsia"/>
              </w:rPr>
              <w:t>,</w:t>
            </w:r>
            <w:r w:rsidRPr="00653FA9">
              <w:t xml:space="preserve"> </w:t>
            </w:r>
            <w:r w:rsidRPr="00653FA9">
              <w:rPr>
                <w:rFonts w:eastAsia="微软雅黑"/>
                <w:kern w:val="0"/>
              </w:rPr>
              <w:t>×10</w:t>
            </w:r>
            <w:r w:rsidRPr="00653FA9">
              <w:rPr>
                <w:rFonts w:eastAsia="微软雅黑"/>
                <w:kern w:val="0"/>
                <w:vertAlign w:val="superscript"/>
              </w:rPr>
              <w:t>9</w:t>
            </w:r>
            <w:r w:rsidRPr="00653FA9">
              <w:rPr>
                <w:rFonts w:eastAsia="微软雅黑"/>
                <w:kern w:val="0"/>
              </w:rPr>
              <w:t>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77B70231" w14:textId="587FE595" w:rsidR="00867B4F" w:rsidRPr="00653FA9" w:rsidRDefault="00867B4F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0.</w:t>
            </w:r>
            <w:r w:rsidR="00B15731" w:rsidRPr="00653FA9">
              <w:rPr>
                <w:rFonts w:eastAsia="微软雅黑" w:hint="eastAsia"/>
                <w:kern w:val="0"/>
              </w:rPr>
              <w:t>40</w:t>
            </w:r>
            <w:r w:rsidRPr="00653FA9">
              <w:rPr>
                <w:rFonts w:eastAsia="微软雅黑"/>
                <w:kern w:val="0"/>
              </w:rPr>
              <w:t>±</w:t>
            </w:r>
            <w:r w:rsidRPr="00653FA9">
              <w:rPr>
                <w:rFonts w:eastAsia="微软雅黑" w:hint="eastAsia"/>
                <w:kern w:val="0"/>
              </w:rPr>
              <w:t>6.</w:t>
            </w:r>
            <w:r w:rsidR="00B15731" w:rsidRPr="00653FA9">
              <w:rPr>
                <w:rFonts w:eastAsia="微软雅黑" w:hint="eastAsia"/>
                <w:kern w:val="0"/>
              </w:rPr>
              <w:t>86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42DBFD8C" w14:textId="3EBABEC3" w:rsidR="00867B4F" w:rsidRPr="00653FA9" w:rsidRDefault="00867B4F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0.</w:t>
            </w:r>
            <w:r w:rsidR="00B15731" w:rsidRPr="00653FA9">
              <w:rPr>
                <w:rFonts w:eastAsia="微软雅黑" w:hint="eastAsia"/>
                <w:kern w:val="0"/>
              </w:rPr>
              <w:t>17</w:t>
            </w:r>
            <w:r w:rsidRPr="00653FA9">
              <w:rPr>
                <w:rFonts w:eastAsia="微软雅黑"/>
                <w:kern w:val="0"/>
              </w:rPr>
              <w:t>±</w:t>
            </w:r>
            <w:r w:rsidRPr="00653FA9">
              <w:rPr>
                <w:rFonts w:eastAsia="微软雅黑" w:hint="eastAsia"/>
                <w:kern w:val="0"/>
              </w:rPr>
              <w:t>6.4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0C9AC57F" w14:textId="3CC87D8F" w:rsidR="00867B4F" w:rsidRPr="00653FA9" w:rsidRDefault="00867B4F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</w:t>
            </w:r>
            <w:r w:rsidR="00B15731" w:rsidRPr="00653FA9">
              <w:rPr>
                <w:rFonts w:eastAsia="微软雅黑" w:hint="eastAsia"/>
                <w:kern w:val="0"/>
              </w:rPr>
              <w:t>0.93</w:t>
            </w:r>
            <w:r w:rsidRPr="00653FA9">
              <w:rPr>
                <w:rFonts w:eastAsia="微软雅黑"/>
                <w:kern w:val="0"/>
              </w:rPr>
              <w:t>±</w:t>
            </w:r>
            <w:r w:rsidR="00B15731" w:rsidRPr="00653FA9">
              <w:rPr>
                <w:rFonts w:eastAsia="微软雅黑" w:hint="eastAsia"/>
                <w:kern w:val="0"/>
              </w:rPr>
              <w:t>7.9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8974040" w14:textId="0C70DAFA" w:rsidR="00867B4F" w:rsidRPr="00653FA9" w:rsidRDefault="00B15731" w:rsidP="007C52F1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612</w:t>
            </w:r>
          </w:p>
        </w:tc>
      </w:tr>
      <w:tr w:rsidR="00653FA9" w:rsidRPr="00653FA9" w14:paraId="716654D7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0EF05D30" w14:textId="77777777" w:rsidR="00867B4F" w:rsidRPr="00653FA9" w:rsidRDefault="00867B4F" w:rsidP="002F3BEC">
            <w:pPr>
              <w:ind w:firstLineChars="50" w:firstLine="120"/>
              <w:rPr>
                <w:rFonts w:eastAsia="微软雅黑"/>
              </w:rPr>
            </w:pPr>
            <w:proofErr w:type="spellStart"/>
            <w:r w:rsidRPr="00653FA9">
              <w:t>ΔLymphocyte</w:t>
            </w:r>
            <w:proofErr w:type="spellEnd"/>
            <w:r w:rsidRPr="00653FA9">
              <w:t xml:space="preserve"> count, </w:t>
            </w:r>
            <w:r w:rsidRPr="00653FA9">
              <w:rPr>
                <w:rFonts w:eastAsia="微软雅黑"/>
                <w:kern w:val="0"/>
              </w:rPr>
              <w:t>×10</w:t>
            </w:r>
            <w:r w:rsidRPr="00653FA9">
              <w:rPr>
                <w:rFonts w:eastAsia="微软雅黑"/>
                <w:kern w:val="0"/>
                <w:vertAlign w:val="superscript"/>
              </w:rPr>
              <w:t>9</w:t>
            </w:r>
            <w:r w:rsidRPr="00653FA9">
              <w:rPr>
                <w:rFonts w:eastAsia="微软雅黑"/>
                <w:kern w:val="0"/>
              </w:rPr>
              <w:t>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3633B136" w14:textId="2C2470FD" w:rsidR="00867B4F" w:rsidRPr="00653FA9" w:rsidRDefault="00867B4F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0</w:t>
            </w:r>
            <w:r w:rsidR="00905103" w:rsidRPr="00653FA9">
              <w:rPr>
                <w:rFonts w:eastAsia="微软雅黑" w:hint="eastAsia"/>
              </w:rPr>
              <w:t>6</w:t>
            </w:r>
            <w:r w:rsidRPr="00653FA9">
              <w:rPr>
                <w:rFonts w:eastAsia="微软雅黑" w:hint="eastAsia"/>
              </w:rPr>
              <w:t xml:space="preserve"> (-0.</w:t>
            </w:r>
            <w:r w:rsidR="00905103" w:rsidRPr="00653FA9">
              <w:rPr>
                <w:rFonts w:eastAsia="微软雅黑" w:hint="eastAsia"/>
              </w:rPr>
              <w:t>17</w:t>
            </w:r>
            <w:r w:rsidRPr="00653FA9">
              <w:rPr>
                <w:rFonts w:eastAsia="微软雅黑" w:hint="eastAsia"/>
              </w:rPr>
              <w:t xml:space="preserve"> to 0.2</w:t>
            </w:r>
            <w:r w:rsidR="00905103" w:rsidRPr="00653FA9">
              <w:rPr>
                <w:rFonts w:eastAsia="微软雅黑" w:hint="eastAsia"/>
              </w:rPr>
              <w:t>8</w:t>
            </w:r>
            <w:r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782235FC" w14:textId="0101736D" w:rsidR="00867B4F" w:rsidRPr="00653FA9" w:rsidRDefault="00867B4F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0.</w:t>
            </w:r>
            <w:r w:rsidR="000F2ED7" w:rsidRPr="00653FA9">
              <w:rPr>
                <w:rFonts w:eastAsia="微软雅黑" w:hint="eastAsia"/>
                <w:kern w:val="0"/>
              </w:rPr>
              <w:t>12</w:t>
            </w:r>
            <w:r w:rsidRPr="00653FA9">
              <w:rPr>
                <w:rFonts w:eastAsia="微软雅黑" w:hint="eastAsia"/>
              </w:rPr>
              <w:t xml:space="preserve"> (-</w:t>
            </w:r>
            <w:r w:rsidR="000F2ED7" w:rsidRPr="00653FA9">
              <w:rPr>
                <w:rFonts w:eastAsia="微软雅黑" w:hint="eastAsia"/>
              </w:rPr>
              <w:t>0.09</w:t>
            </w:r>
            <w:r w:rsidRPr="00653FA9">
              <w:rPr>
                <w:rFonts w:eastAsia="微软雅黑" w:hint="eastAsia"/>
              </w:rPr>
              <w:t xml:space="preserve"> to </w:t>
            </w:r>
            <w:r w:rsidR="000F2ED7" w:rsidRPr="00653FA9">
              <w:rPr>
                <w:rFonts w:eastAsia="微软雅黑" w:hint="eastAsia"/>
              </w:rPr>
              <w:t>0.37</w:t>
            </w:r>
            <w:r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537E0ECA" w14:textId="07FAE9AF" w:rsidR="00867B4F" w:rsidRPr="00653FA9" w:rsidRDefault="00867B4F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0.06</w:t>
            </w:r>
            <w:r w:rsidRPr="00653FA9">
              <w:rPr>
                <w:rFonts w:eastAsia="微软雅黑" w:hint="eastAsia"/>
              </w:rPr>
              <w:t xml:space="preserve"> (-0.</w:t>
            </w:r>
            <w:r w:rsidR="003703FE" w:rsidRPr="00653FA9">
              <w:rPr>
                <w:rFonts w:eastAsia="微软雅黑" w:hint="eastAsia"/>
              </w:rPr>
              <w:t>4</w:t>
            </w:r>
            <w:r w:rsidRPr="00653FA9">
              <w:rPr>
                <w:rFonts w:eastAsia="微软雅黑" w:hint="eastAsia"/>
              </w:rPr>
              <w:t>1 to 0.1</w:t>
            </w:r>
            <w:r w:rsidR="003703FE" w:rsidRPr="00653FA9">
              <w:rPr>
                <w:rFonts w:eastAsia="微软雅黑" w:hint="eastAsia"/>
              </w:rPr>
              <w:t>4</w:t>
            </w:r>
            <w:r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60A3A2B" w14:textId="39DC2736" w:rsidR="00867B4F" w:rsidRPr="00653FA9" w:rsidRDefault="00905103" w:rsidP="007C52F1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016</w:t>
            </w:r>
          </w:p>
        </w:tc>
      </w:tr>
      <w:tr w:rsidR="00653FA9" w:rsidRPr="00653FA9" w14:paraId="2EF14878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7DD1B868" w14:textId="7781CF03" w:rsidR="00867B4F" w:rsidRPr="00653FA9" w:rsidRDefault="00867B4F" w:rsidP="002F3BEC">
            <w:pPr>
              <w:ind w:firstLineChars="50" w:firstLine="120"/>
              <w:rPr>
                <w:rFonts w:eastAsia="微软雅黑"/>
              </w:rPr>
            </w:pPr>
            <w:proofErr w:type="spellStart"/>
            <w:r w:rsidRPr="00653FA9">
              <w:t>Δ</w:t>
            </w:r>
            <w:r w:rsidRPr="00653FA9">
              <w:rPr>
                <w:rFonts w:eastAsia="微软雅黑" w:hint="eastAsia"/>
              </w:rPr>
              <w:t>H</w:t>
            </w:r>
            <w:r w:rsidRPr="00653FA9">
              <w:rPr>
                <w:rFonts w:eastAsia="微软雅黑"/>
              </w:rPr>
              <w:t>emoglobin</w:t>
            </w:r>
            <w:proofErr w:type="spellEnd"/>
            <w:r w:rsidRPr="00653FA9">
              <w:rPr>
                <w:rFonts w:eastAsia="微软雅黑" w:hint="eastAsia"/>
              </w:rPr>
              <w:t>,</w:t>
            </w:r>
            <w:r w:rsidRPr="00653FA9">
              <w:rPr>
                <w:rFonts w:eastAsia="微软雅黑"/>
              </w:rPr>
              <w:t xml:space="preserve"> (</w:t>
            </w:r>
            <w:r w:rsidR="00653FA9">
              <w:rPr>
                <w:rFonts w:eastAsia="微软雅黑" w:hint="eastAsia"/>
              </w:rPr>
              <w:t>M</w:t>
            </w:r>
            <w:r w:rsidRPr="00653FA9">
              <w:rPr>
                <w:rFonts w:eastAsia="微软雅黑"/>
              </w:rPr>
              <w:t>±SD)</w:t>
            </w:r>
            <w:r w:rsidRPr="00653FA9">
              <w:rPr>
                <w:rFonts w:eastAsia="微软雅黑" w:hint="eastAsia"/>
              </w:rPr>
              <w:t>, g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719C7B2B" w14:textId="74DAEDFA" w:rsidR="00867B4F" w:rsidRPr="00653FA9" w:rsidRDefault="00867B4F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1</w:t>
            </w:r>
            <w:r w:rsidR="00B15731" w:rsidRPr="00653FA9">
              <w:rPr>
                <w:rFonts w:eastAsia="微软雅黑" w:hint="eastAsia"/>
                <w:kern w:val="0"/>
              </w:rPr>
              <w:t>1</w:t>
            </w:r>
            <w:r w:rsidRPr="00653FA9">
              <w:rPr>
                <w:rFonts w:eastAsia="微软雅黑"/>
                <w:kern w:val="0"/>
              </w:rPr>
              <w:t>±</w:t>
            </w:r>
            <w:r w:rsidRPr="00653FA9">
              <w:rPr>
                <w:rFonts w:eastAsia="微软雅黑" w:hint="eastAsia"/>
                <w:kern w:val="0"/>
              </w:rPr>
              <w:t>20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1B2E1789" w14:textId="45B791C0" w:rsidR="00867B4F" w:rsidRPr="00653FA9" w:rsidRDefault="00867B4F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</w:t>
            </w:r>
            <w:r w:rsidR="00B15731" w:rsidRPr="00653FA9">
              <w:rPr>
                <w:rFonts w:eastAsia="微软雅黑" w:hint="eastAsia"/>
                <w:kern w:val="0"/>
              </w:rPr>
              <w:t>10</w:t>
            </w:r>
            <w:r w:rsidRPr="00653FA9">
              <w:rPr>
                <w:rFonts w:eastAsia="微软雅黑"/>
                <w:kern w:val="0"/>
              </w:rPr>
              <w:t>±</w:t>
            </w:r>
            <w:r w:rsidRPr="00653FA9">
              <w:rPr>
                <w:rFonts w:eastAsia="微软雅黑" w:hint="eastAsia"/>
                <w:kern w:val="0"/>
              </w:rPr>
              <w:t>2</w:t>
            </w:r>
            <w:r w:rsidR="00B15731" w:rsidRPr="00653FA9">
              <w:rPr>
                <w:rFonts w:eastAsia="微软雅黑" w:hint="eastAsia"/>
                <w:kern w:val="0"/>
              </w:rPr>
              <w:t>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5249A06F" w14:textId="7E68669C" w:rsidR="00867B4F" w:rsidRPr="00653FA9" w:rsidRDefault="00867B4F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1</w:t>
            </w:r>
            <w:r w:rsidR="00B15731" w:rsidRPr="00653FA9">
              <w:rPr>
                <w:rFonts w:eastAsia="微软雅黑" w:hint="eastAsia"/>
                <w:kern w:val="0"/>
              </w:rPr>
              <w:t>2</w:t>
            </w:r>
            <w:r w:rsidRPr="00653FA9">
              <w:rPr>
                <w:rFonts w:eastAsia="微软雅黑"/>
                <w:kern w:val="0"/>
              </w:rPr>
              <w:t>±</w:t>
            </w:r>
            <w:r w:rsidR="00B15731" w:rsidRPr="00653FA9">
              <w:rPr>
                <w:rFonts w:eastAsia="微软雅黑" w:hint="eastAsia"/>
                <w:kern w:val="0"/>
              </w:rPr>
              <w:t>1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6D9CAEF8" w14:textId="02ABD34E" w:rsidR="00867B4F" w:rsidRPr="00653FA9" w:rsidRDefault="00B15731" w:rsidP="007C52F1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650</w:t>
            </w:r>
          </w:p>
        </w:tc>
      </w:tr>
      <w:tr w:rsidR="00653FA9" w:rsidRPr="00653FA9" w14:paraId="5BBEC175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7975FE7B" w14:textId="77777777" w:rsidR="00867B4F" w:rsidRPr="00653FA9" w:rsidRDefault="00867B4F" w:rsidP="002F3BEC">
            <w:pPr>
              <w:ind w:firstLineChars="50" w:firstLine="120"/>
              <w:rPr>
                <w:rFonts w:eastAsia="微软雅黑"/>
              </w:rPr>
            </w:pPr>
            <w:proofErr w:type="spellStart"/>
            <w:r w:rsidRPr="00653FA9">
              <w:t>ΔPlatelet</w:t>
            </w:r>
            <w:proofErr w:type="spellEnd"/>
            <w:r w:rsidRPr="00653FA9">
              <w:t xml:space="preserve"> count, </w:t>
            </w:r>
            <w:r w:rsidRPr="00653FA9">
              <w:rPr>
                <w:rFonts w:eastAsia="微软雅黑"/>
                <w:kern w:val="0"/>
              </w:rPr>
              <w:t>×10</w:t>
            </w:r>
            <w:r w:rsidRPr="00653FA9">
              <w:rPr>
                <w:rFonts w:eastAsia="微软雅黑"/>
                <w:kern w:val="0"/>
                <w:vertAlign w:val="superscript"/>
              </w:rPr>
              <w:t>9</w:t>
            </w:r>
            <w:r w:rsidRPr="00653FA9">
              <w:rPr>
                <w:rFonts w:eastAsia="微软雅黑"/>
                <w:kern w:val="0"/>
              </w:rPr>
              <w:t>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3EB09B30" w14:textId="5B23471C" w:rsidR="00867B4F" w:rsidRPr="00653FA9" w:rsidRDefault="00867B4F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-</w:t>
            </w:r>
            <w:r w:rsidR="00905103" w:rsidRPr="00653FA9">
              <w:rPr>
                <w:rFonts w:eastAsia="微软雅黑" w:hint="eastAsia"/>
              </w:rPr>
              <w:t>9</w:t>
            </w:r>
            <w:r w:rsidRPr="00653FA9">
              <w:rPr>
                <w:rFonts w:eastAsia="微软雅黑" w:hint="eastAsia"/>
              </w:rPr>
              <w:t xml:space="preserve"> (-73 to </w:t>
            </w:r>
            <w:r w:rsidR="00905103" w:rsidRPr="00653FA9">
              <w:rPr>
                <w:rFonts w:eastAsia="微软雅黑" w:hint="eastAsia"/>
              </w:rPr>
              <w:t>25</w:t>
            </w:r>
            <w:r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183E4680" w14:textId="1521F8DE" w:rsidR="00867B4F" w:rsidRPr="00653FA9" w:rsidRDefault="00867B4F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</w:t>
            </w:r>
            <w:r w:rsidR="000F2ED7" w:rsidRPr="00653FA9">
              <w:rPr>
                <w:rFonts w:eastAsia="微软雅黑" w:hint="eastAsia"/>
                <w:kern w:val="0"/>
              </w:rPr>
              <w:t>12</w:t>
            </w:r>
            <w:r w:rsidRPr="00653FA9">
              <w:rPr>
                <w:rFonts w:eastAsia="微软雅黑" w:hint="eastAsia"/>
              </w:rPr>
              <w:t xml:space="preserve"> (-7</w:t>
            </w:r>
            <w:r w:rsidR="000F2ED7" w:rsidRPr="00653FA9">
              <w:rPr>
                <w:rFonts w:eastAsia="微软雅黑" w:hint="eastAsia"/>
              </w:rPr>
              <w:t>5</w:t>
            </w:r>
            <w:r w:rsidRPr="00653FA9">
              <w:rPr>
                <w:rFonts w:eastAsia="微软雅黑" w:hint="eastAsia"/>
              </w:rPr>
              <w:t xml:space="preserve"> to </w:t>
            </w:r>
            <w:r w:rsidR="000F2ED7" w:rsidRPr="00653FA9">
              <w:rPr>
                <w:rFonts w:eastAsia="微软雅黑" w:hint="eastAsia"/>
              </w:rPr>
              <w:t>23</w:t>
            </w:r>
            <w:r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2823499C" w14:textId="3CF8F379" w:rsidR="00867B4F" w:rsidRPr="00653FA9" w:rsidRDefault="00867B4F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</w:t>
            </w:r>
            <w:r w:rsidR="003703FE" w:rsidRPr="00653FA9">
              <w:rPr>
                <w:rFonts w:eastAsia="微软雅黑" w:hint="eastAsia"/>
                <w:kern w:val="0"/>
              </w:rPr>
              <w:t>8</w:t>
            </w:r>
            <w:r w:rsidRPr="00653FA9">
              <w:rPr>
                <w:rFonts w:eastAsia="微软雅黑" w:hint="eastAsia"/>
              </w:rPr>
              <w:t xml:space="preserve"> (-</w:t>
            </w:r>
            <w:r w:rsidR="003703FE" w:rsidRPr="00653FA9">
              <w:rPr>
                <w:rFonts w:eastAsia="微软雅黑" w:hint="eastAsia"/>
              </w:rPr>
              <w:t>67</w:t>
            </w:r>
            <w:r w:rsidRPr="00653FA9">
              <w:rPr>
                <w:rFonts w:eastAsia="微软雅黑" w:hint="eastAsia"/>
              </w:rPr>
              <w:t xml:space="preserve"> to </w:t>
            </w:r>
            <w:r w:rsidR="003703FE" w:rsidRPr="00653FA9">
              <w:rPr>
                <w:rFonts w:eastAsia="微软雅黑" w:hint="eastAsia"/>
              </w:rPr>
              <w:t>26</w:t>
            </w:r>
            <w:r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6CCBA67C" w14:textId="24CB0DB3" w:rsidR="00867B4F" w:rsidRPr="00653FA9" w:rsidRDefault="00905103" w:rsidP="007C52F1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951</w:t>
            </w:r>
          </w:p>
        </w:tc>
      </w:tr>
      <w:tr w:rsidR="00653FA9" w:rsidRPr="00653FA9" w14:paraId="74CCB3D5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40107A40" w14:textId="77777777" w:rsidR="00867B4F" w:rsidRPr="00653FA9" w:rsidRDefault="00867B4F" w:rsidP="002F3BEC">
            <w:pPr>
              <w:ind w:firstLineChars="50" w:firstLine="120"/>
              <w:rPr>
                <w:rFonts w:eastAsia="微软雅黑"/>
              </w:rPr>
            </w:pPr>
            <w:proofErr w:type="spellStart"/>
            <w:r w:rsidRPr="00653FA9">
              <w:t>ΔTotal</w:t>
            </w:r>
            <w:proofErr w:type="spellEnd"/>
            <w:r w:rsidRPr="00653FA9">
              <w:t xml:space="preserve"> bilirubin, </w:t>
            </w:r>
            <w:proofErr w:type="spellStart"/>
            <w:r w:rsidRPr="00653FA9">
              <w:rPr>
                <w:kern w:val="0"/>
              </w:rPr>
              <w:t>umol</w:t>
            </w:r>
            <w:proofErr w:type="spellEnd"/>
            <w:r w:rsidRPr="00653FA9">
              <w:rPr>
                <w:kern w:val="0"/>
              </w:rPr>
              <w:t>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532EAD6F" w14:textId="3234059E" w:rsidR="00867B4F" w:rsidRPr="00653FA9" w:rsidRDefault="00905103" w:rsidP="007C52F1">
            <w:pPr>
              <w:rPr>
                <w:rFonts w:eastAsia="微软雅黑"/>
                <w:kern w:val="0"/>
              </w:rPr>
            </w:pPr>
            <w:r w:rsidRPr="00653FA9">
              <w:rPr>
                <w:rFonts w:eastAsia="微软雅黑" w:hint="eastAsia"/>
                <w:kern w:val="0"/>
              </w:rPr>
              <w:t>0</w:t>
            </w:r>
            <w:r w:rsidR="00867B4F" w:rsidRPr="00653FA9">
              <w:rPr>
                <w:rFonts w:eastAsia="微软雅黑" w:hint="eastAsia"/>
                <w:kern w:val="0"/>
              </w:rPr>
              <w:t xml:space="preserve"> </w:t>
            </w:r>
            <w:r w:rsidR="00867B4F" w:rsidRPr="00653FA9">
              <w:rPr>
                <w:rFonts w:eastAsia="微软雅黑" w:hint="eastAsia"/>
              </w:rPr>
              <w:t>(-4.6</w:t>
            </w:r>
            <w:r w:rsidRPr="00653FA9">
              <w:rPr>
                <w:rFonts w:eastAsia="微软雅黑" w:hint="eastAsia"/>
              </w:rPr>
              <w:t>0</w:t>
            </w:r>
            <w:r w:rsidR="00867B4F" w:rsidRPr="00653FA9">
              <w:rPr>
                <w:rFonts w:eastAsia="微软雅黑" w:hint="eastAsia"/>
              </w:rPr>
              <w:t xml:space="preserve"> to 5.6</w:t>
            </w:r>
            <w:r w:rsidRPr="00653FA9">
              <w:rPr>
                <w:rFonts w:eastAsia="微软雅黑" w:hint="eastAsia"/>
              </w:rPr>
              <w:t>0</w:t>
            </w:r>
            <w:r w:rsidR="00867B4F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40C06067" w14:textId="680B3944" w:rsidR="00867B4F" w:rsidRPr="00653FA9" w:rsidRDefault="000F2ED7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10</w:t>
            </w:r>
            <w:r w:rsidR="00867B4F" w:rsidRPr="00653FA9">
              <w:rPr>
                <w:rFonts w:eastAsia="微软雅黑" w:hint="eastAsia"/>
              </w:rPr>
              <w:t xml:space="preserve"> (-4.</w:t>
            </w:r>
            <w:r w:rsidRPr="00653FA9">
              <w:rPr>
                <w:rFonts w:eastAsia="微软雅黑" w:hint="eastAsia"/>
              </w:rPr>
              <w:t>52</w:t>
            </w:r>
            <w:r w:rsidR="00867B4F" w:rsidRPr="00653FA9">
              <w:rPr>
                <w:rFonts w:eastAsia="微软雅黑" w:hint="eastAsia"/>
              </w:rPr>
              <w:t xml:space="preserve"> to </w:t>
            </w:r>
            <w:r w:rsidRPr="00653FA9">
              <w:rPr>
                <w:rFonts w:eastAsia="微软雅黑" w:hint="eastAsia"/>
              </w:rPr>
              <w:t>7.19</w:t>
            </w:r>
            <w:r w:rsidR="00867B4F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2F3F2A88" w14:textId="3C1A8171" w:rsidR="00867B4F" w:rsidRPr="00653FA9" w:rsidRDefault="00867B4F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</w:t>
            </w:r>
            <w:r w:rsidR="003703FE" w:rsidRPr="00653FA9">
              <w:rPr>
                <w:rFonts w:eastAsia="微软雅黑" w:hint="eastAsia"/>
              </w:rPr>
              <w:t>89</w:t>
            </w:r>
            <w:r w:rsidRPr="00653FA9">
              <w:rPr>
                <w:rFonts w:eastAsia="微软雅黑" w:hint="eastAsia"/>
              </w:rPr>
              <w:t xml:space="preserve"> (-4.</w:t>
            </w:r>
            <w:r w:rsidR="003703FE" w:rsidRPr="00653FA9">
              <w:rPr>
                <w:rFonts w:eastAsia="微软雅黑" w:hint="eastAsia"/>
              </w:rPr>
              <w:t>70</w:t>
            </w:r>
            <w:r w:rsidRPr="00653FA9">
              <w:rPr>
                <w:rFonts w:eastAsia="微软雅黑" w:hint="eastAsia"/>
              </w:rPr>
              <w:t xml:space="preserve"> to </w:t>
            </w:r>
            <w:r w:rsidR="003703FE" w:rsidRPr="00653FA9">
              <w:rPr>
                <w:rFonts w:eastAsia="微软雅黑" w:hint="eastAsia"/>
              </w:rPr>
              <w:t>3.61</w:t>
            </w:r>
            <w:r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54F7874" w14:textId="7F307812" w:rsidR="00867B4F" w:rsidRPr="00653FA9" w:rsidRDefault="00905103" w:rsidP="007C52F1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419</w:t>
            </w:r>
          </w:p>
        </w:tc>
      </w:tr>
      <w:tr w:rsidR="00653FA9" w:rsidRPr="00653FA9" w14:paraId="6D9DD111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6C1BED55" w14:textId="77777777" w:rsidR="00867B4F" w:rsidRPr="00653FA9" w:rsidRDefault="00867B4F" w:rsidP="002F3BEC">
            <w:pPr>
              <w:ind w:firstLineChars="50" w:firstLine="120"/>
              <w:rPr>
                <w:rFonts w:eastAsia="微软雅黑"/>
              </w:rPr>
            </w:pPr>
            <w:proofErr w:type="spellStart"/>
            <w:r w:rsidRPr="00653FA9">
              <w:t>Δ</w:t>
            </w:r>
            <w:r w:rsidRPr="00653FA9">
              <w:rPr>
                <w:rFonts w:eastAsia="微软雅黑"/>
              </w:rPr>
              <w:t>Direct</w:t>
            </w:r>
            <w:proofErr w:type="spellEnd"/>
            <w:r w:rsidRPr="00653FA9">
              <w:rPr>
                <w:rFonts w:eastAsia="微软雅黑"/>
              </w:rPr>
              <w:t xml:space="preserve"> bilirubin</w:t>
            </w:r>
            <w:r w:rsidRPr="00653FA9">
              <w:rPr>
                <w:rFonts w:eastAsia="微软雅黑" w:hint="eastAsia"/>
              </w:rPr>
              <w:t>,</w:t>
            </w:r>
            <w:r w:rsidRPr="00653FA9">
              <w:rPr>
                <w:kern w:val="0"/>
              </w:rPr>
              <w:t xml:space="preserve"> </w:t>
            </w:r>
            <w:proofErr w:type="spellStart"/>
            <w:r w:rsidRPr="00653FA9">
              <w:rPr>
                <w:kern w:val="0"/>
              </w:rPr>
              <w:t>umol</w:t>
            </w:r>
            <w:proofErr w:type="spellEnd"/>
            <w:r w:rsidRPr="00653FA9">
              <w:rPr>
                <w:kern w:val="0"/>
              </w:rPr>
              <w:t>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066CD8EF" w14:textId="22F03569" w:rsidR="00867B4F" w:rsidRPr="00653FA9" w:rsidRDefault="00867B4F" w:rsidP="007C52F1">
            <w:pPr>
              <w:rPr>
                <w:rFonts w:eastAsia="微软雅黑"/>
                <w:kern w:val="0"/>
              </w:rPr>
            </w:pPr>
            <w:r w:rsidRPr="00653FA9">
              <w:rPr>
                <w:rFonts w:eastAsia="微软雅黑" w:hint="eastAsia"/>
                <w:kern w:val="0"/>
              </w:rPr>
              <w:t>0.</w:t>
            </w:r>
            <w:r w:rsidR="00905103" w:rsidRPr="00653FA9">
              <w:rPr>
                <w:rFonts w:eastAsia="微软雅黑" w:hint="eastAsia"/>
                <w:kern w:val="0"/>
              </w:rPr>
              <w:t>11</w:t>
            </w:r>
            <w:r w:rsidRPr="00653FA9">
              <w:rPr>
                <w:rFonts w:eastAsia="微软雅黑" w:hint="eastAsia"/>
                <w:kern w:val="0"/>
              </w:rPr>
              <w:t xml:space="preserve"> </w:t>
            </w:r>
            <w:r w:rsidRPr="00653FA9">
              <w:rPr>
                <w:rFonts w:eastAsia="微软雅黑" w:hint="eastAsia"/>
              </w:rPr>
              <w:t>(-</w:t>
            </w:r>
            <w:r w:rsidR="00905103" w:rsidRPr="00653FA9">
              <w:rPr>
                <w:rFonts w:eastAsia="微软雅黑" w:hint="eastAsia"/>
              </w:rPr>
              <w:t>1.81</w:t>
            </w:r>
            <w:r w:rsidRPr="00653FA9">
              <w:rPr>
                <w:rFonts w:eastAsia="微软雅黑" w:hint="eastAsia"/>
              </w:rPr>
              <w:t xml:space="preserve"> to 3.01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18CAF077" w14:textId="1D4F1621" w:rsidR="00867B4F" w:rsidRPr="00653FA9" w:rsidRDefault="00867B4F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0.</w:t>
            </w:r>
            <w:r w:rsidR="000F2ED7" w:rsidRPr="00653FA9">
              <w:rPr>
                <w:rFonts w:eastAsia="微软雅黑" w:hint="eastAsia"/>
                <w:kern w:val="0"/>
              </w:rPr>
              <w:t>37</w:t>
            </w:r>
            <w:r w:rsidRPr="00653FA9">
              <w:rPr>
                <w:rFonts w:eastAsia="微软雅黑" w:hint="eastAsia"/>
              </w:rPr>
              <w:t xml:space="preserve"> (-1.</w:t>
            </w:r>
            <w:r w:rsidR="000F2ED7" w:rsidRPr="00653FA9">
              <w:rPr>
                <w:rFonts w:eastAsia="微软雅黑" w:hint="eastAsia"/>
              </w:rPr>
              <w:t>63</w:t>
            </w:r>
            <w:r w:rsidRPr="00653FA9">
              <w:rPr>
                <w:rFonts w:eastAsia="微软雅黑" w:hint="eastAsia"/>
              </w:rPr>
              <w:t xml:space="preserve"> to 3.</w:t>
            </w:r>
            <w:r w:rsidR="000F2ED7" w:rsidRPr="00653FA9">
              <w:rPr>
                <w:rFonts w:eastAsia="微软雅黑" w:hint="eastAsia"/>
              </w:rPr>
              <w:t>78</w:t>
            </w:r>
            <w:r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3C77BC14" w14:textId="3AC85615" w:rsidR="00867B4F" w:rsidRPr="00653FA9" w:rsidRDefault="00867B4F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0.</w:t>
            </w:r>
            <w:r w:rsidR="003703FE" w:rsidRPr="00653FA9">
              <w:rPr>
                <w:rFonts w:eastAsia="微软雅黑" w:hint="eastAsia"/>
                <w:kern w:val="0"/>
              </w:rPr>
              <w:t>38</w:t>
            </w:r>
            <w:r w:rsidRPr="00653FA9">
              <w:rPr>
                <w:rFonts w:eastAsia="微软雅黑" w:hint="eastAsia"/>
              </w:rPr>
              <w:t xml:space="preserve"> (-</w:t>
            </w:r>
            <w:r w:rsidR="003703FE" w:rsidRPr="00653FA9">
              <w:rPr>
                <w:rFonts w:eastAsia="微软雅黑" w:hint="eastAsia"/>
              </w:rPr>
              <w:t>2.60</w:t>
            </w:r>
            <w:r w:rsidRPr="00653FA9">
              <w:rPr>
                <w:rFonts w:eastAsia="微软雅黑" w:hint="eastAsia"/>
              </w:rPr>
              <w:t xml:space="preserve"> to </w:t>
            </w:r>
            <w:r w:rsidR="003703FE" w:rsidRPr="00653FA9">
              <w:rPr>
                <w:rFonts w:eastAsia="微软雅黑" w:hint="eastAsia"/>
              </w:rPr>
              <w:t>1.58</w:t>
            </w:r>
            <w:r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877239B" w14:textId="64949E28" w:rsidR="00867B4F" w:rsidRPr="00653FA9" w:rsidRDefault="00905103" w:rsidP="007C52F1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235</w:t>
            </w:r>
          </w:p>
        </w:tc>
      </w:tr>
      <w:tr w:rsidR="00653FA9" w:rsidRPr="00653FA9" w14:paraId="6A13C265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5A6A5842" w14:textId="77777777" w:rsidR="00867B4F" w:rsidRPr="00653FA9" w:rsidRDefault="00867B4F" w:rsidP="002F3BEC">
            <w:pPr>
              <w:ind w:firstLineChars="50" w:firstLine="120"/>
              <w:rPr>
                <w:rFonts w:eastAsia="微软雅黑"/>
              </w:rPr>
            </w:pPr>
            <w:proofErr w:type="spellStart"/>
            <w:r w:rsidRPr="00653FA9">
              <w:t>ΔAlanine</w:t>
            </w:r>
            <w:proofErr w:type="spellEnd"/>
            <w:r w:rsidRPr="00653FA9">
              <w:t xml:space="preserve"> aminotransferase, U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3CC8C926" w14:textId="7CA1C0FD" w:rsidR="00867B4F" w:rsidRPr="00653FA9" w:rsidRDefault="00905103" w:rsidP="007C52F1">
            <w:pPr>
              <w:rPr>
                <w:rFonts w:eastAsia="微软雅黑"/>
                <w:kern w:val="0"/>
              </w:rPr>
            </w:pPr>
            <w:r w:rsidRPr="00653FA9">
              <w:rPr>
                <w:rFonts w:eastAsia="微软雅黑" w:hint="eastAsia"/>
                <w:kern w:val="0"/>
              </w:rPr>
              <w:t>2</w:t>
            </w:r>
            <w:r w:rsidR="00867B4F" w:rsidRPr="00653FA9">
              <w:rPr>
                <w:rFonts w:eastAsia="微软雅黑" w:hint="eastAsia"/>
                <w:kern w:val="0"/>
              </w:rPr>
              <w:t xml:space="preserve"> </w:t>
            </w:r>
            <w:r w:rsidR="00867B4F" w:rsidRPr="00653FA9">
              <w:rPr>
                <w:rFonts w:eastAsia="微软雅黑" w:hint="eastAsia"/>
              </w:rPr>
              <w:t>(-20 to 1</w:t>
            </w:r>
            <w:r w:rsidRPr="00653FA9">
              <w:rPr>
                <w:rFonts w:eastAsia="微软雅黑" w:hint="eastAsia"/>
              </w:rPr>
              <w:t>9</w:t>
            </w:r>
            <w:r w:rsidR="00867B4F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7DD9833A" w14:textId="470A646D" w:rsidR="00867B4F" w:rsidRPr="00653FA9" w:rsidRDefault="00867B4F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2 (-</w:t>
            </w:r>
            <w:r w:rsidR="000F2ED7" w:rsidRPr="00653FA9">
              <w:rPr>
                <w:rFonts w:eastAsia="微软雅黑" w:hint="eastAsia"/>
              </w:rPr>
              <w:t>19</w:t>
            </w:r>
            <w:r w:rsidRPr="00653FA9">
              <w:rPr>
                <w:rFonts w:eastAsia="微软雅黑" w:hint="eastAsia"/>
              </w:rPr>
              <w:t xml:space="preserve"> to 2</w:t>
            </w:r>
            <w:r w:rsidR="000F2ED7" w:rsidRPr="00653FA9">
              <w:rPr>
                <w:rFonts w:eastAsia="微软雅黑" w:hint="eastAsia"/>
              </w:rPr>
              <w:t>5</w:t>
            </w:r>
            <w:r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1C8C52C4" w14:textId="23D31457" w:rsidR="00867B4F" w:rsidRPr="00653FA9" w:rsidRDefault="00867B4F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1 (-</w:t>
            </w:r>
            <w:r w:rsidR="003703FE" w:rsidRPr="00653FA9">
              <w:rPr>
                <w:rFonts w:eastAsia="微软雅黑" w:hint="eastAsia"/>
              </w:rPr>
              <w:t>22</w:t>
            </w:r>
            <w:r w:rsidRPr="00653FA9">
              <w:rPr>
                <w:rFonts w:eastAsia="微软雅黑" w:hint="eastAsia"/>
              </w:rPr>
              <w:t xml:space="preserve"> to 1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E4FE512" w14:textId="5579D265" w:rsidR="00867B4F" w:rsidRPr="00653FA9" w:rsidRDefault="00905103" w:rsidP="007C52F1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643</w:t>
            </w:r>
          </w:p>
        </w:tc>
      </w:tr>
      <w:tr w:rsidR="00653FA9" w:rsidRPr="00653FA9" w14:paraId="7772A110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13159B40" w14:textId="77777777" w:rsidR="00867B4F" w:rsidRPr="00653FA9" w:rsidRDefault="00867B4F" w:rsidP="002F3BEC">
            <w:pPr>
              <w:ind w:firstLineChars="50" w:firstLine="120"/>
              <w:rPr>
                <w:rFonts w:eastAsia="微软雅黑"/>
              </w:rPr>
            </w:pPr>
            <w:proofErr w:type="spellStart"/>
            <w:r w:rsidRPr="00653FA9">
              <w:t>ΔAspartate</w:t>
            </w:r>
            <w:proofErr w:type="spellEnd"/>
            <w:r w:rsidRPr="00653FA9">
              <w:t xml:space="preserve"> aminotransferase, U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3EF191B5" w14:textId="660DF2BE" w:rsidR="00867B4F" w:rsidRPr="00653FA9" w:rsidRDefault="00867B4F" w:rsidP="007C52F1">
            <w:pPr>
              <w:rPr>
                <w:rFonts w:eastAsia="微软雅黑"/>
                <w:kern w:val="0"/>
              </w:rPr>
            </w:pPr>
            <w:r w:rsidRPr="00653FA9">
              <w:rPr>
                <w:rFonts w:eastAsia="微软雅黑" w:hint="eastAsia"/>
                <w:kern w:val="0"/>
              </w:rPr>
              <w:t>-</w:t>
            </w:r>
            <w:r w:rsidR="00905103" w:rsidRPr="00653FA9">
              <w:rPr>
                <w:rFonts w:eastAsia="微软雅黑" w:hint="eastAsia"/>
                <w:kern w:val="0"/>
              </w:rPr>
              <w:t>3</w:t>
            </w:r>
            <w:r w:rsidRPr="00653FA9">
              <w:rPr>
                <w:rFonts w:eastAsia="微软雅黑" w:hint="eastAsia"/>
              </w:rPr>
              <w:t xml:space="preserve"> (-</w:t>
            </w:r>
            <w:r w:rsidR="00905103" w:rsidRPr="00653FA9">
              <w:rPr>
                <w:rFonts w:eastAsia="微软雅黑" w:hint="eastAsia"/>
              </w:rPr>
              <w:t>19</w:t>
            </w:r>
            <w:r w:rsidRPr="00653FA9">
              <w:rPr>
                <w:rFonts w:eastAsia="微软雅黑" w:hint="eastAsia"/>
              </w:rPr>
              <w:t xml:space="preserve"> to 25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546FB414" w14:textId="12E3071C" w:rsidR="00867B4F" w:rsidRPr="00653FA9" w:rsidRDefault="00867B4F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</w:t>
            </w:r>
            <w:r w:rsidR="000F2ED7" w:rsidRPr="00653FA9">
              <w:rPr>
                <w:rFonts w:eastAsia="微软雅黑" w:hint="eastAsia"/>
                <w:kern w:val="0"/>
              </w:rPr>
              <w:t>2</w:t>
            </w:r>
            <w:r w:rsidRPr="00653FA9">
              <w:rPr>
                <w:rFonts w:eastAsia="微软雅黑" w:hint="eastAsia"/>
              </w:rPr>
              <w:t xml:space="preserve"> (-</w:t>
            </w:r>
            <w:r w:rsidR="000F2ED7" w:rsidRPr="00653FA9">
              <w:rPr>
                <w:rFonts w:eastAsia="微软雅黑" w:hint="eastAsia"/>
              </w:rPr>
              <w:t>19</w:t>
            </w:r>
            <w:r w:rsidRPr="00653FA9">
              <w:rPr>
                <w:rFonts w:eastAsia="微软雅黑" w:hint="eastAsia"/>
              </w:rPr>
              <w:t xml:space="preserve"> to </w:t>
            </w:r>
            <w:r w:rsidR="000F2ED7" w:rsidRPr="00653FA9">
              <w:rPr>
                <w:rFonts w:eastAsia="微软雅黑" w:hint="eastAsia"/>
              </w:rPr>
              <w:t>36</w:t>
            </w:r>
            <w:r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5C5C4F9C" w14:textId="75345788" w:rsidR="00867B4F" w:rsidRPr="00653FA9" w:rsidRDefault="00867B4F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</w:t>
            </w:r>
            <w:r w:rsidR="003703FE" w:rsidRPr="00653FA9">
              <w:rPr>
                <w:rFonts w:eastAsia="微软雅黑" w:hint="eastAsia"/>
                <w:kern w:val="0"/>
              </w:rPr>
              <w:t>3</w:t>
            </w:r>
            <w:r w:rsidRPr="00653FA9">
              <w:rPr>
                <w:rFonts w:eastAsia="微软雅黑" w:hint="eastAsia"/>
              </w:rPr>
              <w:t xml:space="preserve"> (-27 to 1</w:t>
            </w:r>
            <w:r w:rsidR="003703FE" w:rsidRPr="00653FA9">
              <w:rPr>
                <w:rFonts w:eastAsia="微软雅黑" w:hint="eastAsia"/>
              </w:rPr>
              <w:t>4</w:t>
            </w:r>
            <w:r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C670689" w14:textId="2A462A33" w:rsidR="00867B4F" w:rsidRPr="00653FA9" w:rsidRDefault="00905103" w:rsidP="007C52F1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708</w:t>
            </w:r>
          </w:p>
        </w:tc>
      </w:tr>
      <w:tr w:rsidR="00653FA9" w:rsidRPr="00653FA9" w14:paraId="634189D6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0399E737" w14:textId="77777777" w:rsidR="00867B4F" w:rsidRPr="00653FA9" w:rsidRDefault="00867B4F" w:rsidP="002F3BEC">
            <w:pPr>
              <w:ind w:firstLineChars="50" w:firstLine="120"/>
              <w:rPr>
                <w:rFonts w:eastAsia="微软雅黑"/>
              </w:rPr>
            </w:pPr>
            <w:proofErr w:type="spellStart"/>
            <w:r w:rsidRPr="00653FA9">
              <w:t>ΔCreatinine</w:t>
            </w:r>
            <w:proofErr w:type="spellEnd"/>
            <w:r w:rsidRPr="00653FA9">
              <w:t xml:space="preserve">, </w:t>
            </w:r>
            <w:proofErr w:type="spellStart"/>
            <w:r w:rsidRPr="00653FA9">
              <w:t>μmol</w:t>
            </w:r>
            <w:proofErr w:type="spellEnd"/>
            <w:r w:rsidRPr="00653FA9">
              <w:t>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4247DAF5" w14:textId="4957598D" w:rsidR="00867B4F" w:rsidRPr="00653FA9" w:rsidRDefault="00905103" w:rsidP="007C52F1">
            <w:pPr>
              <w:rPr>
                <w:rFonts w:eastAsia="微软雅黑"/>
                <w:kern w:val="0"/>
              </w:rPr>
            </w:pPr>
            <w:r w:rsidRPr="00653FA9">
              <w:rPr>
                <w:rFonts w:eastAsia="微软雅黑" w:hint="eastAsia"/>
                <w:kern w:val="0"/>
              </w:rPr>
              <w:t>6</w:t>
            </w:r>
            <w:r w:rsidR="00867B4F" w:rsidRPr="00653FA9">
              <w:rPr>
                <w:rFonts w:eastAsia="微软雅黑" w:hint="eastAsia"/>
              </w:rPr>
              <w:t xml:space="preserve"> (-1</w:t>
            </w:r>
            <w:r w:rsidRPr="00653FA9">
              <w:rPr>
                <w:rFonts w:eastAsia="微软雅黑" w:hint="eastAsia"/>
              </w:rPr>
              <w:t>3</w:t>
            </w:r>
            <w:r w:rsidR="00867B4F" w:rsidRPr="00653FA9">
              <w:rPr>
                <w:rFonts w:eastAsia="微软雅黑" w:hint="eastAsia"/>
              </w:rPr>
              <w:t xml:space="preserve"> to </w:t>
            </w:r>
            <w:r w:rsidRPr="00653FA9">
              <w:rPr>
                <w:rFonts w:eastAsia="微软雅黑" w:hint="eastAsia"/>
              </w:rPr>
              <w:t>54</w:t>
            </w:r>
            <w:r w:rsidR="00867B4F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59A7C8C3" w14:textId="265B7049" w:rsidR="00867B4F" w:rsidRPr="00653FA9" w:rsidRDefault="000F2ED7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6</w:t>
            </w:r>
            <w:r w:rsidR="00867B4F" w:rsidRPr="00653FA9">
              <w:rPr>
                <w:rFonts w:eastAsia="微软雅黑" w:hint="eastAsia"/>
              </w:rPr>
              <w:t xml:space="preserve"> (-</w:t>
            </w:r>
            <w:r w:rsidRPr="00653FA9">
              <w:rPr>
                <w:rFonts w:eastAsia="微软雅黑" w:hint="eastAsia"/>
              </w:rPr>
              <w:t>16</w:t>
            </w:r>
            <w:r w:rsidR="00867B4F" w:rsidRPr="00653FA9">
              <w:rPr>
                <w:rFonts w:eastAsia="微软雅黑" w:hint="eastAsia"/>
              </w:rPr>
              <w:t xml:space="preserve"> to </w:t>
            </w:r>
            <w:r w:rsidRPr="00653FA9">
              <w:rPr>
                <w:rFonts w:eastAsia="微软雅黑" w:hint="eastAsia"/>
              </w:rPr>
              <w:t>47</w:t>
            </w:r>
            <w:r w:rsidR="00867B4F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14CDBFED" w14:textId="7A8D6AB2" w:rsidR="00867B4F" w:rsidRPr="00653FA9" w:rsidRDefault="003703FE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6</w:t>
            </w:r>
            <w:r w:rsidR="00867B4F" w:rsidRPr="00653FA9">
              <w:rPr>
                <w:rFonts w:eastAsia="微软雅黑" w:hint="eastAsia"/>
              </w:rPr>
              <w:t xml:space="preserve"> (-1</w:t>
            </w:r>
            <w:r w:rsidRPr="00653FA9">
              <w:rPr>
                <w:rFonts w:eastAsia="微软雅黑" w:hint="eastAsia"/>
              </w:rPr>
              <w:t>1</w:t>
            </w:r>
            <w:r w:rsidR="00867B4F" w:rsidRPr="00653FA9">
              <w:rPr>
                <w:rFonts w:eastAsia="微软雅黑" w:hint="eastAsia"/>
              </w:rPr>
              <w:t xml:space="preserve"> to </w:t>
            </w:r>
            <w:r w:rsidRPr="00653FA9">
              <w:rPr>
                <w:rFonts w:eastAsia="微软雅黑" w:hint="eastAsia"/>
              </w:rPr>
              <w:t>64</w:t>
            </w:r>
            <w:r w:rsidR="00867B4F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448ADD5" w14:textId="77B6C49D" w:rsidR="00867B4F" w:rsidRPr="00653FA9" w:rsidRDefault="00905103" w:rsidP="007C52F1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725</w:t>
            </w:r>
          </w:p>
        </w:tc>
      </w:tr>
      <w:tr w:rsidR="00653FA9" w:rsidRPr="00653FA9" w14:paraId="3AD4D1B4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6451BF31" w14:textId="77777777" w:rsidR="00867B4F" w:rsidRPr="00653FA9" w:rsidRDefault="00867B4F" w:rsidP="002F3BEC">
            <w:pPr>
              <w:ind w:firstLineChars="50" w:firstLine="120"/>
              <w:rPr>
                <w:rFonts w:eastAsia="微软雅黑"/>
              </w:rPr>
            </w:pPr>
            <w:proofErr w:type="spellStart"/>
            <w:r w:rsidRPr="00653FA9">
              <w:t>Δ</w:t>
            </w:r>
            <w:r w:rsidRPr="00653FA9">
              <w:rPr>
                <w:rFonts w:eastAsia="微软雅黑"/>
                <w:kern w:val="0"/>
              </w:rPr>
              <w:t>Albumin</w:t>
            </w:r>
            <w:proofErr w:type="spellEnd"/>
            <w:r w:rsidRPr="00653FA9">
              <w:rPr>
                <w:rFonts w:eastAsia="微软雅黑"/>
                <w:kern w:val="0"/>
              </w:rPr>
              <w:t>, g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2F209C95" w14:textId="13720916" w:rsidR="00867B4F" w:rsidRPr="00653FA9" w:rsidRDefault="00905103" w:rsidP="007C52F1">
            <w:pPr>
              <w:rPr>
                <w:rFonts w:eastAsia="微软雅黑"/>
                <w:kern w:val="0"/>
              </w:rPr>
            </w:pPr>
            <w:r w:rsidRPr="00653FA9">
              <w:rPr>
                <w:rFonts w:eastAsia="微软雅黑" w:hint="eastAsia"/>
                <w:kern w:val="0"/>
              </w:rPr>
              <w:t>3.05</w:t>
            </w:r>
            <w:r w:rsidR="00867B4F" w:rsidRPr="00653FA9">
              <w:rPr>
                <w:rFonts w:eastAsia="微软雅黑" w:hint="eastAsia"/>
              </w:rPr>
              <w:t xml:space="preserve"> (-2.</w:t>
            </w:r>
            <w:r w:rsidRPr="00653FA9">
              <w:rPr>
                <w:rFonts w:eastAsia="微软雅黑" w:hint="eastAsia"/>
              </w:rPr>
              <w:t>34</w:t>
            </w:r>
            <w:r w:rsidR="00867B4F" w:rsidRPr="00653FA9">
              <w:rPr>
                <w:rFonts w:eastAsia="微软雅黑" w:hint="eastAsia"/>
              </w:rPr>
              <w:t xml:space="preserve"> to </w:t>
            </w:r>
            <w:r w:rsidRPr="00653FA9">
              <w:rPr>
                <w:rFonts w:eastAsia="微软雅黑" w:hint="eastAsia"/>
              </w:rPr>
              <w:t>7.4</w:t>
            </w:r>
            <w:r w:rsidR="00867B4F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1123DB8B" w14:textId="16E5B970" w:rsidR="00867B4F" w:rsidRPr="00653FA9" w:rsidRDefault="000F2ED7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3.84</w:t>
            </w:r>
            <w:r w:rsidR="00867B4F" w:rsidRPr="00653FA9">
              <w:rPr>
                <w:rFonts w:eastAsia="微软雅黑" w:hint="eastAsia"/>
              </w:rPr>
              <w:t xml:space="preserve"> (-</w:t>
            </w:r>
            <w:r w:rsidRPr="00653FA9">
              <w:rPr>
                <w:rFonts w:eastAsia="微软雅黑" w:hint="eastAsia"/>
              </w:rPr>
              <w:t>1.70</w:t>
            </w:r>
            <w:r w:rsidR="00867B4F" w:rsidRPr="00653FA9">
              <w:rPr>
                <w:rFonts w:eastAsia="微软雅黑" w:hint="eastAsia"/>
              </w:rPr>
              <w:t xml:space="preserve"> to </w:t>
            </w:r>
            <w:r w:rsidRPr="00653FA9">
              <w:rPr>
                <w:rFonts w:eastAsia="微软雅黑" w:hint="eastAsia"/>
              </w:rPr>
              <w:t>7.44</w:t>
            </w:r>
            <w:r w:rsidR="00867B4F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27AA2E0D" w14:textId="6B5645E9" w:rsidR="00867B4F" w:rsidRPr="00653FA9" w:rsidRDefault="00867B4F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1.</w:t>
            </w:r>
            <w:r w:rsidR="003703FE" w:rsidRPr="00653FA9">
              <w:rPr>
                <w:rFonts w:eastAsia="微软雅黑" w:hint="eastAsia"/>
                <w:kern w:val="0"/>
              </w:rPr>
              <w:t>16</w:t>
            </w:r>
            <w:r w:rsidRPr="00653FA9">
              <w:rPr>
                <w:rFonts w:eastAsia="微软雅黑" w:hint="eastAsia"/>
              </w:rPr>
              <w:t xml:space="preserve"> (-</w:t>
            </w:r>
            <w:r w:rsidR="003703FE" w:rsidRPr="00653FA9">
              <w:rPr>
                <w:rFonts w:eastAsia="微软雅黑" w:hint="eastAsia"/>
              </w:rPr>
              <w:t>2.95</w:t>
            </w:r>
            <w:r w:rsidRPr="00653FA9">
              <w:rPr>
                <w:rFonts w:eastAsia="微软雅黑" w:hint="eastAsia"/>
              </w:rPr>
              <w:t xml:space="preserve"> to </w:t>
            </w:r>
            <w:r w:rsidR="003703FE" w:rsidRPr="00653FA9">
              <w:rPr>
                <w:rFonts w:eastAsia="微软雅黑" w:hint="eastAsia"/>
              </w:rPr>
              <w:t>6.95</w:t>
            </w:r>
            <w:r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6B5784C" w14:textId="4926E8DF" w:rsidR="00867B4F" w:rsidRPr="00653FA9" w:rsidRDefault="00905103" w:rsidP="007C52F1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247</w:t>
            </w:r>
          </w:p>
        </w:tc>
      </w:tr>
      <w:tr w:rsidR="00653FA9" w:rsidRPr="00653FA9" w14:paraId="56BDA89F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117DB4EB" w14:textId="77777777" w:rsidR="00867B4F" w:rsidRPr="00653FA9" w:rsidRDefault="00867B4F" w:rsidP="002F3BEC">
            <w:pPr>
              <w:ind w:firstLineChars="50" w:firstLine="120"/>
              <w:rPr>
                <w:rFonts w:eastAsia="微软雅黑"/>
              </w:rPr>
            </w:pPr>
            <w:proofErr w:type="spellStart"/>
            <w:r w:rsidRPr="00653FA9">
              <w:t>Δ</w:t>
            </w:r>
            <w:r w:rsidRPr="00653FA9">
              <w:rPr>
                <w:rFonts w:eastAsia="微软雅黑"/>
                <w:kern w:val="0"/>
              </w:rPr>
              <w:t>Lactate</w:t>
            </w:r>
            <w:proofErr w:type="spellEnd"/>
            <w:r w:rsidRPr="00653FA9">
              <w:rPr>
                <w:rFonts w:eastAsia="微软雅黑"/>
                <w:kern w:val="0"/>
              </w:rPr>
              <w:t>, mmol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1E925CA3" w14:textId="7E4F463C" w:rsidR="00867B4F" w:rsidRPr="00653FA9" w:rsidRDefault="00867B4F" w:rsidP="007C52F1">
            <w:pPr>
              <w:rPr>
                <w:rFonts w:eastAsia="微软雅黑"/>
                <w:kern w:val="0"/>
              </w:rPr>
            </w:pPr>
            <w:r w:rsidRPr="00653FA9">
              <w:rPr>
                <w:rFonts w:eastAsia="微软雅黑" w:hint="eastAsia"/>
                <w:kern w:val="0"/>
              </w:rPr>
              <w:t>-0.68</w:t>
            </w:r>
            <w:r w:rsidRPr="00653FA9">
              <w:rPr>
                <w:rFonts w:eastAsia="微软雅黑" w:hint="eastAsia"/>
              </w:rPr>
              <w:t xml:space="preserve"> (-1.7</w:t>
            </w:r>
            <w:r w:rsidR="00905103" w:rsidRPr="00653FA9">
              <w:rPr>
                <w:rFonts w:eastAsia="微软雅黑" w:hint="eastAsia"/>
              </w:rPr>
              <w:t>3</w:t>
            </w:r>
            <w:r w:rsidRPr="00653FA9">
              <w:rPr>
                <w:rFonts w:eastAsia="微软雅黑" w:hint="eastAsia"/>
              </w:rPr>
              <w:t xml:space="preserve"> to 0.31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6FF894B5" w14:textId="6FD28490" w:rsidR="00867B4F" w:rsidRPr="00653FA9" w:rsidRDefault="00867B4F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0.6</w:t>
            </w:r>
            <w:r w:rsidR="000F2ED7" w:rsidRPr="00653FA9">
              <w:rPr>
                <w:rFonts w:eastAsia="微软雅黑" w:hint="eastAsia"/>
                <w:kern w:val="0"/>
              </w:rPr>
              <w:t>9</w:t>
            </w:r>
            <w:r w:rsidRPr="00653FA9">
              <w:rPr>
                <w:rFonts w:eastAsia="微软雅黑" w:hint="eastAsia"/>
              </w:rPr>
              <w:t xml:space="preserve"> (-</w:t>
            </w:r>
            <w:r w:rsidR="000F2ED7" w:rsidRPr="00653FA9">
              <w:rPr>
                <w:rFonts w:eastAsia="微软雅黑" w:hint="eastAsia"/>
              </w:rPr>
              <w:t>1.70</w:t>
            </w:r>
            <w:r w:rsidRPr="00653FA9">
              <w:rPr>
                <w:rFonts w:eastAsia="微软雅黑" w:hint="eastAsia"/>
              </w:rPr>
              <w:t xml:space="preserve"> to 0.3</w:t>
            </w:r>
            <w:r w:rsidR="000F2ED7" w:rsidRPr="00653FA9">
              <w:rPr>
                <w:rFonts w:eastAsia="微软雅黑" w:hint="eastAsia"/>
              </w:rPr>
              <w:t>5</w:t>
            </w:r>
            <w:r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2E6DC623" w14:textId="7B147D64" w:rsidR="00867B4F" w:rsidRPr="00653FA9" w:rsidRDefault="00867B4F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</w:t>
            </w:r>
            <w:r w:rsidR="003703FE" w:rsidRPr="00653FA9">
              <w:rPr>
                <w:rFonts w:eastAsia="微软雅黑" w:hint="eastAsia"/>
                <w:kern w:val="0"/>
              </w:rPr>
              <w:t>0.67</w:t>
            </w:r>
            <w:r w:rsidRPr="00653FA9">
              <w:rPr>
                <w:rFonts w:eastAsia="微软雅黑" w:hint="eastAsia"/>
              </w:rPr>
              <w:t xml:space="preserve"> (-1.</w:t>
            </w:r>
            <w:r w:rsidR="003703FE" w:rsidRPr="00653FA9">
              <w:rPr>
                <w:rFonts w:eastAsia="微软雅黑" w:hint="eastAsia"/>
              </w:rPr>
              <w:t>91</w:t>
            </w:r>
            <w:r w:rsidRPr="00653FA9">
              <w:rPr>
                <w:rFonts w:eastAsia="微软雅黑" w:hint="eastAsia"/>
              </w:rPr>
              <w:t xml:space="preserve"> to 0.</w:t>
            </w:r>
            <w:r w:rsidR="003703FE" w:rsidRPr="00653FA9">
              <w:rPr>
                <w:rFonts w:eastAsia="微软雅黑" w:hint="eastAsia"/>
              </w:rPr>
              <w:t>27</w:t>
            </w:r>
            <w:r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456F339" w14:textId="71777116" w:rsidR="00867B4F" w:rsidRPr="00653FA9" w:rsidRDefault="00905103" w:rsidP="007C52F1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504</w:t>
            </w:r>
          </w:p>
        </w:tc>
      </w:tr>
      <w:tr w:rsidR="00653FA9" w:rsidRPr="00653FA9" w14:paraId="420C1BE4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44FAD093" w14:textId="77777777" w:rsidR="00867B4F" w:rsidRPr="00653FA9" w:rsidRDefault="00867B4F" w:rsidP="002F3BEC">
            <w:pPr>
              <w:ind w:firstLineChars="50" w:firstLine="120"/>
              <w:rPr>
                <w:rFonts w:eastAsia="微软雅黑"/>
              </w:rPr>
            </w:pPr>
            <w:r w:rsidRPr="00653FA9">
              <w:t>Δ</w:t>
            </w:r>
            <w:r w:rsidRPr="00653FA9">
              <w:rPr>
                <w:rFonts w:eastAsia="微软雅黑" w:hint="eastAsia"/>
              </w:rPr>
              <w:t>NT-</w:t>
            </w:r>
            <w:proofErr w:type="spellStart"/>
            <w:r w:rsidRPr="00653FA9">
              <w:rPr>
                <w:rFonts w:eastAsia="微软雅黑" w:hint="eastAsia"/>
              </w:rPr>
              <w:t>proBNP</w:t>
            </w:r>
            <w:proofErr w:type="spellEnd"/>
            <w:r w:rsidRPr="00653FA9">
              <w:rPr>
                <w:rFonts w:eastAsia="微软雅黑" w:hint="eastAsia"/>
              </w:rPr>
              <w:t>, ng/L</w:t>
            </w:r>
          </w:p>
          <w:p w14:paraId="6520780F" w14:textId="77777777" w:rsidR="00867B4F" w:rsidRPr="00653FA9" w:rsidRDefault="00867B4F" w:rsidP="007C52F1">
            <w:pPr>
              <w:rPr>
                <w:rFonts w:eastAsia="微软雅黑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29AABD6E" w14:textId="002ADFE2" w:rsidR="00867B4F" w:rsidRPr="00653FA9" w:rsidRDefault="00905103" w:rsidP="007C52F1">
            <w:pPr>
              <w:rPr>
                <w:rFonts w:eastAsia="微软雅黑"/>
                <w:kern w:val="0"/>
              </w:rPr>
            </w:pPr>
            <w:r w:rsidRPr="00653FA9">
              <w:rPr>
                <w:rFonts w:eastAsia="微软雅黑" w:hint="eastAsia"/>
                <w:kern w:val="0"/>
              </w:rPr>
              <w:t>98</w:t>
            </w:r>
            <w:r w:rsidR="00867B4F" w:rsidRPr="00653FA9">
              <w:rPr>
                <w:rFonts w:eastAsia="微软雅黑" w:hint="eastAsia"/>
              </w:rPr>
              <w:t xml:space="preserve"> (-1</w:t>
            </w:r>
            <w:r w:rsidRPr="00653FA9">
              <w:rPr>
                <w:rFonts w:eastAsia="微软雅黑" w:hint="eastAsia"/>
              </w:rPr>
              <w:t>177</w:t>
            </w:r>
            <w:r w:rsidR="00867B4F" w:rsidRPr="00653FA9">
              <w:rPr>
                <w:rFonts w:eastAsia="微软雅黑" w:hint="eastAsia"/>
              </w:rPr>
              <w:t xml:space="preserve"> to 16</w:t>
            </w:r>
            <w:r w:rsidRPr="00653FA9">
              <w:rPr>
                <w:rFonts w:eastAsia="微软雅黑" w:hint="eastAsia"/>
              </w:rPr>
              <w:t>34</w:t>
            </w:r>
            <w:r w:rsidR="00867B4F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1631E09B" w14:textId="32B8436D" w:rsidR="00867B4F" w:rsidRPr="00653FA9" w:rsidRDefault="000F2ED7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52</w:t>
            </w:r>
            <w:r w:rsidR="00867B4F" w:rsidRPr="00653FA9">
              <w:rPr>
                <w:rFonts w:eastAsia="微软雅黑" w:hint="eastAsia"/>
              </w:rPr>
              <w:t xml:space="preserve"> (-1</w:t>
            </w:r>
            <w:r w:rsidRPr="00653FA9">
              <w:rPr>
                <w:rFonts w:eastAsia="微软雅黑" w:hint="eastAsia"/>
              </w:rPr>
              <w:t>568</w:t>
            </w:r>
            <w:r w:rsidR="00867B4F" w:rsidRPr="00653FA9">
              <w:rPr>
                <w:rFonts w:eastAsia="微软雅黑" w:hint="eastAsia"/>
              </w:rPr>
              <w:t xml:space="preserve"> to 151</w:t>
            </w:r>
            <w:r w:rsidRPr="00653FA9">
              <w:rPr>
                <w:rFonts w:eastAsia="微软雅黑" w:hint="eastAsia"/>
              </w:rPr>
              <w:t>8</w:t>
            </w:r>
            <w:r w:rsidR="00867B4F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12826444" w14:textId="6B424ECD" w:rsidR="00867B4F" w:rsidRPr="00653FA9" w:rsidRDefault="003703FE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127</w:t>
            </w:r>
            <w:r w:rsidR="00867B4F" w:rsidRPr="00653FA9">
              <w:rPr>
                <w:rFonts w:eastAsia="微软雅黑" w:hint="eastAsia"/>
              </w:rPr>
              <w:t xml:space="preserve"> (-</w:t>
            </w:r>
            <w:r w:rsidRPr="00653FA9">
              <w:rPr>
                <w:rFonts w:eastAsia="微软雅黑" w:hint="eastAsia"/>
              </w:rPr>
              <w:t>582</w:t>
            </w:r>
            <w:r w:rsidR="00867B4F" w:rsidRPr="00653FA9">
              <w:rPr>
                <w:rFonts w:eastAsia="微软雅黑" w:hint="eastAsia"/>
              </w:rPr>
              <w:t xml:space="preserve"> to </w:t>
            </w:r>
            <w:r w:rsidRPr="00653FA9">
              <w:rPr>
                <w:rFonts w:eastAsia="微软雅黑" w:hint="eastAsia"/>
              </w:rPr>
              <w:t>1991</w:t>
            </w:r>
            <w:r w:rsidR="00867B4F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F4D42E5" w14:textId="23273B68" w:rsidR="00867B4F" w:rsidRPr="00653FA9" w:rsidRDefault="00905103" w:rsidP="007C52F1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339</w:t>
            </w:r>
          </w:p>
        </w:tc>
      </w:tr>
      <w:tr w:rsidR="00653FA9" w:rsidRPr="00653FA9" w14:paraId="7260730D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6596C55B" w14:textId="77777777" w:rsidR="00867B4F" w:rsidRPr="00653FA9" w:rsidRDefault="00867B4F" w:rsidP="002F3BEC">
            <w:pPr>
              <w:ind w:firstLineChars="50" w:firstLine="120"/>
              <w:rPr>
                <w:rFonts w:eastAsia="微软雅黑"/>
              </w:rPr>
            </w:pPr>
            <w:r w:rsidRPr="00653FA9">
              <w:t>Δ</w:t>
            </w:r>
            <w:r w:rsidRPr="00653FA9">
              <w:rPr>
                <w:rFonts w:eastAsia="微软雅黑"/>
                <w:kern w:val="0"/>
              </w:rPr>
              <w:t>C-reactive protein, mg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641E117E" w14:textId="0116A78B" w:rsidR="00867B4F" w:rsidRPr="00653FA9" w:rsidRDefault="00867B4F" w:rsidP="007C52F1">
            <w:pPr>
              <w:rPr>
                <w:rFonts w:eastAsia="微软雅黑"/>
                <w:kern w:val="0"/>
              </w:rPr>
            </w:pPr>
            <w:r w:rsidRPr="00653FA9">
              <w:rPr>
                <w:rFonts w:eastAsia="微软雅黑" w:hint="eastAsia"/>
                <w:kern w:val="0"/>
              </w:rPr>
              <w:t>-4</w:t>
            </w:r>
            <w:r w:rsidR="00905103" w:rsidRPr="00653FA9">
              <w:rPr>
                <w:rFonts w:eastAsia="微软雅黑" w:hint="eastAsia"/>
                <w:kern w:val="0"/>
              </w:rPr>
              <w:t>6</w:t>
            </w:r>
            <w:r w:rsidRPr="00653FA9">
              <w:rPr>
                <w:rFonts w:eastAsia="微软雅黑" w:hint="eastAsia"/>
              </w:rPr>
              <w:t xml:space="preserve"> (-98 to -1</w:t>
            </w:r>
            <w:r w:rsidR="00905103" w:rsidRPr="00653FA9">
              <w:rPr>
                <w:rFonts w:eastAsia="微软雅黑" w:hint="eastAsia"/>
              </w:rPr>
              <w:t>5</w:t>
            </w:r>
            <w:r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7091FC04" w14:textId="4AA97E3E" w:rsidR="00867B4F" w:rsidRPr="00653FA9" w:rsidRDefault="00867B4F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4</w:t>
            </w:r>
            <w:r w:rsidR="000F2ED7" w:rsidRPr="00653FA9">
              <w:rPr>
                <w:rFonts w:eastAsia="微软雅黑" w:hint="eastAsia"/>
                <w:kern w:val="0"/>
              </w:rPr>
              <w:t>1</w:t>
            </w:r>
            <w:r w:rsidRPr="00653FA9">
              <w:rPr>
                <w:rFonts w:eastAsia="微软雅黑" w:hint="eastAsia"/>
              </w:rPr>
              <w:t xml:space="preserve"> (-9</w:t>
            </w:r>
            <w:r w:rsidR="000F2ED7" w:rsidRPr="00653FA9">
              <w:rPr>
                <w:rFonts w:eastAsia="微软雅黑" w:hint="eastAsia"/>
              </w:rPr>
              <w:t>7</w:t>
            </w:r>
            <w:r w:rsidRPr="00653FA9">
              <w:rPr>
                <w:rFonts w:eastAsia="微软雅黑" w:hint="eastAsia"/>
              </w:rPr>
              <w:t xml:space="preserve"> to -</w:t>
            </w:r>
            <w:r w:rsidR="000F2ED7" w:rsidRPr="00653FA9">
              <w:rPr>
                <w:rFonts w:eastAsia="微软雅黑" w:hint="eastAsia"/>
              </w:rPr>
              <w:t>11</w:t>
            </w:r>
            <w:r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2B7E1F37" w14:textId="5D8D4E23" w:rsidR="00867B4F" w:rsidRPr="00653FA9" w:rsidRDefault="00867B4F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58</w:t>
            </w:r>
            <w:r w:rsidRPr="00653FA9">
              <w:rPr>
                <w:rFonts w:eastAsia="微软雅黑" w:hint="eastAsia"/>
              </w:rPr>
              <w:t xml:space="preserve"> (-11</w:t>
            </w:r>
            <w:r w:rsidR="003703FE" w:rsidRPr="00653FA9">
              <w:rPr>
                <w:rFonts w:eastAsia="微软雅黑" w:hint="eastAsia"/>
              </w:rPr>
              <w:t>2</w:t>
            </w:r>
            <w:r w:rsidRPr="00653FA9">
              <w:rPr>
                <w:rFonts w:eastAsia="微软雅黑" w:hint="eastAsia"/>
              </w:rPr>
              <w:t xml:space="preserve"> to -2</w:t>
            </w:r>
            <w:r w:rsidR="003703FE" w:rsidRPr="00653FA9">
              <w:rPr>
                <w:rFonts w:eastAsia="微软雅黑" w:hint="eastAsia"/>
              </w:rPr>
              <w:t>8</w:t>
            </w:r>
            <w:r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0803AE7" w14:textId="66FD786D" w:rsidR="00867B4F" w:rsidRPr="00653FA9" w:rsidRDefault="00905103" w:rsidP="007C52F1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429</w:t>
            </w:r>
          </w:p>
        </w:tc>
      </w:tr>
      <w:tr w:rsidR="00653FA9" w:rsidRPr="00653FA9" w14:paraId="3B9C3EDA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792AB055" w14:textId="77777777" w:rsidR="00867B4F" w:rsidRPr="00653FA9" w:rsidRDefault="00867B4F" w:rsidP="002F3BEC">
            <w:pPr>
              <w:ind w:firstLineChars="50" w:firstLine="120"/>
            </w:pPr>
            <w:proofErr w:type="spellStart"/>
            <w:r w:rsidRPr="00653FA9">
              <w:lastRenderedPageBreak/>
              <w:t>Δ</w:t>
            </w:r>
            <w:r w:rsidRPr="00653FA9">
              <w:rPr>
                <w:rFonts w:eastAsia="微软雅黑" w:hint="eastAsia"/>
              </w:rPr>
              <w:t>P</w:t>
            </w:r>
            <w:r w:rsidRPr="00653FA9">
              <w:rPr>
                <w:rFonts w:eastAsia="微软雅黑"/>
              </w:rPr>
              <w:t>rocalcitonin</w:t>
            </w:r>
            <w:proofErr w:type="spellEnd"/>
            <w:r w:rsidRPr="00653FA9">
              <w:rPr>
                <w:rFonts w:eastAsia="微软雅黑" w:hint="eastAsia"/>
              </w:rPr>
              <w:t>, ug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75BB9B65" w14:textId="694C8578" w:rsidR="00867B4F" w:rsidRPr="00653FA9" w:rsidRDefault="00867B4F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0.</w:t>
            </w:r>
            <w:r w:rsidR="00905103" w:rsidRPr="00653FA9">
              <w:rPr>
                <w:rFonts w:eastAsia="微软雅黑" w:hint="eastAsia"/>
                <w:kern w:val="0"/>
              </w:rPr>
              <w:t>73</w:t>
            </w:r>
            <w:r w:rsidRPr="00653FA9">
              <w:rPr>
                <w:rFonts w:eastAsia="微软雅黑" w:hint="eastAsia"/>
              </w:rPr>
              <w:t xml:space="preserve"> (-</w:t>
            </w:r>
            <w:r w:rsidR="00905103" w:rsidRPr="00653FA9">
              <w:rPr>
                <w:rFonts w:eastAsia="微软雅黑" w:hint="eastAsia"/>
              </w:rPr>
              <w:t>6.11</w:t>
            </w:r>
            <w:r w:rsidRPr="00653FA9">
              <w:rPr>
                <w:rFonts w:eastAsia="微软雅黑" w:hint="eastAsia"/>
              </w:rPr>
              <w:t xml:space="preserve"> to </w:t>
            </w:r>
            <w:r w:rsidR="00905103" w:rsidRPr="00653FA9">
              <w:rPr>
                <w:rFonts w:eastAsia="微软雅黑" w:hint="eastAsia"/>
              </w:rPr>
              <w:t>0.13</w:t>
            </w:r>
            <w:r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39456EE6" w14:textId="7A399BFD" w:rsidR="00867B4F" w:rsidRPr="00653FA9" w:rsidRDefault="00867B4F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0.</w:t>
            </w:r>
            <w:r w:rsidR="000F2ED7" w:rsidRPr="00653FA9">
              <w:rPr>
                <w:rFonts w:eastAsia="微软雅黑" w:hint="eastAsia"/>
                <w:kern w:val="0"/>
              </w:rPr>
              <w:t>48</w:t>
            </w:r>
            <w:r w:rsidRPr="00653FA9">
              <w:rPr>
                <w:rFonts w:eastAsia="微软雅黑" w:hint="eastAsia"/>
              </w:rPr>
              <w:t xml:space="preserve"> (-</w:t>
            </w:r>
            <w:r w:rsidR="000F2ED7" w:rsidRPr="00653FA9">
              <w:rPr>
                <w:rFonts w:eastAsia="微软雅黑" w:hint="eastAsia"/>
              </w:rPr>
              <w:t>6.40</w:t>
            </w:r>
            <w:r w:rsidRPr="00653FA9">
              <w:rPr>
                <w:rFonts w:eastAsia="微软雅黑" w:hint="eastAsia"/>
              </w:rPr>
              <w:t xml:space="preserve"> to </w:t>
            </w:r>
            <w:r w:rsidR="000F2ED7" w:rsidRPr="00653FA9">
              <w:rPr>
                <w:rFonts w:eastAsia="微软雅黑" w:hint="eastAsia"/>
              </w:rPr>
              <w:t>0.23</w:t>
            </w:r>
            <w:r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37BC351D" w14:textId="6B07EBD9" w:rsidR="00867B4F" w:rsidRPr="00653FA9" w:rsidRDefault="00867B4F" w:rsidP="007C52F1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</w:t>
            </w:r>
            <w:r w:rsidR="003703FE" w:rsidRPr="00653FA9">
              <w:rPr>
                <w:rFonts w:eastAsia="微软雅黑" w:hint="eastAsia"/>
                <w:kern w:val="0"/>
              </w:rPr>
              <w:t>1.30</w:t>
            </w:r>
            <w:r w:rsidRPr="00653FA9">
              <w:rPr>
                <w:rFonts w:eastAsia="微软雅黑" w:hint="eastAsia"/>
              </w:rPr>
              <w:t xml:space="preserve"> (-</w:t>
            </w:r>
            <w:r w:rsidR="003703FE" w:rsidRPr="00653FA9">
              <w:rPr>
                <w:rFonts w:eastAsia="微软雅黑" w:hint="eastAsia"/>
              </w:rPr>
              <w:t>5.95</w:t>
            </w:r>
            <w:r w:rsidRPr="00653FA9">
              <w:rPr>
                <w:rFonts w:eastAsia="微软雅黑" w:hint="eastAsia"/>
              </w:rPr>
              <w:t xml:space="preserve"> to 0.</w:t>
            </w:r>
            <w:r w:rsidR="003703FE" w:rsidRPr="00653FA9">
              <w:rPr>
                <w:rFonts w:eastAsia="微软雅黑" w:hint="eastAsia"/>
              </w:rPr>
              <w:t>09</w:t>
            </w:r>
            <w:r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A4E5EEB" w14:textId="705ED669" w:rsidR="00867B4F" w:rsidRPr="00653FA9" w:rsidRDefault="00905103" w:rsidP="007C52F1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651</w:t>
            </w:r>
          </w:p>
        </w:tc>
      </w:tr>
      <w:tr w:rsidR="00653FA9" w:rsidRPr="00653FA9" w14:paraId="15D9DA4B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3CAE47C5" w14:textId="1B686D4A" w:rsidR="00867B4F" w:rsidRPr="00653FA9" w:rsidRDefault="00867B4F" w:rsidP="002F3BEC">
            <w:pPr>
              <w:ind w:firstLineChars="50" w:firstLine="120"/>
            </w:pPr>
            <w:r w:rsidRPr="00653FA9">
              <w:t>Δ</w:t>
            </w:r>
            <w:r w:rsidRPr="00653FA9">
              <w:rPr>
                <w:rFonts w:hint="eastAsia"/>
              </w:rPr>
              <w:t>SOFA score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05043174" w14:textId="57C3BD50" w:rsidR="00867B4F" w:rsidRPr="00653FA9" w:rsidRDefault="00867B4F" w:rsidP="00867B4F">
            <w:pPr>
              <w:rPr>
                <w:rFonts w:eastAsia="微软雅黑"/>
                <w:kern w:val="0"/>
              </w:rPr>
            </w:pPr>
            <w:r w:rsidRPr="00653FA9">
              <w:rPr>
                <w:rFonts w:eastAsia="微软雅黑" w:hint="eastAsia"/>
              </w:rPr>
              <w:t>-1 (-3 to 2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0CE9DD4D" w14:textId="0378817D" w:rsidR="00867B4F" w:rsidRPr="00653FA9" w:rsidRDefault="000F2ED7" w:rsidP="00867B4F">
            <w:pPr>
              <w:rPr>
                <w:rFonts w:eastAsia="微软雅黑"/>
                <w:kern w:val="0"/>
              </w:rPr>
            </w:pPr>
            <w:r w:rsidRPr="00653FA9">
              <w:rPr>
                <w:rFonts w:eastAsia="微软雅黑" w:hint="eastAsia"/>
              </w:rPr>
              <w:t>-1</w:t>
            </w:r>
            <w:r w:rsidR="00867B4F" w:rsidRPr="00653FA9">
              <w:rPr>
                <w:rFonts w:eastAsia="微软雅黑" w:hint="eastAsia"/>
              </w:rPr>
              <w:t xml:space="preserve"> (-3 to</w:t>
            </w:r>
            <w:r w:rsidRPr="00653FA9">
              <w:rPr>
                <w:rFonts w:eastAsia="微软雅黑" w:hint="eastAsia"/>
              </w:rPr>
              <w:t xml:space="preserve"> 1</w:t>
            </w:r>
            <w:r w:rsidR="00867B4F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02DB8242" w14:textId="4EC7DC67" w:rsidR="00867B4F" w:rsidRPr="00653FA9" w:rsidRDefault="00867B4F" w:rsidP="00867B4F">
            <w:pPr>
              <w:rPr>
                <w:rFonts w:eastAsia="微软雅黑"/>
                <w:kern w:val="0"/>
              </w:rPr>
            </w:pPr>
            <w:r w:rsidRPr="00653FA9">
              <w:rPr>
                <w:rFonts w:eastAsia="微软雅黑" w:hint="eastAsia"/>
              </w:rPr>
              <w:t>-1 (-3 to 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A20C2B1" w14:textId="377833EB" w:rsidR="00867B4F" w:rsidRPr="00653FA9" w:rsidRDefault="00905103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994</w:t>
            </w:r>
          </w:p>
        </w:tc>
      </w:tr>
      <w:tr w:rsidR="00653FA9" w:rsidRPr="00653FA9" w14:paraId="2095CD61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3F0BA2C0" w14:textId="0B06335E" w:rsidR="00867B4F" w:rsidRPr="00653FA9" w:rsidRDefault="002C3E22" w:rsidP="00867B4F">
            <w:pPr>
              <w:rPr>
                <w:b/>
                <w:bCs/>
              </w:rPr>
            </w:pPr>
            <w:r w:rsidRPr="00653FA9">
              <w:rPr>
                <w:rFonts w:eastAsia="微软雅黑" w:hint="eastAsia"/>
                <w:b/>
                <w:bCs/>
              </w:rPr>
              <w:t xml:space="preserve">Age </w:t>
            </w:r>
            <w:r w:rsidRPr="00653FA9">
              <w:rPr>
                <w:rFonts w:eastAsia="微软雅黑"/>
                <w:b/>
                <w:bCs/>
              </w:rPr>
              <w:t>≥</w:t>
            </w:r>
            <w:r w:rsidRPr="00653FA9">
              <w:rPr>
                <w:rFonts w:eastAsia="微软雅黑" w:hint="eastAsia"/>
                <w:b/>
                <w:bCs/>
              </w:rPr>
              <w:t xml:space="preserve"> 80 yr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3C6F6FEC" w14:textId="517A7D1B" w:rsidR="00867B4F" w:rsidRPr="0026235B" w:rsidRDefault="000E7839" w:rsidP="00867B4F">
            <w:pPr>
              <w:rPr>
                <w:rFonts w:eastAsia="微软雅黑"/>
                <w:b/>
                <w:bCs/>
              </w:rPr>
            </w:pPr>
            <w:r w:rsidRPr="0026235B">
              <w:rPr>
                <w:rFonts w:eastAsia="微软雅黑" w:hint="eastAsia"/>
                <w:b/>
                <w:bCs/>
              </w:rPr>
              <w:t>n=24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1A259837" w14:textId="667FF01F" w:rsidR="00867B4F" w:rsidRPr="0026235B" w:rsidRDefault="000E7839" w:rsidP="00867B4F">
            <w:pPr>
              <w:rPr>
                <w:rFonts w:eastAsia="微软雅黑"/>
                <w:b/>
                <w:bCs/>
              </w:rPr>
            </w:pPr>
            <w:r w:rsidRPr="0026235B">
              <w:rPr>
                <w:rFonts w:eastAsia="微软雅黑" w:hint="eastAsia"/>
                <w:b/>
                <w:bCs/>
              </w:rPr>
              <w:t>n=14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2F4D238A" w14:textId="0420BDC7" w:rsidR="00867B4F" w:rsidRPr="0026235B" w:rsidRDefault="000E7839" w:rsidP="00867B4F">
            <w:pPr>
              <w:rPr>
                <w:rFonts w:eastAsia="微软雅黑"/>
                <w:b/>
                <w:bCs/>
              </w:rPr>
            </w:pPr>
            <w:r w:rsidRPr="0026235B">
              <w:rPr>
                <w:rFonts w:eastAsia="微软雅黑" w:hint="eastAsia"/>
                <w:b/>
                <w:bCs/>
              </w:rPr>
              <w:t>n=1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D592965" w14:textId="77777777" w:rsidR="00867B4F" w:rsidRPr="00653FA9" w:rsidRDefault="00867B4F" w:rsidP="00867B4F">
            <w:pPr>
              <w:jc w:val="center"/>
              <w:rPr>
                <w:rFonts w:eastAsia="微软雅黑"/>
              </w:rPr>
            </w:pPr>
          </w:p>
        </w:tc>
      </w:tr>
      <w:tr w:rsidR="00653FA9" w:rsidRPr="00653FA9" w14:paraId="588EA4FA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2DF4B2DE" w14:textId="72C440C1" w:rsidR="00867B4F" w:rsidRPr="00653FA9" w:rsidRDefault="002C3E22" w:rsidP="002F3BEC">
            <w:pPr>
              <w:ind w:firstLineChars="50" w:firstLine="120"/>
            </w:pPr>
            <w:r w:rsidRPr="00653FA9">
              <w:t>Δ</w:t>
            </w:r>
            <w:r w:rsidRPr="00653FA9">
              <w:rPr>
                <w:rFonts w:eastAsia="微软雅黑"/>
              </w:rPr>
              <w:t>PaO2</w:t>
            </w:r>
            <w:r w:rsidRPr="00653FA9">
              <w:rPr>
                <w:rFonts w:eastAsia="微软雅黑" w:hint="eastAsia"/>
              </w:rPr>
              <w:t>/</w:t>
            </w:r>
            <w:r w:rsidRPr="00653FA9">
              <w:rPr>
                <w:rFonts w:eastAsia="微软雅黑"/>
              </w:rPr>
              <w:t>FiO2, mmHg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1F7EC412" w14:textId="4599BE15" w:rsidR="00867B4F" w:rsidRPr="00653FA9" w:rsidRDefault="00FA2516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61 (-5 to 142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5D349CB6" w14:textId="5AB55AFC" w:rsidR="00867B4F" w:rsidRPr="00653FA9" w:rsidRDefault="00AE233D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60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26 to 137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466CD878" w14:textId="26FBE009" w:rsidR="00867B4F" w:rsidRPr="00653FA9" w:rsidRDefault="00982C34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86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6-200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8B95214" w14:textId="27B94872" w:rsidR="00867B4F" w:rsidRPr="00653FA9" w:rsidRDefault="0076456E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429</w:t>
            </w:r>
          </w:p>
        </w:tc>
      </w:tr>
      <w:tr w:rsidR="00653FA9" w:rsidRPr="00653FA9" w14:paraId="02ED4A3A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735BF13F" w14:textId="6456B8A2" w:rsidR="00867B4F" w:rsidRPr="00653FA9" w:rsidRDefault="002C3E22" w:rsidP="002F3BEC">
            <w:pPr>
              <w:ind w:firstLineChars="50" w:firstLine="120"/>
            </w:pPr>
            <w:proofErr w:type="spellStart"/>
            <w:r w:rsidRPr="00653FA9">
              <w:t>Δ</w:t>
            </w:r>
            <w:r w:rsidRPr="00653FA9">
              <w:rPr>
                <w:rFonts w:eastAsia="微软雅黑"/>
              </w:rPr>
              <w:t>White</w:t>
            </w:r>
            <w:proofErr w:type="spellEnd"/>
            <w:r w:rsidRPr="00653FA9">
              <w:rPr>
                <w:rFonts w:eastAsia="微软雅黑"/>
              </w:rPr>
              <w:t xml:space="preserve"> blood cell count, ×10</w:t>
            </w:r>
            <w:r w:rsidRPr="00653FA9">
              <w:rPr>
                <w:rFonts w:eastAsia="微软雅黑"/>
                <w:vertAlign w:val="superscript"/>
              </w:rPr>
              <w:t>9</w:t>
            </w:r>
            <w:r w:rsidRPr="00653FA9">
              <w:rPr>
                <w:rFonts w:eastAsia="微软雅黑"/>
              </w:rPr>
              <w:t>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2942E357" w14:textId="18A9023F" w:rsidR="00867B4F" w:rsidRPr="00653FA9" w:rsidRDefault="00FA2516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-2.26 (-6.69 to 1.13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0618585A" w14:textId="172609D8" w:rsidR="00867B4F" w:rsidRPr="00653FA9" w:rsidRDefault="00AE233D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1.09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9.39 to 1.86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6F021CB4" w14:textId="5421A508" w:rsidR="00867B4F" w:rsidRPr="00653FA9" w:rsidRDefault="00982C34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2.77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5.55 to 1.00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F142572" w14:textId="4FCFA1A2" w:rsidR="00867B4F" w:rsidRPr="00653FA9" w:rsidRDefault="0076456E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907</w:t>
            </w:r>
          </w:p>
        </w:tc>
      </w:tr>
      <w:tr w:rsidR="00653FA9" w:rsidRPr="00653FA9" w14:paraId="3BAABF6F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6445554E" w14:textId="0B3B4C71" w:rsidR="00867B4F" w:rsidRPr="00653FA9" w:rsidRDefault="002C3E22" w:rsidP="002F3BEC">
            <w:pPr>
              <w:ind w:firstLineChars="50" w:firstLine="120"/>
            </w:pPr>
            <w:proofErr w:type="spellStart"/>
            <w:r w:rsidRPr="00653FA9">
              <w:t>ΔNeutrophil</w:t>
            </w:r>
            <w:proofErr w:type="spellEnd"/>
            <w:r w:rsidRPr="00653FA9">
              <w:t xml:space="preserve"> count,</w:t>
            </w:r>
            <w:r w:rsidRPr="00653FA9">
              <w:rPr>
                <w:rFonts w:eastAsia="微软雅黑"/>
              </w:rPr>
              <w:t xml:space="preserve"> (</w:t>
            </w:r>
            <w:r w:rsidR="00653FA9">
              <w:rPr>
                <w:rFonts w:eastAsia="微软雅黑" w:hint="eastAsia"/>
              </w:rPr>
              <w:t>M</w:t>
            </w:r>
            <w:r w:rsidRPr="00653FA9">
              <w:rPr>
                <w:rFonts w:eastAsia="微软雅黑"/>
              </w:rPr>
              <w:t>±SD)</w:t>
            </w:r>
            <w:r w:rsidRPr="00653FA9">
              <w:rPr>
                <w:rFonts w:eastAsia="微软雅黑" w:hint="eastAsia"/>
              </w:rPr>
              <w:t>,</w:t>
            </w:r>
            <w:r w:rsidRPr="00653FA9">
              <w:t xml:space="preserve"> </w:t>
            </w:r>
            <w:r w:rsidRPr="00653FA9">
              <w:rPr>
                <w:rFonts w:eastAsia="微软雅黑"/>
                <w:kern w:val="0"/>
              </w:rPr>
              <w:t>×10</w:t>
            </w:r>
            <w:r w:rsidRPr="00653FA9">
              <w:rPr>
                <w:rFonts w:eastAsia="微软雅黑"/>
                <w:kern w:val="0"/>
                <w:vertAlign w:val="superscript"/>
              </w:rPr>
              <w:t>9</w:t>
            </w:r>
            <w:r w:rsidRPr="00653FA9">
              <w:rPr>
                <w:rFonts w:eastAsia="微软雅黑"/>
                <w:kern w:val="0"/>
              </w:rPr>
              <w:t>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52E6810E" w14:textId="2545C305" w:rsidR="00867B4F" w:rsidRPr="00653FA9" w:rsidRDefault="00427BC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-2.38</w:t>
            </w:r>
            <w:r w:rsidRPr="00653FA9">
              <w:rPr>
                <w:rFonts w:eastAsia="微软雅黑"/>
                <w:kern w:val="0"/>
              </w:rPr>
              <w:t>±</w:t>
            </w:r>
            <w:r w:rsidRPr="00653FA9">
              <w:rPr>
                <w:rFonts w:eastAsia="微软雅黑" w:hint="eastAsia"/>
                <w:kern w:val="0"/>
              </w:rPr>
              <w:t>5.50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6FF1E042" w14:textId="4609E16D" w:rsidR="00867B4F" w:rsidRPr="00653FA9" w:rsidRDefault="00A475C2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2.83</w:t>
            </w:r>
            <w:r w:rsidR="00427BC1" w:rsidRPr="00653FA9">
              <w:rPr>
                <w:rFonts w:eastAsia="微软雅黑"/>
                <w:kern w:val="0"/>
              </w:rPr>
              <w:t>±</w:t>
            </w:r>
            <w:r w:rsidRPr="00653FA9">
              <w:rPr>
                <w:rFonts w:eastAsia="微软雅黑" w:hint="eastAsia"/>
                <w:kern w:val="0"/>
              </w:rPr>
              <w:t>6.42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2D352C94" w14:textId="17565C1C" w:rsidR="00867B4F" w:rsidRPr="00653FA9" w:rsidRDefault="00A475C2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1.76</w:t>
            </w:r>
            <w:r w:rsidR="00427BC1" w:rsidRPr="00653FA9">
              <w:rPr>
                <w:rFonts w:eastAsia="微软雅黑"/>
                <w:kern w:val="0"/>
              </w:rPr>
              <w:t>±</w:t>
            </w:r>
            <w:r w:rsidRPr="00653FA9">
              <w:rPr>
                <w:rFonts w:eastAsia="微软雅黑" w:hint="eastAsia"/>
                <w:kern w:val="0"/>
              </w:rPr>
              <w:t>4.1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6BFBF31E" w14:textId="67DA0C0E" w:rsidR="00867B4F" w:rsidRPr="00653FA9" w:rsidRDefault="00A475C2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648</w:t>
            </w:r>
          </w:p>
        </w:tc>
      </w:tr>
      <w:tr w:rsidR="00653FA9" w:rsidRPr="00653FA9" w14:paraId="2A8D38DA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207ED0C7" w14:textId="70606CB1" w:rsidR="00867B4F" w:rsidRPr="00653FA9" w:rsidRDefault="002C3E22" w:rsidP="002F3BEC">
            <w:pPr>
              <w:ind w:firstLineChars="50" w:firstLine="120"/>
            </w:pPr>
            <w:proofErr w:type="spellStart"/>
            <w:r w:rsidRPr="00653FA9">
              <w:t>ΔLymphocyte</w:t>
            </w:r>
            <w:proofErr w:type="spellEnd"/>
            <w:r w:rsidRPr="00653FA9">
              <w:t xml:space="preserve"> count, </w:t>
            </w:r>
            <w:r w:rsidRPr="00653FA9">
              <w:rPr>
                <w:rFonts w:eastAsia="微软雅黑"/>
                <w:kern w:val="0"/>
              </w:rPr>
              <w:t>×10</w:t>
            </w:r>
            <w:r w:rsidRPr="00653FA9">
              <w:rPr>
                <w:rFonts w:eastAsia="微软雅黑"/>
                <w:kern w:val="0"/>
                <w:vertAlign w:val="superscript"/>
              </w:rPr>
              <w:t>9</w:t>
            </w:r>
            <w:r w:rsidRPr="00653FA9">
              <w:rPr>
                <w:rFonts w:eastAsia="微软雅黑"/>
                <w:kern w:val="0"/>
              </w:rPr>
              <w:t>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3C1C38C3" w14:textId="60416A69" w:rsidR="00867B4F" w:rsidRPr="00653FA9" w:rsidRDefault="00FA2516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-0.05 (-0.26 to 0.13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21BA5BD8" w14:textId="342625F6" w:rsidR="00867B4F" w:rsidRPr="00653FA9" w:rsidRDefault="00AE233D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0.07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0.39 to -0.01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0562407E" w14:textId="30465258" w:rsidR="00867B4F" w:rsidRPr="00653FA9" w:rsidRDefault="00982C34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0.12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0.18 to 0.29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550DF24" w14:textId="4C3094E9" w:rsidR="00867B4F" w:rsidRPr="00653FA9" w:rsidRDefault="0076456E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089</w:t>
            </w:r>
          </w:p>
        </w:tc>
      </w:tr>
      <w:tr w:rsidR="00653FA9" w:rsidRPr="00653FA9" w14:paraId="6F759581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06CAD5B2" w14:textId="055AF624" w:rsidR="00867B4F" w:rsidRPr="00653FA9" w:rsidRDefault="002C3E22" w:rsidP="002F3BEC">
            <w:pPr>
              <w:ind w:firstLineChars="50" w:firstLine="120"/>
            </w:pPr>
            <w:proofErr w:type="spellStart"/>
            <w:r w:rsidRPr="00653FA9">
              <w:t>Δ</w:t>
            </w:r>
            <w:r w:rsidRPr="00653FA9">
              <w:rPr>
                <w:rFonts w:eastAsia="微软雅黑" w:hint="eastAsia"/>
              </w:rPr>
              <w:t>H</w:t>
            </w:r>
            <w:r w:rsidRPr="00653FA9">
              <w:rPr>
                <w:rFonts w:eastAsia="微软雅黑"/>
              </w:rPr>
              <w:t>emoglobin</w:t>
            </w:r>
            <w:proofErr w:type="spellEnd"/>
            <w:r w:rsidRPr="00653FA9">
              <w:rPr>
                <w:rFonts w:eastAsia="微软雅黑" w:hint="eastAsia"/>
              </w:rPr>
              <w:t>,</w:t>
            </w:r>
            <w:r w:rsidRPr="00653FA9">
              <w:rPr>
                <w:rFonts w:eastAsia="微软雅黑"/>
              </w:rPr>
              <w:t xml:space="preserve"> (</w:t>
            </w:r>
            <w:r w:rsidR="00653FA9">
              <w:rPr>
                <w:rFonts w:eastAsia="微软雅黑" w:hint="eastAsia"/>
              </w:rPr>
              <w:t>M</w:t>
            </w:r>
            <w:r w:rsidRPr="00653FA9">
              <w:rPr>
                <w:rFonts w:eastAsia="微软雅黑"/>
              </w:rPr>
              <w:t>±SD)</w:t>
            </w:r>
            <w:r w:rsidRPr="00653FA9">
              <w:rPr>
                <w:rFonts w:eastAsia="微软雅黑" w:hint="eastAsia"/>
              </w:rPr>
              <w:t>, g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2E74C09E" w14:textId="3CBB792D" w:rsidR="00867B4F" w:rsidRPr="00653FA9" w:rsidRDefault="00427BC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-23</w:t>
            </w:r>
            <w:r w:rsidRPr="00653FA9">
              <w:rPr>
                <w:rFonts w:eastAsia="微软雅黑"/>
                <w:kern w:val="0"/>
              </w:rPr>
              <w:t>±</w:t>
            </w:r>
            <w:r w:rsidRPr="00653FA9">
              <w:rPr>
                <w:rFonts w:eastAsia="微软雅黑" w:hint="eastAsia"/>
                <w:kern w:val="0"/>
              </w:rPr>
              <w:t>17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500E34A8" w14:textId="4CA01FAF" w:rsidR="00867B4F" w:rsidRPr="00653FA9" w:rsidRDefault="00A475C2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24</w:t>
            </w:r>
            <w:r w:rsidR="00427BC1" w:rsidRPr="00653FA9">
              <w:rPr>
                <w:rFonts w:eastAsia="微软雅黑"/>
                <w:kern w:val="0"/>
              </w:rPr>
              <w:t>±</w:t>
            </w:r>
            <w:r w:rsidRPr="00653FA9">
              <w:rPr>
                <w:rFonts w:eastAsia="微软雅黑" w:hint="eastAsia"/>
                <w:kern w:val="0"/>
              </w:rPr>
              <w:t>18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4C06E0E8" w14:textId="05E73C70" w:rsidR="00867B4F" w:rsidRPr="00653FA9" w:rsidRDefault="00A475C2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20</w:t>
            </w:r>
            <w:r w:rsidR="00427BC1" w:rsidRPr="00653FA9">
              <w:rPr>
                <w:rFonts w:eastAsia="微软雅黑"/>
                <w:kern w:val="0"/>
              </w:rPr>
              <w:t>±</w:t>
            </w:r>
            <w:r w:rsidRPr="00653FA9">
              <w:rPr>
                <w:rFonts w:eastAsia="微软雅黑" w:hint="eastAsia"/>
                <w:kern w:val="0"/>
              </w:rPr>
              <w:t>1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EEEEFE2" w14:textId="64EF53FE" w:rsidR="00867B4F" w:rsidRPr="00653FA9" w:rsidRDefault="00A475C2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559</w:t>
            </w:r>
          </w:p>
        </w:tc>
      </w:tr>
      <w:tr w:rsidR="00653FA9" w:rsidRPr="00653FA9" w14:paraId="1B77F6E0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0CF55EFE" w14:textId="2EC4263E" w:rsidR="00867B4F" w:rsidRPr="00653FA9" w:rsidRDefault="002C3E22" w:rsidP="002F3BEC">
            <w:pPr>
              <w:ind w:firstLineChars="50" w:firstLine="120"/>
            </w:pPr>
            <w:proofErr w:type="spellStart"/>
            <w:r w:rsidRPr="00653FA9">
              <w:t>ΔPlatelet</w:t>
            </w:r>
            <w:proofErr w:type="spellEnd"/>
            <w:r w:rsidRPr="00653FA9">
              <w:t xml:space="preserve"> count, </w:t>
            </w:r>
            <w:r w:rsidRPr="00653FA9">
              <w:rPr>
                <w:rFonts w:eastAsia="微软雅黑"/>
                <w:kern w:val="0"/>
              </w:rPr>
              <w:t>×10</w:t>
            </w:r>
            <w:r w:rsidRPr="00653FA9">
              <w:rPr>
                <w:rFonts w:eastAsia="微软雅黑"/>
                <w:kern w:val="0"/>
                <w:vertAlign w:val="superscript"/>
              </w:rPr>
              <w:t>9</w:t>
            </w:r>
            <w:r w:rsidRPr="00653FA9">
              <w:rPr>
                <w:rFonts w:eastAsia="微软雅黑"/>
                <w:kern w:val="0"/>
              </w:rPr>
              <w:t>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3C49E3C1" w14:textId="1E8629BB" w:rsidR="00867B4F" w:rsidRPr="00653FA9" w:rsidRDefault="00A475C2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41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74 to -11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79B346C4" w14:textId="59FEC3A1" w:rsidR="00867B4F" w:rsidRPr="00653FA9" w:rsidRDefault="00AE233D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47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67 to -15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6DAEBD5E" w14:textId="41374BE5" w:rsidR="00867B4F" w:rsidRPr="00653FA9" w:rsidRDefault="00982C34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35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93 to 59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63A3BC34" w14:textId="19201EFD" w:rsidR="00867B4F" w:rsidRPr="00653FA9" w:rsidRDefault="00A475C2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464</w:t>
            </w:r>
          </w:p>
        </w:tc>
      </w:tr>
      <w:tr w:rsidR="00653FA9" w:rsidRPr="00653FA9" w14:paraId="4FEE072C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6446BD00" w14:textId="5D2FB9EF" w:rsidR="00867B4F" w:rsidRPr="00653FA9" w:rsidRDefault="002C3E22" w:rsidP="002F3BEC">
            <w:pPr>
              <w:ind w:firstLineChars="50" w:firstLine="120"/>
            </w:pPr>
            <w:proofErr w:type="spellStart"/>
            <w:r w:rsidRPr="00653FA9">
              <w:t>ΔTotal</w:t>
            </w:r>
            <w:proofErr w:type="spellEnd"/>
            <w:r w:rsidRPr="00653FA9">
              <w:t xml:space="preserve"> bilirubin, </w:t>
            </w:r>
            <w:proofErr w:type="spellStart"/>
            <w:r w:rsidRPr="00653FA9">
              <w:rPr>
                <w:kern w:val="0"/>
              </w:rPr>
              <w:t>umol</w:t>
            </w:r>
            <w:proofErr w:type="spellEnd"/>
            <w:r w:rsidRPr="00653FA9">
              <w:rPr>
                <w:kern w:val="0"/>
              </w:rPr>
              <w:t>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08CD89BC" w14:textId="1CAA988B" w:rsidR="00867B4F" w:rsidRPr="00653FA9" w:rsidRDefault="00FA2516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-0.93 (-5.48 to 5.43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5029B7E1" w14:textId="17883363" w:rsidR="00867B4F" w:rsidRPr="00653FA9" w:rsidRDefault="00AE233D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1.75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4.54 to 2.04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6B80109F" w14:textId="6FA3FE48" w:rsidR="00867B4F" w:rsidRPr="00653FA9" w:rsidRDefault="00982C34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4.86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7.47 to 11.85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B0A9475" w14:textId="181F3F2A" w:rsidR="00867B4F" w:rsidRPr="00653FA9" w:rsidRDefault="0076456E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520</w:t>
            </w:r>
          </w:p>
        </w:tc>
      </w:tr>
      <w:tr w:rsidR="00653FA9" w:rsidRPr="00653FA9" w14:paraId="068856CB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79960570" w14:textId="25753B8E" w:rsidR="00867B4F" w:rsidRPr="00653FA9" w:rsidRDefault="002C3E22" w:rsidP="002F3BEC">
            <w:pPr>
              <w:ind w:firstLineChars="50" w:firstLine="120"/>
            </w:pPr>
            <w:proofErr w:type="spellStart"/>
            <w:r w:rsidRPr="00653FA9">
              <w:t>Δ</w:t>
            </w:r>
            <w:r w:rsidRPr="00653FA9">
              <w:rPr>
                <w:rFonts w:eastAsia="微软雅黑"/>
              </w:rPr>
              <w:t>Direct</w:t>
            </w:r>
            <w:proofErr w:type="spellEnd"/>
            <w:r w:rsidRPr="00653FA9">
              <w:rPr>
                <w:rFonts w:eastAsia="微软雅黑"/>
              </w:rPr>
              <w:t xml:space="preserve"> bilirubin</w:t>
            </w:r>
            <w:r w:rsidRPr="00653FA9">
              <w:rPr>
                <w:rFonts w:eastAsia="微软雅黑" w:hint="eastAsia"/>
              </w:rPr>
              <w:t>,</w:t>
            </w:r>
            <w:r w:rsidRPr="00653FA9">
              <w:rPr>
                <w:kern w:val="0"/>
              </w:rPr>
              <w:t xml:space="preserve"> </w:t>
            </w:r>
            <w:proofErr w:type="spellStart"/>
            <w:r w:rsidRPr="00653FA9">
              <w:rPr>
                <w:kern w:val="0"/>
              </w:rPr>
              <w:t>umol</w:t>
            </w:r>
            <w:proofErr w:type="spellEnd"/>
            <w:r w:rsidRPr="00653FA9">
              <w:rPr>
                <w:kern w:val="0"/>
              </w:rPr>
              <w:t>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0B5B8D75" w14:textId="6E5545B0" w:rsidR="00867B4F" w:rsidRPr="00653FA9" w:rsidRDefault="00FA2516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41 (-3.67 to 4.08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524E670B" w14:textId="0D0E4F60" w:rsidR="00867B4F" w:rsidRPr="00653FA9" w:rsidRDefault="00AE233D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0.57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3.42 to 2.50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24D3EAE9" w14:textId="2AA52724" w:rsidR="00867B4F" w:rsidRPr="00653FA9" w:rsidRDefault="00982C34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0.22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5.41 to 6.07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0E7C548" w14:textId="1FD360E0" w:rsidR="00867B4F" w:rsidRPr="00653FA9" w:rsidRDefault="0076456E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907</w:t>
            </w:r>
          </w:p>
        </w:tc>
      </w:tr>
      <w:tr w:rsidR="00653FA9" w:rsidRPr="00653FA9" w14:paraId="3C990511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74C13BD2" w14:textId="66AC9986" w:rsidR="00867B4F" w:rsidRPr="00653FA9" w:rsidRDefault="002F3BEC" w:rsidP="002F3BEC">
            <w:pPr>
              <w:ind w:firstLineChars="50" w:firstLine="120"/>
            </w:pPr>
            <w:proofErr w:type="spellStart"/>
            <w:r w:rsidRPr="00653FA9">
              <w:t>ΔAlanine</w:t>
            </w:r>
            <w:proofErr w:type="spellEnd"/>
            <w:r w:rsidRPr="00653FA9">
              <w:t xml:space="preserve"> aminotransferase, U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3420DB5B" w14:textId="21F0C956" w:rsidR="00867B4F" w:rsidRPr="00653FA9" w:rsidRDefault="00FA2516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-4 (-23 to 11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6B8BF378" w14:textId="0BA781B1" w:rsidR="00867B4F" w:rsidRPr="00653FA9" w:rsidRDefault="00AE233D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15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37 to 10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73083262" w14:textId="389EEBA0" w:rsidR="00867B4F" w:rsidRPr="00653FA9" w:rsidRDefault="00982C34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2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12 to 18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1C81DA1B" w14:textId="42871700" w:rsidR="00867B4F" w:rsidRPr="00653FA9" w:rsidRDefault="0076456E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364</w:t>
            </w:r>
          </w:p>
        </w:tc>
      </w:tr>
      <w:tr w:rsidR="00653FA9" w:rsidRPr="00653FA9" w14:paraId="4F211127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55642D0C" w14:textId="436BE9FE" w:rsidR="00867B4F" w:rsidRPr="00653FA9" w:rsidRDefault="002F3BEC" w:rsidP="002F3BEC">
            <w:pPr>
              <w:ind w:firstLineChars="50" w:firstLine="120"/>
            </w:pPr>
            <w:proofErr w:type="spellStart"/>
            <w:r w:rsidRPr="00653FA9">
              <w:t>ΔAspartate</w:t>
            </w:r>
            <w:proofErr w:type="spellEnd"/>
            <w:r w:rsidRPr="00653FA9">
              <w:t xml:space="preserve"> aminotransferase, U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7F211752" w14:textId="04280D46" w:rsidR="00867B4F" w:rsidRPr="00653FA9" w:rsidRDefault="00FA2516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 (-35 to 34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3388AF8F" w14:textId="5630D81B" w:rsidR="00867B4F" w:rsidRPr="00653FA9" w:rsidRDefault="00AE233D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24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45 to 63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1DC3C3B6" w14:textId="73E10BCA" w:rsidR="00867B4F" w:rsidRPr="00653FA9" w:rsidRDefault="00982C34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10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30 to 18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A37F0E2" w14:textId="42CC9C3F" w:rsidR="00867B4F" w:rsidRPr="00653FA9" w:rsidRDefault="0076456E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639</w:t>
            </w:r>
          </w:p>
        </w:tc>
      </w:tr>
      <w:tr w:rsidR="00653FA9" w:rsidRPr="00653FA9" w14:paraId="53F40087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429BD32B" w14:textId="657FFA09" w:rsidR="00867B4F" w:rsidRPr="00653FA9" w:rsidRDefault="002F3BEC" w:rsidP="002F3BEC">
            <w:pPr>
              <w:ind w:firstLineChars="50" w:firstLine="120"/>
            </w:pPr>
            <w:proofErr w:type="spellStart"/>
            <w:r w:rsidRPr="00653FA9">
              <w:t>ΔCreatinine</w:t>
            </w:r>
            <w:proofErr w:type="spellEnd"/>
            <w:r w:rsidRPr="00653FA9">
              <w:t xml:space="preserve">, </w:t>
            </w:r>
            <w:proofErr w:type="spellStart"/>
            <w:r w:rsidRPr="00653FA9">
              <w:t>μmol</w:t>
            </w:r>
            <w:proofErr w:type="spellEnd"/>
            <w:r w:rsidRPr="00653FA9">
              <w:t>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6F00F5D4" w14:textId="20314BB4" w:rsidR="00867B4F" w:rsidRPr="00653FA9" w:rsidRDefault="00FA2516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30 (-10 to 114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12E3C4B9" w14:textId="5ABBAD1F" w:rsidR="00867B4F" w:rsidRPr="00653FA9" w:rsidRDefault="00AE233D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54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9 to 110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46FEA6AD" w14:textId="18CC2D9A" w:rsidR="00867B4F" w:rsidRPr="00653FA9" w:rsidRDefault="00982C34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19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10 to 176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24D20E7" w14:textId="2AAB4189" w:rsidR="00867B4F" w:rsidRPr="00653FA9" w:rsidRDefault="0076456E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861</w:t>
            </w:r>
          </w:p>
        </w:tc>
      </w:tr>
      <w:tr w:rsidR="00653FA9" w:rsidRPr="00653FA9" w14:paraId="732D1E16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52C5273D" w14:textId="6DB732B2" w:rsidR="00867B4F" w:rsidRPr="00653FA9" w:rsidRDefault="002F3BEC" w:rsidP="002F3BEC">
            <w:pPr>
              <w:ind w:firstLineChars="50" w:firstLine="120"/>
            </w:pPr>
            <w:proofErr w:type="spellStart"/>
            <w:r w:rsidRPr="00653FA9">
              <w:t>Δ</w:t>
            </w:r>
            <w:r w:rsidRPr="00653FA9">
              <w:rPr>
                <w:rFonts w:eastAsia="微软雅黑"/>
                <w:kern w:val="0"/>
              </w:rPr>
              <w:t>Albumin</w:t>
            </w:r>
            <w:proofErr w:type="spellEnd"/>
            <w:r w:rsidRPr="00653FA9">
              <w:rPr>
                <w:rFonts w:eastAsia="微软雅黑"/>
                <w:kern w:val="0"/>
              </w:rPr>
              <w:t>, g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707F3416" w14:textId="25E1FFEA" w:rsidR="00867B4F" w:rsidRPr="00653FA9" w:rsidRDefault="00FA2516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-0.91 (-3.47 to 3.56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5AFE2388" w14:textId="76959B6A" w:rsidR="00867B4F" w:rsidRPr="00653FA9" w:rsidRDefault="00AE233D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2.12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 xml:space="preserve">-6.00 to </w:t>
            </w:r>
            <w:r w:rsidR="00E336EF" w:rsidRPr="00653FA9">
              <w:rPr>
                <w:rFonts w:eastAsia="微软雅黑" w:hint="eastAsia"/>
              </w:rPr>
              <w:t>1.50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62A5F5D7" w14:textId="2B7C0279" w:rsidR="00867B4F" w:rsidRPr="00653FA9" w:rsidRDefault="00982C34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2.73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2.02 to 5.70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13D5265B" w14:textId="28AC2866" w:rsidR="00867B4F" w:rsidRPr="00653FA9" w:rsidRDefault="0076456E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089</w:t>
            </w:r>
          </w:p>
        </w:tc>
      </w:tr>
      <w:tr w:rsidR="00653FA9" w:rsidRPr="00653FA9" w14:paraId="43AC301F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24E83891" w14:textId="621AC2F3" w:rsidR="00867B4F" w:rsidRPr="00653FA9" w:rsidRDefault="002F3BEC" w:rsidP="002F3BEC">
            <w:pPr>
              <w:ind w:firstLineChars="50" w:firstLine="120"/>
            </w:pPr>
            <w:proofErr w:type="spellStart"/>
            <w:r w:rsidRPr="00653FA9">
              <w:t>Δ</w:t>
            </w:r>
            <w:r w:rsidRPr="00653FA9">
              <w:rPr>
                <w:rFonts w:eastAsia="微软雅黑"/>
                <w:kern w:val="0"/>
              </w:rPr>
              <w:t>Lactate</w:t>
            </w:r>
            <w:proofErr w:type="spellEnd"/>
            <w:r w:rsidRPr="00653FA9">
              <w:rPr>
                <w:rFonts w:eastAsia="微软雅黑"/>
                <w:kern w:val="0"/>
              </w:rPr>
              <w:t>, mmol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7BCECED7" w14:textId="0881C049" w:rsidR="00867B4F" w:rsidRPr="00653FA9" w:rsidRDefault="00FA2516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-0.68 (-1.60 to 0.3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47E208D6" w14:textId="1E021483" w:rsidR="00867B4F" w:rsidRPr="00653FA9" w:rsidRDefault="00E336EF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0.50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2.41 to 0.34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4579E7F6" w14:textId="74A025A3" w:rsidR="00867B4F" w:rsidRPr="00653FA9" w:rsidRDefault="00982C34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0.83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1.11 to 0.27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0C4A99F" w14:textId="5B16E9AE" w:rsidR="00867B4F" w:rsidRPr="00653FA9" w:rsidRDefault="0076456E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953</w:t>
            </w:r>
          </w:p>
        </w:tc>
      </w:tr>
      <w:tr w:rsidR="00653FA9" w:rsidRPr="00653FA9" w14:paraId="2F15F90C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07878FA9" w14:textId="77777777" w:rsidR="002F3BEC" w:rsidRPr="00653FA9" w:rsidRDefault="002F3BEC" w:rsidP="002F3BEC">
            <w:pPr>
              <w:ind w:firstLineChars="50" w:firstLine="120"/>
              <w:rPr>
                <w:rFonts w:eastAsia="微软雅黑"/>
              </w:rPr>
            </w:pPr>
            <w:r w:rsidRPr="00653FA9">
              <w:t>Δ</w:t>
            </w:r>
            <w:r w:rsidRPr="00653FA9">
              <w:rPr>
                <w:rFonts w:eastAsia="微软雅黑" w:hint="eastAsia"/>
              </w:rPr>
              <w:t>NT-</w:t>
            </w:r>
            <w:proofErr w:type="spellStart"/>
            <w:r w:rsidRPr="00653FA9">
              <w:rPr>
                <w:rFonts w:eastAsia="微软雅黑" w:hint="eastAsia"/>
              </w:rPr>
              <w:t>proBNP</w:t>
            </w:r>
            <w:proofErr w:type="spellEnd"/>
            <w:r w:rsidRPr="00653FA9">
              <w:rPr>
                <w:rFonts w:eastAsia="微软雅黑" w:hint="eastAsia"/>
              </w:rPr>
              <w:t>, ng/L</w:t>
            </w:r>
          </w:p>
          <w:p w14:paraId="3FBEFCBD" w14:textId="77777777" w:rsidR="00867B4F" w:rsidRPr="00653FA9" w:rsidRDefault="00867B4F" w:rsidP="00867B4F"/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1CF2B295" w14:textId="67282F67" w:rsidR="00867B4F" w:rsidRPr="00653FA9" w:rsidRDefault="00FA2516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 (-1477 to 1467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25B9C264" w14:textId="456D3BA1" w:rsidR="00867B4F" w:rsidRPr="00653FA9" w:rsidRDefault="00E336EF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116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1468 to 1194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62633C02" w14:textId="23B7ABCB" w:rsidR="00867B4F" w:rsidRPr="00653FA9" w:rsidRDefault="00982C34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402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3705 to 6461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14021616" w14:textId="707510E7" w:rsidR="00867B4F" w:rsidRPr="00653FA9" w:rsidRDefault="0076456E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598</w:t>
            </w:r>
          </w:p>
        </w:tc>
      </w:tr>
      <w:tr w:rsidR="00653FA9" w:rsidRPr="00653FA9" w14:paraId="1B12A042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79001DE5" w14:textId="49526F4D" w:rsidR="00867B4F" w:rsidRPr="00653FA9" w:rsidRDefault="002F3BEC" w:rsidP="002F3BEC">
            <w:pPr>
              <w:ind w:firstLineChars="50" w:firstLine="120"/>
            </w:pPr>
            <w:r w:rsidRPr="00653FA9">
              <w:t>Δ</w:t>
            </w:r>
            <w:r w:rsidRPr="00653FA9">
              <w:rPr>
                <w:rFonts w:eastAsia="微软雅黑"/>
                <w:kern w:val="0"/>
              </w:rPr>
              <w:t>C-reactive protein, mg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1487C08C" w14:textId="6B00D403" w:rsidR="00867B4F" w:rsidRPr="00653FA9" w:rsidRDefault="00FA2516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-33 (-113 to 2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36F27322" w14:textId="125ACFE3" w:rsidR="00867B4F" w:rsidRPr="00653FA9" w:rsidRDefault="00E336EF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23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62 to 2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0E37A2A4" w14:textId="11D736DA" w:rsidR="00867B4F" w:rsidRPr="00653FA9" w:rsidRDefault="00982C34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67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162 to 32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07672567" w14:textId="5B70225F" w:rsidR="00867B4F" w:rsidRPr="00653FA9" w:rsidRDefault="0076456E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482</w:t>
            </w:r>
          </w:p>
        </w:tc>
      </w:tr>
      <w:tr w:rsidR="00653FA9" w:rsidRPr="00653FA9" w14:paraId="0F266319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349AD487" w14:textId="026CC927" w:rsidR="00867B4F" w:rsidRPr="00653FA9" w:rsidRDefault="002F3BEC" w:rsidP="002F3BEC">
            <w:pPr>
              <w:ind w:firstLineChars="50" w:firstLine="120"/>
            </w:pPr>
            <w:proofErr w:type="spellStart"/>
            <w:r w:rsidRPr="00653FA9">
              <w:lastRenderedPageBreak/>
              <w:t>Δ</w:t>
            </w:r>
            <w:r w:rsidRPr="00653FA9">
              <w:rPr>
                <w:rFonts w:eastAsia="微软雅黑" w:hint="eastAsia"/>
              </w:rPr>
              <w:t>P</w:t>
            </w:r>
            <w:r w:rsidRPr="00653FA9">
              <w:rPr>
                <w:rFonts w:eastAsia="微软雅黑"/>
              </w:rPr>
              <w:t>rocalcitonin</w:t>
            </w:r>
            <w:proofErr w:type="spellEnd"/>
            <w:r w:rsidRPr="00653FA9">
              <w:rPr>
                <w:rFonts w:eastAsia="微软雅黑" w:hint="eastAsia"/>
              </w:rPr>
              <w:t>, ug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32D7FCA3" w14:textId="39EA5F84" w:rsidR="00867B4F" w:rsidRPr="00653FA9" w:rsidRDefault="00FA2516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97 (-0.28 to 2.58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2303B888" w14:textId="6A532124" w:rsidR="00867B4F" w:rsidRPr="00653FA9" w:rsidRDefault="00E336EF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0.97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0.63 to 3.10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60CAFF8A" w14:textId="0B576FDF" w:rsidR="00867B4F" w:rsidRPr="00653FA9" w:rsidRDefault="00982C34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0.85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0.27 to 3.50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66BA2B92" w14:textId="49DE901D" w:rsidR="00867B4F" w:rsidRPr="00653FA9" w:rsidRDefault="0076456E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884</w:t>
            </w:r>
          </w:p>
        </w:tc>
      </w:tr>
      <w:tr w:rsidR="00653FA9" w:rsidRPr="00653FA9" w14:paraId="471B7AA5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2C66A9AF" w14:textId="095ABC5C" w:rsidR="002F3BEC" w:rsidRPr="00653FA9" w:rsidRDefault="002F3BEC" w:rsidP="002F3BEC">
            <w:pPr>
              <w:ind w:firstLineChars="50" w:firstLine="120"/>
            </w:pPr>
            <w:r w:rsidRPr="00653FA9">
              <w:t>Δ</w:t>
            </w:r>
            <w:r w:rsidRPr="00653FA9">
              <w:rPr>
                <w:rFonts w:hint="eastAsia"/>
              </w:rPr>
              <w:t>SOFA score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79887676" w14:textId="25058652" w:rsidR="002F3BEC" w:rsidRPr="00653FA9" w:rsidRDefault="00FA2516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1 (-2 to 3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03358F8C" w14:textId="1A88F4A8" w:rsidR="002F3BEC" w:rsidRPr="00653FA9" w:rsidRDefault="00E336EF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2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0-3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38D098F2" w14:textId="62A77548" w:rsidR="002F3BEC" w:rsidRPr="00653FA9" w:rsidRDefault="00982C34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2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2 to 3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5884067" w14:textId="3C3D63F4" w:rsidR="002F3BEC" w:rsidRPr="00653FA9" w:rsidRDefault="0076456E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239</w:t>
            </w:r>
          </w:p>
        </w:tc>
      </w:tr>
      <w:tr w:rsidR="00653FA9" w:rsidRPr="00653FA9" w14:paraId="7D536586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1802F002" w14:textId="39295ACA" w:rsidR="002F3BEC" w:rsidRPr="00653FA9" w:rsidRDefault="002F3BEC" w:rsidP="00867B4F">
            <w:pPr>
              <w:rPr>
                <w:b/>
                <w:bCs/>
              </w:rPr>
            </w:pPr>
            <w:r w:rsidRPr="00653FA9">
              <w:rPr>
                <w:rFonts w:eastAsia="微软雅黑"/>
                <w:b/>
                <w:bCs/>
              </w:rPr>
              <w:t>APACHE II score</w:t>
            </w:r>
            <w:r w:rsidRPr="00653FA9">
              <w:rPr>
                <w:rFonts w:eastAsia="微软雅黑" w:hint="eastAsia"/>
                <w:b/>
                <w:bCs/>
              </w:rPr>
              <w:t xml:space="preserve"> &lt;3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43BE4602" w14:textId="6A402B12" w:rsidR="002F3BEC" w:rsidRPr="0026235B" w:rsidRDefault="000E7839" w:rsidP="00867B4F">
            <w:pPr>
              <w:rPr>
                <w:rFonts w:eastAsia="微软雅黑"/>
                <w:b/>
                <w:bCs/>
              </w:rPr>
            </w:pPr>
            <w:r w:rsidRPr="0026235B">
              <w:rPr>
                <w:rFonts w:eastAsia="微软雅黑" w:hint="eastAsia"/>
                <w:b/>
                <w:bCs/>
              </w:rPr>
              <w:t>n=88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759086ED" w14:textId="173D1989" w:rsidR="002F3BEC" w:rsidRPr="0026235B" w:rsidRDefault="000E7839" w:rsidP="00867B4F">
            <w:pPr>
              <w:rPr>
                <w:rFonts w:eastAsia="微软雅黑"/>
                <w:b/>
                <w:bCs/>
              </w:rPr>
            </w:pPr>
            <w:r w:rsidRPr="0026235B">
              <w:rPr>
                <w:rFonts w:eastAsia="微软雅黑" w:hint="eastAsia"/>
                <w:b/>
                <w:bCs/>
              </w:rPr>
              <w:t>n=55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449527E3" w14:textId="3BFDFEB7" w:rsidR="002F3BEC" w:rsidRPr="0026235B" w:rsidRDefault="000E7839" w:rsidP="00867B4F">
            <w:pPr>
              <w:rPr>
                <w:rFonts w:eastAsia="微软雅黑"/>
                <w:b/>
                <w:bCs/>
              </w:rPr>
            </w:pPr>
            <w:r w:rsidRPr="0026235B">
              <w:rPr>
                <w:rFonts w:eastAsia="微软雅黑" w:hint="eastAsia"/>
                <w:b/>
                <w:bCs/>
              </w:rPr>
              <w:t>n=3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927F79F" w14:textId="77777777" w:rsidR="002F3BEC" w:rsidRPr="0026235B" w:rsidRDefault="002F3BEC" w:rsidP="00867B4F">
            <w:pPr>
              <w:jc w:val="center"/>
              <w:rPr>
                <w:rFonts w:eastAsia="微软雅黑"/>
                <w:b/>
                <w:bCs/>
              </w:rPr>
            </w:pPr>
          </w:p>
        </w:tc>
      </w:tr>
      <w:tr w:rsidR="00653FA9" w:rsidRPr="00653FA9" w14:paraId="0E457053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036AD2EC" w14:textId="4EE343BB" w:rsidR="002F3BEC" w:rsidRPr="00653FA9" w:rsidRDefault="002F3BEC" w:rsidP="002F3BEC">
            <w:pPr>
              <w:ind w:firstLineChars="50" w:firstLine="120"/>
            </w:pPr>
            <w:r w:rsidRPr="00653FA9">
              <w:t>Δ</w:t>
            </w:r>
            <w:r w:rsidRPr="00653FA9">
              <w:rPr>
                <w:rFonts w:eastAsia="微软雅黑"/>
              </w:rPr>
              <w:t>PaO2</w:t>
            </w:r>
            <w:r w:rsidRPr="00653FA9">
              <w:rPr>
                <w:rFonts w:eastAsia="微软雅黑" w:hint="eastAsia"/>
              </w:rPr>
              <w:t>/</w:t>
            </w:r>
            <w:r w:rsidRPr="00653FA9">
              <w:rPr>
                <w:rFonts w:eastAsia="微软雅黑"/>
              </w:rPr>
              <w:t>FiO2, mmHg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342A6A59" w14:textId="02A668BE" w:rsidR="002F3BEC" w:rsidRPr="00653FA9" w:rsidRDefault="00BB13DD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79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30-163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5A3E9E2A" w14:textId="158DF8CD" w:rsidR="002F3BEC" w:rsidRPr="00653FA9" w:rsidRDefault="00E30780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107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59-170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2F469630" w14:textId="32CA3218" w:rsidR="002F3BEC" w:rsidRPr="00653FA9" w:rsidRDefault="004E0A4A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60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18-134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1FC7C9D" w14:textId="5BA7F808" w:rsidR="002F3BEC" w:rsidRPr="00653FA9" w:rsidRDefault="000907D7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089</w:t>
            </w:r>
          </w:p>
        </w:tc>
      </w:tr>
      <w:tr w:rsidR="00653FA9" w:rsidRPr="00653FA9" w14:paraId="272B313A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18F2D91A" w14:textId="6CBDEFAC" w:rsidR="002F3BEC" w:rsidRPr="00653FA9" w:rsidRDefault="002F3BEC" w:rsidP="004F29F6">
            <w:pPr>
              <w:ind w:firstLineChars="50" w:firstLine="120"/>
            </w:pPr>
            <w:proofErr w:type="spellStart"/>
            <w:r w:rsidRPr="00653FA9">
              <w:t>Δ</w:t>
            </w:r>
            <w:r w:rsidRPr="00653FA9">
              <w:rPr>
                <w:rFonts w:eastAsia="微软雅黑"/>
              </w:rPr>
              <w:t>White</w:t>
            </w:r>
            <w:proofErr w:type="spellEnd"/>
            <w:r w:rsidRPr="00653FA9">
              <w:rPr>
                <w:rFonts w:eastAsia="微软雅黑"/>
              </w:rPr>
              <w:t xml:space="preserve"> blood cell count, ×10</w:t>
            </w:r>
            <w:r w:rsidRPr="00653FA9">
              <w:rPr>
                <w:rFonts w:eastAsia="微软雅黑"/>
                <w:vertAlign w:val="superscript"/>
              </w:rPr>
              <w:t>9</w:t>
            </w:r>
            <w:r w:rsidRPr="00653FA9">
              <w:rPr>
                <w:rFonts w:eastAsia="微软雅黑"/>
              </w:rPr>
              <w:t>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377F6FB8" w14:textId="5C86E398" w:rsidR="002F3BEC" w:rsidRPr="00653FA9" w:rsidRDefault="00BB13DD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1.76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4.82 to 3.91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2EEDC54E" w14:textId="57B69FD1" w:rsidR="002F3BEC" w:rsidRPr="00653FA9" w:rsidRDefault="00E30780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1.64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4.50 to 4.59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72B7048B" w14:textId="4CD7ABFE" w:rsidR="002F3BEC" w:rsidRPr="00653FA9" w:rsidRDefault="004E0A4A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1.96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5.42 to 2.99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2364613" w14:textId="61AB89AA" w:rsidR="002F3BEC" w:rsidRPr="00653FA9" w:rsidRDefault="000907D7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499</w:t>
            </w:r>
          </w:p>
        </w:tc>
      </w:tr>
      <w:tr w:rsidR="00653FA9" w:rsidRPr="00653FA9" w14:paraId="0294FFC4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3F0C4E52" w14:textId="61426BCE" w:rsidR="002F3BEC" w:rsidRPr="00653FA9" w:rsidRDefault="002F3BEC" w:rsidP="004F29F6">
            <w:pPr>
              <w:ind w:firstLineChars="50" w:firstLine="120"/>
            </w:pPr>
            <w:proofErr w:type="spellStart"/>
            <w:r w:rsidRPr="00653FA9">
              <w:t>ΔNeutrophil</w:t>
            </w:r>
            <w:proofErr w:type="spellEnd"/>
            <w:r w:rsidRPr="00653FA9">
              <w:t xml:space="preserve"> count,</w:t>
            </w:r>
            <w:r w:rsidRPr="00653FA9">
              <w:rPr>
                <w:rFonts w:eastAsia="微软雅黑"/>
              </w:rPr>
              <w:t xml:space="preserve"> (</w:t>
            </w:r>
            <w:r w:rsidR="00653FA9">
              <w:rPr>
                <w:rFonts w:eastAsia="微软雅黑" w:hint="eastAsia"/>
              </w:rPr>
              <w:t>M</w:t>
            </w:r>
            <w:r w:rsidRPr="00653FA9">
              <w:rPr>
                <w:rFonts w:eastAsia="微软雅黑"/>
              </w:rPr>
              <w:t>±SD)</w:t>
            </w:r>
            <w:r w:rsidRPr="00653FA9">
              <w:rPr>
                <w:rFonts w:eastAsia="微软雅黑" w:hint="eastAsia"/>
              </w:rPr>
              <w:t>,</w:t>
            </w:r>
            <w:r w:rsidRPr="00653FA9">
              <w:t xml:space="preserve"> </w:t>
            </w:r>
            <w:r w:rsidRPr="00653FA9">
              <w:rPr>
                <w:rFonts w:eastAsia="微软雅黑"/>
                <w:kern w:val="0"/>
              </w:rPr>
              <w:t>×10</w:t>
            </w:r>
            <w:r w:rsidRPr="00653FA9">
              <w:rPr>
                <w:rFonts w:eastAsia="微软雅黑"/>
                <w:kern w:val="0"/>
                <w:vertAlign w:val="superscript"/>
              </w:rPr>
              <w:t>9</w:t>
            </w:r>
            <w:r w:rsidRPr="00653FA9">
              <w:rPr>
                <w:rFonts w:eastAsia="微软雅黑"/>
                <w:kern w:val="0"/>
              </w:rPr>
              <w:t>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562567DE" w14:textId="0FE5E709" w:rsidR="002F3BEC" w:rsidRPr="00653FA9" w:rsidRDefault="00BB13DD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0.57</w:t>
            </w:r>
            <w:r w:rsidR="00427BC1" w:rsidRPr="00653FA9">
              <w:rPr>
                <w:rFonts w:eastAsia="微软雅黑"/>
                <w:kern w:val="0"/>
              </w:rPr>
              <w:t>±</w:t>
            </w:r>
            <w:r w:rsidRPr="00653FA9">
              <w:rPr>
                <w:rFonts w:eastAsia="微软雅黑" w:hint="eastAsia"/>
                <w:kern w:val="0"/>
              </w:rPr>
              <w:t>6.45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740EA5CF" w14:textId="089D49F9" w:rsidR="002F3BEC" w:rsidRPr="00653FA9" w:rsidRDefault="000907D7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0.47</w:t>
            </w:r>
            <w:r w:rsidR="00427BC1" w:rsidRPr="00653FA9">
              <w:rPr>
                <w:rFonts w:eastAsia="微软雅黑"/>
                <w:kern w:val="0"/>
              </w:rPr>
              <w:t>±</w:t>
            </w:r>
            <w:r w:rsidRPr="00653FA9">
              <w:rPr>
                <w:rFonts w:eastAsia="微软雅黑" w:hint="eastAsia"/>
                <w:kern w:val="0"/>
              </w:rPr>
              <w:t>6.46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70FBE132" w14:textId="6F343DEA" w:rsidR="002F3BEC" w:rsidRPr="00653FA9" w:rsidRDefault="000907D7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0.74</w:t>
            </w:r>
            <w:r w:rsidR="00427BC1" w:rsidRPr="00653FA9">
              <w:rPr>
                <w:rFonts w:eastAsia="微软雅黑"/>
                <w:kern w:val="0"/>
              </w:rPr>
              <w:t>±</w:t>
            </w:r>
            <w:r w:rsidRPr="00653FA9">
              <w:rPr>
                <w:rFonts w:eastAsia="微软雅黑" w:hint="eastAsia"/>
                <w:kern w:val="0"/>
              </w:rPr>
              <w:t>6.5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09FB23B1" w14:textId="501F38CB" w:rsidR="002F3BEC" w:rsidRPr="00653FA9" w:rsidRDefault="000907D7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851</w:t>
            </w:r>
          </w:p>
        </w:tc>
      </w:tr>
      <w:tr w:rsidR="00653FA9" w:rsidRPr="00653FA9" w14:paraId="39D6C515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2924BA1A" w14:textId="0E86F51A" w:rsidR="002F3BEC" w:rsidRPr="00653FA9" w:rsidRDefault="002F3BEC" w:rsidP="004F29F6">
            <w:pPr>
              <w:ind w:firstLineChars="50" w:firstLine="120"/>
            </w:pPr>
            <w:proofErr w:type="spellStart"/>
            <w:r w:rsidRPr="00653FA9">
              <w:t>ΔLymphocyte</w:t>
            </w:r>
            <w:proofErr w:type="spellEnd"/>
            <w:r w:rsidRPr="00653FA9">
              <w:t xml:space="preserve"> count, </w:t>
            </w:r>
            <w:r w:rsidRPr="00653FA9">
              <w:rPr>
                <w:rFonts w:eastAsia="微软雅黑"/>
                <w:kern w:val="0"/>
              </w:rPr>
              <w:t>×10</w:t>
            </w:r>
            <w:r w:rsidRPr="00653FA9">
              <w:rPr>
                <w:rFonts w:eastAsia="微软雅黑"/>
                <w:kern w:val="0"/>
                <w:vertAlign w:val="superscript"/>
              </w:rPr>
              <w:t>9</w:t>
            </w:r>
            <w:r w:rsidRPr="00653FA9">
              <w:rPr>
                <w:rFonts w:eastAsia="微软雅黑"/>
                <w:kern w:val="0"/>
              </w:rPr>
              <w:t>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01043E42" w14:textId="5EE9AF21" w:rsidR="002F3BEC" w:rsidRPr="00653FA9" w:rsidRDefault="00BB13DD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0.10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0.16 to 0.27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1AD5270C" w14:textId="13BA85B2" w:rsidR="002F3BEC" w:rsidRPr="00653FA9" w:rsidRDefault="00E30780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0.12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0.05 to 0.32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7E47AC42" w14:textId="550D4703" w:rsidR="002F3BEC" w:rsidRPr="00653FA9" w:rsidRDefault="004E0A4A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0.03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0.21 to 0.21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1EA84E76" w14:textId="37ECC48E" w:rsidR="002F3BEC" w:rsidRPr="00653FA9" w:rsidRDefault="000907D7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099</w:t>
            </w:r>
          </w:p>
        </w:tc>
      </w:tr>
      <w:tr w:rsidR="00653FA9" w:rsidRPr="00653FA9" w14:paraId="6C64330A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7F5383A7" w14:textId="4D0C4847" w:rsidR="002F3BEC" w:rsidRPr="00653FA9" w:rsidRDefault="002F3BEC" w:rsidP="004F29F6">
            <w:pPr>
              <w:ind w:firstLineChars="50" w:firstLine="120"/>
            </w:pPr>
            <w:proofErr w:type="spellStart"/>
            <w:r w:rsidRPr="00653FA9">
              <w:t>Δ</w:t>
            </w:r>
            <w:r w:rsidRPr="00653FA9">
              <w:rPr>
                <w:rFonts w:eastAsia="微软雅黑" w:hint="eastAsia"/>
              </w:rPr>
              <w:t>H</w:t>
            </w:r>
            <w:r w:rsidRPr="00653FA9">
              <w:rPr>
                <w:rFonts w:eastAsia="微软雅黑"/>
              </w:rPr>
              <w:t>emoglobin</w:t>
            </w:r>
            <w:proofErr w:type="spellEnd"/>
            <w:r w:rsidRPr="00653FA9">
              <w:rPr>
                <w:rFonts w:eastAsia="微软雅黑" w:hint="eastAsia"/>
              </w:rPr>
              <w:t>,</w:t>
            </w:r>
            <w:r w:rsidRPr="00653FA9">
              <w:rPr>
                <w:rFonts w:eastAsia="微软雅黑"/>
              </w:rPr>
              <w:t xml:space="preserve"> (</w:t>
            </w:r>
            <w:r w:rsidR="00653FA9">
              <w:rPr>
                <w:rFonts w:eastAsia="微软雅黑" w:hint="eastAsia"/>
              </w:rPr>
              <w:t>M</w:t>
            </w:r>
            <w:r w:rsidRPr="00653FA9">
              <w:rPr>
                <w:rFonts w:eastAsia="微软雅黑"/>
              </w:rPr>
              <w:t>±SD)</w:t>
            </w:r>
            <w:r w:rsidRPr="00653FA9">
              <w:rPr>
                <w:rFonts w:eastAsia="微软雅黑" w:hint="eastAsia"/>
              </w:rPr>
              <w:t>, g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41EE9361" w14:textId="0CDA8CA0" w:rsidR="002F3BEC" w:rsidRPr="00653FA9" w:rsidRDefault="00BB13DD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11</w:t>
            </w:r>
            <w:r w:rsidR="00427BC1" w:rsidRPr="00653FA9">
              <w:rPr>
                <w:rFonts w:eastAsia="微软雅黑"/>
                <w:kern w:val="0"/>
              </w:rPr>
              <w:t>±</w:t>
            </w:r>
            <w:r w:rsidRPr="00653FA9">
              <w:rPr>
                <w:rFonts w:eastAsia="微软雅黑" w:hint="eastAsia"/>
                <w:kern w:val="0"/>
              </w:rPr>
              <w:t>17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7898D7DC" w14:textId="1DAD554F" w:rsidR="002F3BEC" w:rsidRPr="00653FA9" w:rsidRDefault="000907D7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11</w:t>
            </w:r>
            <w:r w:rsidR="00427BC1" w:rsidRPr="00653FA9">
              <w:rPr>
                <w:rFonts w:eastAsia="微软雅黑"/>
                <w:kern w:val="0"/>
              </w:rPr>
              <w:t>±</w:t>
            </w:r>
            <w:r w:rsidRPr="00653FA9">
              <w:rPr>
                <w:rFonts w:eastAsia="微软雅黑" w:hint="eastAsia"/>
                <w:kern w:val="0"/>
              </w:rPr>
              <w:t>18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1A9E1B25" w14:textId="77681090" w:rsidR="002F3BEC" w:rsidRPr="00653FA9" w:rsidRDefault="000907D7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12</w:t>
            </w:r>
            <w:r w:rsidR="00427BC1" w:rsidRPr="00653FA9">
              <w:rPr>
                <w:rFonts w:eastAsia="微软雅黑"/>
                <w:kern w:val="0"/>
              </w:rPr>
              <w:t>±</w:t>
            </w:r>
            <w:r w:rsidRPr="00653FA9">
              <w:rPr>
                <w:rFonts w:eastAsia="微软雅黑" w:hint="eastAsia"/>
                <w:kern w:val="0"/>
              </w:rPr>
              <w:t>1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E84169C" w14:textId="6CED80C4" w:rsidR="002F3BEC" w:rsidRPr="00653FA9" w:rsidRDefault="000907D7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837</w:t>
            </w:r>
          </w:p>
        </w:tc>
      </w:tr>
      <w:tr w:rsidR="00653FA9" w:rsidRPr="00653FA9" w14:paraId="5D4C0921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5B06F4B3" w14:textId="7EC5E6E5" w:rsidR="002F3BEC" w:rsidRPr="00653FA9" w:rsidRDefault="002F3BEC" w:rsidP="004F29F6">
            <w:pPr>
              <w:ind w:firstLineChars="50" w:firstLine="120"/>
            </w:pPr>
            <w:proofErr w:type="spellStart"/>
            <w:r w:rsidRPr="00653FA9">
              <w:t>ΔPlatelet</w:t>
            </w:r>
            <w:proofErr w:type="spellEnd"/>
            <w:r w:rsidRPr="00653FA9">
              <w:t xml:space="preserve"> count, </w:t>
            </w:r>
            <w:r w:rsidRPr="00653FA9">
              <w:rPr>
                <w:rFonts w:eastAsia="微软雅黑"/>
                <w:kern w:val="0"/>
              </w:rPr>
              <w:t>×10</w:t>
            </w:r>
            <w:r w:rsidRPr="00653FA9">
              <w:rPr>
                <w:rFonts w:eastAsia="微软雅黑"/>
                <w:kern w:val="0"/>
                <w:vertAlign w:val="superscript"/>
              </w:rPr>
              <w:t>9</w:t>
            </w:r>
            <w:r w:rsidRPr="00653FA9">
              <w:rPr>
                <w:rFonts w:eastAsia="微软雅黑"/>
                <w:kern w:val="0"/>
              </w:rPr>
              <w:t>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34E670C9" w14:textId="35455358" w:rsidR="002F3BEC" w:rsidRPr="00653FA9" w:rsidRDefault="00BB13DD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9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75 to 29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0781AF3B" w14:textId="32A8A54B" w:rsidR="002F3BEC" w:rsidRPr="00653FA9" w:rsidRDefault="00E30780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9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75 to 30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152C269B" w14:textId="372BB1FF" w:rsidR="002F3BEC" w:rsidRPr="00653FA9" w:rsidRDefault="004E0A4A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29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76 to 35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9D1B650" w14:textId="735BACCF" w:rsidR="002F3BEC" w:rsidRPr="00653FA9" w:rsidRDefault="000907D7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803</w:t>
            </w:r>
          </w:p>
        </w:tc>
      </w:tr>
      <w:tr w:rsidR="00653FA9" w:rsidRPr="00653FA9" w14:paraId="1F1F4C83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490730AC" w14:textId="172753B6" w:rsidR="002F3BEC" w:rsidRPr="00653FA9" w:rsidRDefault="002F3BEC" w:rsidP="004F29F6">
            <w:pPr>
              <w:ind w:firstLineChars="50" w:firstLine="120"/>
            </w:pPr>
            <w:proofErr w:type="spellStart"/>
            <w:r w:rsidRPr="00653FA9">
              <w:t>ΔTotal</w:t>
            </w:r>
            <w:proofErr w:type="spellEnd"/>
            <w:r w:rsidRPr="00653FA9">
              <w:t xml:space="preserve"> bilirubin, </w:t>
            </w:r>
            <w:proofErr w:type="spellStart"/>
            <w:r w:rsidRPr="00653FA9">
              <w:rPr>
                <w:kern w:val="0"/>
              </w:rPr>
              <w:t>umol</w:t>
            </w:r>
            <w:proofErr w:type="spellEnd"/>
            <w:r w:rsidRPr="00653FA9">
              <w:rPr>
                <w:kern w:val="0"/>
              </w:rPr>
              <w:t>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33E30FBA" w14:textId="0E09FB9A" w:rsidR="002F3BEC" w:rsidRPr="00653FA9" w:rsidRDefault="00BB13DD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1.54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5.22 to 4.23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28DF12DC" w14:textId="4F261136" w:rsidR="002F3BEC" w:rsidRPr="00653FA9" w:rsidRDefault="00E30780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1.57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5.00 to 4.00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10E355EB" w14:textId="2BD1F1D7" w:rsidR="002F3BEC" w:rsidRPr="00653FA9" w:rsidRDefault="004E0A4A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1.18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6.41 to 5.39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C63E399" w14:textId="3E2F2A7A" w:rsidR="002F3BEC" w:rsidRPr="00653FA9" w:rsidRDefault="000907D7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990</w:t>
            </w:r>
          </w:p>
        </w:tc>
      </w:tr>
      <w:tr w:rsidR="00653FA9" w:rsidRPr="00653FA9" w14:paraId="440F0CF3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0EC6EEAC" w14:textId="0AB7657B" w:rsidR="002F3BEC" w:rsidRPr="00653FA9" w:rsidRDefault="002F3BEC" w:rsidP="004F29F6">
            <w:pPr>
              <w:ind w:firstLineChars="50" w:firstLine="120"/>
            </w:pPr>
            <w:proofErr w:type="spellStart"/>
            <w:r w:rsidRPr="00653FA9">
              <w:t>Δ</w:t>
            </w:r>
            <w:r w:rsidRPr="00653FA9">
              <w:rPr>
                <w:rFonts w:eastAsia="微软雅黑"/>
              </w:rPr>
              <w:t>Direct</w:t>
            </w:r>
            <w:proofErr w:type="spellEnd"/>
            <w:r w:rsidRPr="00653FA9">
              <w:rPr>
                <w:rFonts w:eastAsia="微软雅黑"/>
              </w:rPr>
              <w:t xml:space="preserve"> bilirubin</w:t>
            </w:r>
            <w:r w:rsidRPr="00653FA9">
              <w:rPr>
                <w:rFonts w:eastAsia="微软雅黑" w:hint="eastAsia"/>
              </w:rPr>
              <w:t>,</w:t>
            </w:r>
            <w:r w:rsidRPr="00653FA9">
              <w:rPr>
                <w:kern w:val="0"/>
              </w:rPr>
              <w:t xml:space="preserve"> </w:t>
            </w:r>
            <w:proofErr w:type="spellStart"/>
            <w:r w:rsidRPr="00653FA9">
              <w:rPr>
                <w:kern w:val="0"/>
              </w:rPr>
              <w:t>umol</w:t>
            </w:r>
            <w:proofErr w:type="spellEnd"/>
            <w:r w:rsidRPr="00653FA9">
              <w:rPr>
                <w:kern w:val="0"/>
              </w:rPr>
              <w:t>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00BEEEFE" w14:textId="689B5773" w:rsidR="002F3BEC" w:rsidRPr="00653FA9" w:rsidRDefault="00BB13DD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0.27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2.58 to 2.15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37E323B9" w14:textId="3C12362A" w:rsidR="002F3BEC" w:rsidRPr="00653FA9" w:rsidRDefault="00E30780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0.02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2.00 to 2.50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1FDE3272" w14:textId="53EBD47E" w:rsidR="002F3BEC" w:rsidRPr="00653FA9" w:rsidRDefault="004E0A4A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0.50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4.00 to 1.55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A42143C" w14:textId="3AADF861" w:rsidR="002F3BEC" w:rsidRPr="00653FA9" w:rsidRDefault="000907D7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328</w:t>
            </w:r>
          </w:p>
        </w:tc>
      </w:tr>
      <w:tr w:rsidR="00653FA9" w:rsidRPr="00653FA9" w14:paraId="1B8D0CE4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1070A73D" w14:textId="42571E43" w:rsidR="002F3BEC" w:rsidRPr="00653FA9" w:rsidRDefault="002F3BEC" w:rsidP="004F29F6">
            <w:pPr>
              <w:ind w:firstLineChars="50" w:firstLine="120"/>
            </w:pPr>
            <w:proofErr w:type="spellStart"/>
            <w:r w:rsidRPr="00653FA9">
              <w:t>ΔAlanine</w:t>
            </w:r>
            <w:proofErr w:type="spellEnd"/>
            <w:r w:rsidRPr="00653FA9">
              <w:t xml:space="preserve"> aminotransferase, U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4CCC8449" w14:textId="5DD8279C" w:rsidR="002F3BEC" w:rsidRPr="00653FA9" w:rsidRDefault="00BB13DD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1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18 to 12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5CFBB60A" w14:textId="745F02A5" w:rsidR="002F3BEC" w:rsidRPr="00653FA9" w:rsidRDefault="00E30780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2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16 to 16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3F838F73" w14:textId="18A6CB07" w:rsidR="002F3BEC" w:rsidRPr="00653FA9" w:rsidRDefault="004E0A4A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4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23 to 7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523053F" w14:textId="348F48D5" w:rsidR="002F3BEC" w:rsidRPr="00653FA9" w:rsidRDefault="000907D7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311</w:t>
            </w:r>
          </w:p>
        </w:tc>
      </w:tr>
      <w:tr w:rsidR="00653FA9" w:rsidRPr="00653FA9" w14:paraId="70B73ED3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0D3459DA" w14:textId="2E9539F8" w:rsidR="002F3BEC" w:rsidRPr="00653FA9" w:rsidRDefault="002F3BEC" w:rsidP="004F29F6">
            <w:pPr>
              <w:ind w:firstLineChars="50" w:firstLine="120"/>
            </w:pPr>
            <w:proofErr w:type="spellStart"/>
            <w:r w:rsidRPr="00653FA9">
              <w:t>ΔAspartate</w:t>
            </w:r>
            <w:proofErr w:type="spellEnd"/>
            <w:r w:rsidRPr="00653FA9">
              <w:t xml:space="preserve"> aminotransferase, U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2C67BD90" w14:textId="669733C9" w:rsidR="002F3BEC" w:rsidRPr="00653FA9" w:rsidRDefault="00BB13DD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3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27 to 15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22E00E16" w14:textId="2288849C" w:rsidR="002F3BEC" w:rsidRPr="00653FA9" w:rsidRDefault="00E30780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5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24 to 17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0889347E" w14:textId="691B406D" w:rsidR="002F3BEC" w:rsidRPr="00653FA9" w:rsidRDefault="004E0A4A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3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29 to 15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12AF78BA" w14:textId="74D7AD99" w:rsidR="002F3BEC" w:rsidRPr="00653FA9" w:rsidRDefault="000907D7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867</w:t>
            </w:r>
          </w:p>
        </w:tc>
      </w:tr>
      <w:tr w:rsidR="00653FA9" w:rsidRPr="00653FA9" w14:paraId="6893D3EE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40F21AE4" w14:textId="14C66350" w:rsidR="002F3BEC" w:rsidRPr="00653FA9" w:rsidRDefault="002F3BEC" w:rsidP="004F29F6">
            <w:pPr>
              <w:ind w:firstLineChars="50" w:firstLine="120"/>
            </w:pPr>
            <w:proofErr w:type="spellStart"/>
            <w:r w:rsidRPr="00653FA9">
              <w:t>ΔCreatinine</w:t>
            </w:r>
            <w:proofErr w:type="spellEnd"/>
            <w:r w:rsidRPr="00653FA9">
              <w:t xml:space="preserve">, </w:t>
            </w:r>
            <w:proofErr w:type="spellStart"/>
            <w:r w:rsidRPr="00653FA9">
              <w:t>μmol</w:t>
            </w:r>
            <w:proofErr w:type="spellEnd"/>
            <w:r w:rsidRPr="00653FA9">
              <w:t>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22FE6895" w14:textId="201EBAED" w:rsidR="002F3BEC" w:rsidRPr="00653FA9" w:rsidRDefault="00BB13DD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9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10 to 63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14FEE81C" w14:textId="3CCAD304" w:rsidR="002F3BEC" w:rsidRPr="00653FA9" w:rsidRDefault="00E30780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5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10 to 48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121B34B2" w14:textId="3613B485" w:rsidR="002F3BEC" w:rsidRPr="00653FA9" w:rsidRDefault="004E0A4A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18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9 to 71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8C13ED2" w14:textId="7A67AE56" w:rsidR="002F3BEC" w:rsidRPr="00653FA9" w:rsidRDefault="000907D7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466</w:t>
            </w:r>
          </w:p>
        </w:tc>
      </w:tr>
      <w:tr w:rsidR="00653FA9" w:rsidRPr="00653FA9" w14:paraId="2A78EAD2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0A3642E8" w14:textId="2572EC2E" w:rsidR="002F3BEC" w:rsidRPr="00653FA9" w:rsidRDefault="002F3BEC" w:rsidP="004F29F6">
            <w:pPr>
              <w:ind w:firstLineChars="50" w:firstLine="120"/>
            </w:pPr>
            <w:proofErr w:type="spellStart"/>
            <w:r w:rsidRPr="00653FA9">
              <w:t>Δ</w:t>
            </w:r>
            <w:r w:rsidRPr="00653FA9">
              <w:rPr>
                <w:rFonts w:eastAsia="微软雅黑"/>
                <w:kern w:val="0"/>
              </w:rPr>
              <w:t>Albumin</w:t>
            </w:r>
            <w:proofErr w:type="spellEnd"/>
            <w:r w:rsidRPr="00653FA9">
              <w:rPr>
                <w:rFonts w:eastAsia="微软雅黑"/>
                <w:kern w:val="0"/>
              </w:rPr>
              <w:t>, g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5EB171E8" w14:textId="455A05A5" w:rsidR="002F3BEC" w:rsidRPr="00653FA9" w:rsidRDefault="00BB13DD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3.08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1.96 to 6.51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586BB0E3" w14:textId="6573DFA2" w:rsidR="002F3BEC" w:rsidRPr="00653FA9" w:rsidRDefault="00E30780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3.90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1.40 to 7.36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366DEBFA" w14:textId="27EFCA4F" w:rsidR="002F3BEC" w:rsidRPr="00653FA9" w:rsidRDefault="004E0A4A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1.22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2.69 to 6.41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202A4CC" w14:textId="1EA1E6A9" w:rsidR="002F3BEC" w:rsidRPr="00653FA9" w:rsidRDefault="000907D7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250</w:t>
            </w:r>
          </w:p>
        </w:tc>
      </w:tr>
      <w:tr w:rsidR="00653FA9" w:rsidRPr="00653FA9" w14:paraId="2D491BB3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7BD5436A" w14:textId="790C92F7" w:rsidR="002F3BEC" w:rsidRPr="00653FA9" w:rsidRDefault="002F3BEC" w:rsidP="004F29F6">
            <w:pPr>
              <w:ind w:firstLineChars="50" w:firstLine="120"/>
            </w:pPr>
            <w:proofErr w:type="spellStart"/>
            <w:r w:rsidRPr="00653FA9">
              <w:t>Δ</w:t>
            </w:r>
            <w:r w:rsidRPr="00653FA9">
              <w:rPr>
                <w:rFonts w:eastAsia="微软雅黑"/>
                <w:kern w:val="0"/>
              </w:rPr>
              <w:t>Lactate</w:t>
            </w:r>
            <w:proofErr w:type="spellEnd"/>
            <w:r w:rsidRPr="00653FA9">
              <w:rPr>
                <w:rFonts w:eastAsia="微软雅黑"/>
                <w:kern w:val="0"/>
              </w:rPr>
              <w:t>, mmol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3F884480" w14:textId="63CD13A4" w:rsidR="002F3BEC" w:rsidRPr="00653FA9" w:rsidRDefault="00BB13DD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0.67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1.59 to 0.24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69B8BA3D" w14:textId="7E20D67A" w:rsidR="002F3BEC" w:rsidRPr="00653FA9" w:rsidRDefault="00E30780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0.67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1.62 to 0.24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6ECDAAE5" w14:textId="3D672A56" w:rsidR="002F3BEC" w:rsidRPr="00653FA9" w:rsidRDefault="004E0A4A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0.67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1.60 to 0.31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6322133E" w14:textId="3FEC8A85" w:rsidR="002F3BEC" w:rsidRPr="00653FA9" w:rsidRDefault="000907D7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897</w:t>
            </w:r>
          </w:p>
        </w:tc>
      </w:tr>
      <w:tr w:rsidR="00653FA9" w:rsidRPr="00653FA9" w14:paraId="442D5600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54EBDE85" w14:textId="77777777" w:rsidR="002F3BEC" w:rsidRPr="00653FA9" w:rsidRDefault="002F3BEC" w:rsidP="002F3BEC">
            <w:pPr>
              <w:ind w:firstLineChars="50" w:firstLine="120"/>
              <w:rPr>
                <w:rFonts w:eastAsia="微软雅黑"/>
              </w:rPr>
            </w:pPr>
            <w:r w:rsidRPr="00653FA9">
              <w:t>Δ</w:t>
            </w:r>
            <w:r w:rsidRPr="00653FA9">
              <w:rPr>
                <w:rFonts w:eastAsia="微软雅黑" w:hint="eastAsia"/>
              </w:rPr>
              <w:t>NT-</w:t>
            </w:r>
            <w:proofErr w:type="spellStart"/>
            <w:r w:rsidRPr="00653FA9">
              <w:rPr>
                <w:rFonts w:eastAsia="微软雅黑" w:hint="eastAsia"/>
              </w:rPr>
              <w:t>proBNP</w:t>
            </w:r>
            <w:proofErr w:type="spellEnd"/>
            <w:r w:rsidRPr="00653FA9">
              <w:rPr>
                <w:rFonts w:eastAsia="微软雅黑" w:hint="eastAsia"/>
              </w:rPr>
              <w:t>, ng/L</w:t>
            </w:r>
          </w:p>
          <w:p w14:paraId="68B86443" w14:textId="77777777" w:rsidR="002F3BEC" w:rsidRPr="00653FA9" w:rsidRDefault="002F3BEC" w:rsidP="00867B4F"/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04EB4E10" w14:textId="2312E704" w:rsidR="002F3BEC" w:rsidRPr="00653FA9" w:rsidRDefault="00BB13DD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89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1165 to 1490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521E689E" w14:textId="1B0F4325" w:rsidR="002F3BEC" w:rsidRPr="00653FA9" w:rsidRDefault="00E30780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146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1524 to 1044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73A06710" w14:textId="5D0F8436" w:rsidR="002F3BEC" w:rsidRPr="00653FA9" w:rsidRDefault="004E0A4A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573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212 to 3686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6B9EBFB4" w14:textId="3738BD7B" w:rsidR="002F3BEC" w:rsidRPr="00653FA9" w:rsidRDefault="000907D7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006</w:t>
            </w:r>
          </w:p>
        </w:tc>
      </w:tr>
      <w:tr w:rsidR="00653FA9" w:rsidRPr="00653FA9" w14:paraId="65CC907A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1A491059" w14:textId="47E7CD80" w:rsidR="002F3BEC" w:rsidRPr="00653FA9" w:rsidRDefault="002F3BEC" w:rsidP="004F29F6">
            <w:pPr>
              <w:ind w:firstLineChars="50" w:firstLine="120"/>
            </w:pPr>
            <w:r w:rsidRPr="00653FA9">
              <w:t>Δ</w:t>
            </w:r>
            <w:r w:rsidRPr="00653FA9">
              <w:rPr>
                <w:rFonts w:eastAsia="微软雅黑"/>
                <w:kern w:val="0"/>
              </w:rPr>
              <w:t>C-reactive protein, mg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0004F1B7" w14:textId="6F62CC54" w:rsidR="002F3BEC" w:rsidRPr="00653FA9" w:rsidRDefault="00BB13DD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51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118 to -13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58B9A29D" w14:textId="1D1FC46D" w:rsidR="002F3BEC" w:rsidRPr="00653FA9" w:rsidRDefault="00E30780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41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118 to -12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64A05686" w14:textId="177990E6" w:rsidR="002F3BEC" w:rsidRPr="00653FA9" w:rsidRDefault="004E0A4A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54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121 to -19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624332F" w14:textId="3F57CCCC" w:rsidR="002F3BEC" w:rsidRPr="00653FA9" w:rsidRDefault="000907D7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853</w:t>
            </w:r>
          </w:p>
        </w:tc>
      </w:tr>
      <w:tr w:rsidR="00653FA9" w:rsidRPr="00653FA9" w14:paraId="19DD4AAD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73CF82A4" w14:textId="694B6EB9" w:rsidR="002F3BEC" w:rsidRPr="00653FA9" w:rsidRDefault="002F3BEC" w:rsidP="004F29F6">
            <w:pPr>
              <w:ind w:firstLineChars="50" w:firstLine="120"/>
            </w:pPr>
            <w:proofErr w:type="spellStart"/>
            <w:r w:rsidRPr="00653FA9">
              <w:lastRenderedPageBreak/>
              <w:t>Δ</w:t>
            </w:r>
            <w:r w:rsidRPr="00653FA9">
              <w:rPr>
                <w:rFonts w:eastAsia="微软雅黑" w:hint="eastAsia"/>
              </w:rPr>
              <w:t>P</w:t>
            </w:r>
            <w:r w:rsidRPr="00653FA9">
              <w:rPr>
                <w:rFonts w:eastAsia="微软雅黑"/>
              </w:rPr>
              <w:t>rocalcitonin</w:t>
            </w:r>
            <w:proofErr w:type="spellEnd"/>
            <w:r w:rsidRPr="00653FA9">
              <w:rPr>
                <w:rFonts w:eastAsia="微软雅黑" w:hint="eastAsia"/>
              </w:rPr>
              <w:t>, ug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7AD3C41D" w14:textId="622F1CCC" w:rsidR="002F3BEC" w:rsidRPr="00653FA9" w:rsidRDefault="00BB13DD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0.30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4.73 to 0.23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2917742A" w14:textId="3B5C650F" w:rsidR="002F3BEC" w:rsidRPr="00653FA9" w:rsidRDefault="00E30780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0.16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4.87 to 0.13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03D02AD4" w14:textId="381D589C" w:rsidR="002F3BEC" w:rsidRPr="00653FA9" w:rsidRDefault="004E0A4A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0.33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4.36 to 0.98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6407CA00" w14:textId="2148FCE5" w:rsidR="002F3BEC" w:rsidRPr="00653FA9" w:rsidRDefault="000907D7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966</w:t>
            </w:r>
          </w:p>
        </w:tc>
      </w:tr>
      <w:tr w:rsidR="00653FA9" w:rsidRPr="00653FA9" w14:paraId="0FCC2ED4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59869F2B" w14:textId="1023D5E9" w:rsidR="002F3BEC" w:rsidRPr="00653FA9" w:rsidRDefault="002F3BEC" w:rsidP="004F29F6">
            <w:pPr>
              <w:ind w:firstLineChars="50" w:firstLine="120"/>
            </w:pPr>
            <w:r w:rsidRPr="00653FA9">
              <w:t>Δ</w:t>
            </w:r>
            <w:r w:rsidRPr="00653FA9">
              <w:rPr>
                <w:rFonts w:hint="eastAsia"/>
              </w:rPr>
              <w:t>SOFA score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1C952A09" w14:textId="6CF10965" w:rsidR="002F3BEC" w:rsidRPr="00653FA9" w:rsidRDefault="00BB13DD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1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 xml:space="preserve">-3 to </w:t>
            </w:r>
            <w:r w:rsidR="000907D7" w:rsidRPr="00653FA9">
              <w:rPr>
                <w:rFonts w:eastAsia="微软雅黑" w:hint="eastAsia"/>
              </w:rPr>
              <w:t>1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217A66F3" w14:textId="0C0FFC94" w:rsidR="002F3BEC" w:rsidRPr="00653FA9" w:rsidRDefault="00E30780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1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3 to 1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6FCC3D49" w14:textId="707CD8CC" w:rsidR="002F3BEC" w:rsidRPr="00653FA9" w:rsidRDefault="004E0A4A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1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3 to 2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0957FE87" w14:textId="5C3B990B" w:rsidR="002F3BEC" w:rsidRPr="00653FA9" w:rsidRDefault="000907D7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941</w:t>
            </w:r>
          </w:p>
        </w:tc>
      </w:tr>
      <w:tr w:rsidR="00653FA9" w:rsidRPr="00653FA9" w14:paraId="49EBF8D5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46704321" w14:textId="0610944B" w:rsidR="004F29F6" w:rsidRPr="00653FA9" w:rsidRDefault="004F29F6" w:rsidP="004F29F6">
            <w:pPr>
              <w:rPr>
                <w:b/>
                <w:bCs/>
              </w:rPr>
            </w:pPr>
            <w:r w:rsidRPr="00653FA9">
              <w:rPr>
                <w:rFonts w:eastAsia="微软雅黑"/>
                <w:b/>
                <w:bCs/>
              </w:rPr>
              <w:t>APACHE II score</w:t>
            </w:r>
            <w:r w:rsidRPr="00653FA9">
              <w:rPr>
                <w:rFonts w:eastAsia="微软雅黑" w:hint="eastAsia"/>
                <w:b/>
                <w:bCs/>
              </w:rPr>
              <w:t xml:space="preserve"> </w:t>
            </w:r>
            <w:r w:rsidRPr="00653FA9">
              <w:rPr>
                <w:rFonts w:eastAsia="微软雅黑"/>
                <w:b/>
                <w:bCs/>
              </w:rPr>
              <w:t>≥</w:t>
            </w:r>
            <w:r w:rsidRPr="00653FA9">
              <w:rPr>
                <w:rFonts w:eastAsia="微软雅黑" w:hint="eastAsia"/>
                <w:b/>
                <w:bCs/>
              </w:rPr>
              <w:t>3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5BCC15A3" w14:textId="5651C915" w:rsidR="004F29F6" w:rsidRPr="0026235B" w:rsidRDefault="000E7839" w:rsidP="00867B4F">
            <w:pPr>
              <w:rPr>
                <w:rFonts w:eastAsia="微软雅黑"/>
                <w:b/>
                <w:bCs/>
              </w:rPr>
            </w:pPr>
            <w:r w:rsidRPr="0026235B">
              <w:rPr>
                <w:rFonts w:eastAsia="微软雅黑" w:hint="eastAsia"/>
                <w:b/>
                <w:bCs/>
              </w:rPr>
              <w:t>n=39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3F670773" w14:textId="7D37EF31" w:rsidR="004F29F6" w:rsidRPr="0026235B" w:rsidRDefault="000E7839" w:rsidP="00867B4F">
            <w:pPr>
              <w:rPr>
                <w:rFonts w:eastAsia="微软雅黑"/>
                <w:b/>
                <w:bCs/>
              </w:rPr>
            </w:pPr>
            <w:r w:rsidRPr="0026235B">
              <w:rPr>
                <w:rFonts w:eastAsia="微软雅黑" w:hint="eastAsia"/>
                <w:b/>
                <w:bCs/>
              </w:rPr>
              <w:t>n=31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6E959C91" w14:textId="7BA112D4" w:rsidR="004F29F6" w:rsidRPr="0026235B" w:rsidRDefault="000E7839" w:rsidP="00867B4F">
            <w:pPr>
              <w:rPr>
                <w:rFonts w:eastAsia="微软雅黑"/>
                <w:b/>
                <w:bCs/>
              </w:rPr>
            </w:pPr>
            <w:r w:rsidRPr="0026235B">
              <w:rPr>
                <w:rFonts w:eastAsia="微软雅黑" w:hint="eastAsia"/>
                <w:b/>
                <w:bCs/>
              </w:rPr>
              <w:t>n=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CA4660D" w14:textId="77777777" w:rsidR="004F29F6" w:rsidRPr="00653FA9" w:rsidRDefault="004F29F6" w:rsidP="00867B4F">
            <w:pPr>
              <w:jc w:val="center"/>
              <w:rPr>
                <w:rFonts w:eastAsia="微软雅黑"/>
              </w:rPr>
            </w:pPr>
          </w:p>
        </w:tc>
      </w:tr>
      <w:tr w:rsidR="00653FA9" w:rsidRPr="00653FA9" w14:paraId="5DFE8218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7CB5E3CF" w14:textId="3C5E20A8" w:rsidR="004F29F6" w:rsidRPr="00653FA9" w:rsidRDefault="004F29F6" w:rsidP="004F29F6">
            <w:pPr>
              <w:ind w:firstLineChars="50" w:firstLine="120"/>
            </w:pPr>
            <w:r w:rsidRPr="00653FA9">
              <w:t>Δ</w:t>
            </w:r>
            <w:r w:rsidRPr="00653FA9">
              <w:rPr>
                <w:rFonts w:eastAsia="微软雅黑"/>
              </w:rPr>
              <w:t>PaO2</w:t>
            </w:r>
            <w:r w:rsidRPr="00653FA9">
              <w:rPr>
                <w:rFonts w:eastAsia="微软雅黑" w:hint="eastAsia"/>
              </w:rPr>
              <w:t>/</w:t>
            </w:r>
            <w:r w:rsidRPr="00653FA9">
              <w:rPr>
                <w:rFonts w:eastAsia="微软雅黑"/>
              </w:rPr>
              <w:t>FiO2, mmHg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68F173A2" w14:textId="0E9A43AD" w:rsidR="004F29F6" w:rsidRPr="00653FA9" w:rsidRDefault="004A791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93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23-153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11EDFC60" w14:textId="64475E1B" w:rsidR="004F29F6" w:rsidRPr="00653FA9" w:rsidRDefault="006F46B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96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23-164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71F79F47" w14:textId="6945135C" w:rsidR="004F29F6" w:rsidRPr="00653FA9" w:rsidRDefault="007C4AC7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66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26-131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3A64DAB" w14:textId="7F52CFA2" w:rsidR="004F29F6" w:rsidRPr="00653FA9" w:rsidRDefault="004A7911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465</w:t>
            </w:r>
          </w:p>
        </w:tc>
      </w:tr>
      <w:tr w:rsidR="00653FA9" w:rsidRPr="00653FA9" w14:paraId="7741C177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07D1BEEB" w14:textId="4E1F533E" w:rsidR="004F29F6" w:rsidRPr="00653FA9" w:rsidRDefault="004F29F6" w:rsidP="004F29F6">
            <w:pPr>
              <w:ind w:firstLineChars="50" w:firstLine="120"/>
            </w:pPr>
            <w:proofErr w:type="spellStart"/>
            <w:r w:rsidRPr="00653FA9">
              <w:t>Δ</w:t>
            </w:r>
            <w:r w:rsidRPr="00653FA9">
              <w:rPr>
                <w:rFonts w:eastAsia="微软雅黑"/>
              </w:rPr>
              <w:t>White</w:t>
            </w:r>
            <w:proofErr w:type="spellEnd"/>
            <w:r w:rsidRPr="00653FA9">
              <w:rPr>
                <w:rFonts w:eastAsia="微软雅黑"/>
              </w:rPr>
              <w:t xml:space="preserve"> blood cell count, ×10</w:t>
            </w:r>
            <w:r w:rsidRPr="00653FA9">
              <w:rPr>
                <w:rFonts w:eastAsia="微软雅黑"/>
                <w:vertAlign w:val="superscript"/>
              </w:rPr>
              <w:t>9</w:t>
            </w:r>
            <w:r w:rsidRPr="00653FA9">
              <w:rPr>
                <w:rFonts w:eastAsia="微软雅黑"/>
              </w:rPr>
              <w:t>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1495FBF0" w14:textId="57074D47" w:rsidR="004F29F6" w:rsidRPr="00653FA9" w:rsidRDefault="004A791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0.88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5.93 to 2.52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58EEF35D" w14:textId="67288FB0" w:rsidR="004F29F6" w:rsidRPr="00653FA9" w:rsidRDefault="006F46B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0.28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5.93 to 2.52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61FB1412" w14:textId="7AE8D304" w:rsidR="004F29F6" w:rsidRPr="00653FA9" w:rsidRDefault="007C4AC7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3.76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6.44 to 4.85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83DD5D8" w14:textId="30D0DF2A" w:rsidR="004F29F6" w:rsidRPr="00653FA9" w:rsidRDefault="004A7911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498</w:t>
            </w:r>
          </w:p>
        </w:tc>
      </w:tr>
      <w:tr w:rsidR="00653FA9" w:rsidRPr="00653FA9" w14:paraId="3A4F9E07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30A7F821" w14:textId="55452903" w:rsidR="004F29F6" w:rsidRPr="00653FA9" w:rsidRDefault="004F29F6" w:rsidP="004F29F6">
            <w:pPr>
              <w:ind w:firstLineChars="50" w:firstLine="120"/>
            </w:pPr>
            <w:proofErr w:type="spellStart"/>
            <w:r w:rsidRPr="00653FA9">
              <w:t>ΔNeutrophil</w:t>
            </w:r>
            <w:proofErr w:type="spellEnd"/>
            <w:r w:rsidRPr="00653FA9">
              <w:t xml:space="preserve"> count,</w:t>
            </w:r>
            <w:r w:rsidRPr="00653FA9">
              <w:rPr>
                <w:rFonts w:eastAsia="微软雅黑"/>
              </w:rPr>
              <w:t xml:space="preserve"> (</w:t>
            </w:r>
            <w:r w:rsidR="00653FA9">
              <w:rPr>
                <w:rFonts w:eastAsia="微软雅黑" w:hint="eastAsia"/>
              </w:rPr>
              <w:t>M</w:t>
            </w:r>
            <w:r w:rsidRPr="00653FA9">
              <w:rPr>
                <w:rFonts w:eastAsia="微软雅黑"/>
              </w:rPr>
              <w:t>±SD)</w:t>
            </w:r>
            <w:r w:rsidRPr="00653FA9">
              <w:rPr>
                <w:rFonts w:eastAsia="微软雅黑" w:hint="eastAsia"/>
              </w:rPr>
              <w:t>,</w:t>
            </w:r>
            <w:r w:rsidRPr="00653FA9">
              <w:t xml:space="preserve"> </w:t>
            </w:r>
            <w:r w:rsidRPr="00653FA9">
              <w:rPr>
                <w:rFonts w:eastAsia="微软雅黑"/>
                <w:kern w:val="0"/>
              </w:rPr>
              <w:t>×10</w:t>
            </w:r>
            <w:r w:rsidRPr="00653FA9">
              <w:rPr>
                <w:rFonts w:eastAsia="微软雅黑"/>
                <w:kern w:val="0"/>
                <w:vertAlign w:val="superscript"/>
              </w:rPr>
              <w:t>9</w:t>
            </w:r>
            <w:r w:rsidRPr="00653FA9">
              <w:rPr>
                <w:rFonts w:eastAsia="微软雅黑"/>
                <w:kern w:val="0"/>
              </w:rPr>
              <w:t>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36E6D43E" w14:textId="5A709342" w:rsidR="004F29F6" w:rsidRPr="00653FA9" w:rsidRDefault="004A791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1.24</w:t>
            </w:r>
            <w:r w:rsidR="00427BC1" w:rsidRPr="00653FA9">
              <w:rPr>
                <w:rFonts w:eastAsia="微软雅黑"/>
                <w:kern w:val="0"/>
              </w:rPr>
              <w:t>±</w:t>
            </w:r>
            <w:r w:rsidRPr="00653FA9">
              <w:rPr>
                <w:rFonts w:eastAsia="微软雅黑" w:hint="eastAsia"/>
                <w:kern w:val="0"/>
              </w:rPr>
              <w:t>7.14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50692896" w14:textId="08021D4E" w:rsidR="004F29F6" w:rsidRPr="00653FA9" w:rsidRDefault="00CD449C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0.85</w:t>
            </w:r>
            <w:r w:rsidR="00427BC1" w:rsidRPr="00653FA9">
              <w:rPr>
                <w:rFonts w:eastAsia="微软雅黑"/>
                <w:kern w:val="0"/>
              </w:rPr>
              <w:t>±</w:t>
            </w:r>
            <w:r w:rsidRPr="00653FA9">
              <w:rPr>
                <w:rFonts w:eastAsia="微软雅黑" w:hint="eastAsia"/>
                <w:kern w:val="0"/>
              </w:rPr>
              <w:t>6.4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6D46E911" w14:textId="70A1C8F5" w:rsidR="004F29F6" w:rsidRPr="00653FA9" w:rsidRDefault="00CD449C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2.75</w:t>
            </w:r>
            <w:r w:rsidR="00427BC1" w:rsidRPr="00653FA9">
              <w:rPr>
                <w:rFonts w:eastAsia="微软雅黑"/>
                <w:kern w:val="0"/>
              </w:rPr>
              <w:t>±</w:t>
            </w:r>
            <w:r w:rsidRPr="00653FA9">
              <w:rPr>
                <w:rFonts w:eastAsia="微软雅黑" w:hint="eastAsia"/>
                <w:kern w:val="0"/>
              </w:rPr>
              <w:t>9.9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4682490" w14:textId="5AD76B5C" w:rsidR="004F29F6" w:rsidRPr="00653FA9" w:rsidRDefault="00CD449C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510</w:t>
            </w:r>
          </w:p>
        </w:tc>
      </w:tr>
      <w:tr w:rsidR="00653FA9" w:rsidRPr="00653FA9" w14:paraId="03C38763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1B6E33BC" w14:textId="18C3B9F4" w:rsidR="004F29F6" w:rsidRPr="00653FA9" w:rsidRDefault="004F29F6" w:rsidP="004F29F6">
            <w:pPr>
              <w:ind w:firstLineChars="50" w:firstLine="120"/>
            </w:pPr>
            <w:proofErr w:type="spellStart"/>
            <w:r w:rsidRPr="00653FA9">
              <w:t>ΔLymphocyte</w:t>
            </w:r>
            <w:proofErr w:type="spellEnd"/>
            <w:r w:rsidRPr="00653FA9">
              <w:t xml:space="preserve"> count, </w:t>
            </w:r>
            <w:r w:rsidRPr="00653FA9">
              <w:rPr>
                <w:rFonts w:eastAsia="微软雅黑"/>
                <w:kern w:val="0"/>
              </w:rPr>
              <w:t>×10</w:t>
            </w:r>
            <w:r w:rsidRPr="00653FA9">
              <w:rPr>
                <w:rFonts w:eastAsia="微软雅黑"/>
                <w:kern w:val="0"/>
                <w:vertAlign w:val="superscript"/>
              </w:rPr>
              <w:t>9</w:t>
            </w:r>
            <w:r w:rsidRPr="00653FA9">
              <w:rPr>
                <w:rFonts w:eastAsia="微软雅黑"/>
                <w:kern w:val="0"/>
              </w:rPr>
              <w:t>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6DC367D2" w14:textId="2102B0C3" w:rsidR="004F29F6" w:rsidRPr="00653FA9" w:rsidRDefault="004A791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0.06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0.39 to 0.16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7C72C9CA" w14:textId="3382127C" w:rsidR="004F29F6" w:rsidRPr="00653FA9" w:rsidRDefault="006F46B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0.04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0.27 to 0.18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5AB436CE" w14:textId="7FBF1524" w:rsidR="004F29F6" w:rsidRPr="00653FA9" w:rsidRDefault="007C4AC7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-</w:t>
            </w:r>
            <w:r w:rsidR="007A1E71" w:rsidRPr="00653FA9">
              <w:rPr>
                <w:rFonts w:eastAsia="微软雅黑" w:hint="eastAsia"/>
              </w:rPr>
              <w:t>0.28</w:t>
            </w:r>
            <w:r w:rsidRPr="00653FA9">
              <w:rPr>
                <w:rFonts w:eastAsia="微软雅黑" w:hint="eastAsia"/>
              </w:rPr>
              <w:t xml:space="preserve"> </w:t>
            </w:r>
            <w:r w:rsidR="00427BC1" w:rsidRPr="00653FA9">
              <w:rPr>
                <w:rFonts w:eastAsia="微软雅黑" w:hint="eastAsia"/>
              </w:rPr>
              <w:t>(</w:t>
            </w:r>
            <w:r w:rsidR="007A1E71" w:rsidRPr="00653FA9">
              <w:rPr>
                <w:rFonts w:eastAsia="微软雅黑" w:hint="eastAsia"/>
              </w:rPr>
              <w:t>-0.50 to -0.03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EA75061" w14:textId="2F39F0B6" w:rsidR="004F29F6" w:rsidRPr="00653FA9" w:rsidRDefault="004A7911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210</w:t>
            </w:r>
          </w:p>
        </w:tc>
      </w:tr>
      <w:tr w:rsidR="00653FA9" w:rsidRPr="00653FA9" w14:paraId="5BC4EF0E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7F2D94E3" w14:textId="384CC69C" w:rsidR="004F29F6" w:rsidRPr="00653FA9" w:rsidRDefault="004F29F6" w:rsidP="004F29F6">
            <w:pPr>
              <w:ind w:firstLineChars="50" w:firstLine="120"/>
            </w:pPr>
            <w:proofErr w:type="spellStart"/>
            <w:r w:rsidRPr="00653FA9">
              <w:t>Δ</w:t>
            </w:r>
            <w:r w:rsidRPr="00653FA9">
              <w:rPr>
                <w:rFonts w:eastAsia="微软雅黑" w:hint="eastAsia"/>
              </w:rPr>
              <w:t>H</w:t>
            </w:r>
            <w:r w:rsidRPr="00653FA9">
              <w:rPr>
                <w:rFonts w:eastAsia="微软雅黑"/>
              </w:rPr>
              <w:t>emoglobin</w:t>
            </w:r>
            <w:proofErr w:type="spellEnd"/>
            <w:r w:rsidRPr="00653FA9">
              <w:rPr>
                <w:rFonts w:eastAsia="微软雅黑" w:hint="eastAsia"/>
              </w:rPr>
              <w:t>,</w:t>
            </w:r>
            <w:r w:rsidRPr="00653FA9">
              <w:rPr>
                <w:rFonts w:eastAsia="微软雅黑"/>
              </w:rPr>
              <w:t xml:space="preserve"> (</w:t>
            </w:r>
            <w:r w:rsidR="00653FA9">
              <w:rPr>
                <w:rFonts w:eastAsia="微软雅黑" w:hint="eastAsia"/>
              </w:rPr>
              <w:t>M</w:t>
            </w:r>
            <w:r w:rsidRPr="00653FA9">
              <w:rPr>
                <w:rFonts w:eastAsia="微软雅黑"/>
              </w:rPr>
              <w:t>±SD)</w:t>
            </w:r>
            <w:r w:rsidRPr="00653FA9">
              <w:rPr>
                <w:rFonts w:eastAsia="微软雅黑" w:hint="eastAsia"/>
              </w:rPr>
              <w:t>, g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12B5C3F3" w14:textId="4FB56C4C" w:rsidR="004F29F6" w:rsidRPr="00653FA9" w:rsidRDefault="004A791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16</w:t>
            </w:r>
            <w:r w:rsidR="00427BC1" w:rsidRPr="00653FA9">
              <w:rPr>
                <w:rFonts w:eastAsia="微软雅黑"/>
                <w:kern w:val="0"/>
              </w:rPr>
              <w:t>±</w:t>
            </w:r>
            <w:r w:rsidRPr="00653FA9">
              <w:rPr>
                <w:rFonts w:eastAsia="微软雅黑" w:hint="eastAsia"/>
                <w:kern w:val="0"/>
              </w:rPr>
              <w:t>26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622B01F0" w14:textId="795E7025" w:rsidR="004F29F6" w:rsidRPr="00653FA9" w:rsidRDefault="00CD449C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15</w:t>
            </w:r>
            <w:r w:rsidR="00427BC1" w:rsidRPr="00653FA9">
              <w:rPr>
                <w:rFonts w:eastAsia="微软雅黑"/>
                <w:kern w:val="0"/>
              </w:rPr>
              <w:t>±</w:t>
            </w:r>
            <w:r w:rsidRPr="00653FA9">
              <w:rPr>
                <w:rFonts w:eastAsia="微软雅黑" w:hint="eastAsia"/>
                <w:kern w:val="0"/>
              </w:rPr>
              <w:t>25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26F64B07" w14:textId="466D2C71" w:rsidR="004F29F6" w:rsidRPr="00653FA9" w:rsidRDefault="00CD449C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  <w:kern w:val="0"/>
              </w:rPr>
              <w:t>-23</w:t>
            </w:r>
            <w:r w:rsidR="00427BC1" w:rsidRPr="00653FA9">
              <w:rPr>
                <w:rFonts w:eastAsia="微软雅黑"/>
                <w:kern w:val="0"/>
              </w:rPr>
              <w:t>±</w:t>
            </w:r>
            <w:r w:rsidRPr="00653FA9">
              <w:rPr>
                <w:rFonts w:eastAsia="微软雅黑" w:hint="eastAsia"/>
                <w:kern w:val="0"/>
              </w:rPr>
              <w:t>2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1A9022A" w14:textId="3FD8A61A" w:rsidR="004F29F6" w:rsidRPr="00653FA9" w:rsidRDefault="00CD449C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425</w:t>
            </w:r>
          </w:p>
        </w:tc>
      </w:tr>
      <w:tr w:rsidR="00653FA9" w:rsidRPr="00653FA9" w14:paraId="41D86C7A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2D13D835" w14:textId="3706EE58" w:rsidR="004F29F6" w:rsidRPr="00653FA9" w:rsidRDefault="004F29F6" w:rsidP="004F29F6">
            <w:pPr>
              <w:ind w:firstLineChars="50" w:firstLine="120"/>
            </w:pPr>
            <w:proofErr w:type="spellStart"/>
            <w:r w:rsidRPr="00653FA9">
              <w:t>ΔPlatelet</w:t>
            </w:r>
            <w:proofErr w:type="spellEnd"/>
            <w:r w:rsidRPr="00653FA9">
              <w:t xml:space="preserve"> count, </w:t>
            </w:r>
            <w:r w:rsidRPr="00653FA9">
              <w:rPr>
                <w:rFonts w:eastAsia="微软雅黑"/>
                <w:kern w:val="0"/>
              </w:rPr>
              <w:t>×10</w:t>
            </w:r>
            <w:r w:rsidRPr="00653FA9">
              <w:rPr>
                <w:rFonts w:eastAsia="微软雅黑"/>
                <w:kern w:val="0"/>
                <w:vertAlign w:val="superscript"/>
              </w:rPr>
              <w:t>9</w:t>
            </w:r>
            <w:r w:rsidRPr="00653FA9">
              <w:rPr>
                <w:rFonts w:eastAsia="微软雅黑"/>
                <w:kern w:val="0"/>
              </w:rPr>
              <w:t>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6D5A4736" w14:textId="592B73B3" w:rsidR="004F29F6" w:rsidRPr="00653FA9" w:rsidRDefault="004A791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39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69 to 1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3B6ADA47" w14:textId="0B3B6988" w:rsidR="004F29F6" w:rsidRPr="00653FA9" w:rsidRDefault="006F46B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44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69 to 0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0D44B2C8" w14:textId="75AF0E22" w:rsidR="004F29F6" w:rsidRPr="00653FA9" w:rsidRDefault="007A1E7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26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79 to 45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1F8B6618" w14:textId="7E61CB69" w:rsidR="004F29F6" w:rsidRPr="00653FA9" w:rsidRDefault="004A7911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509</w:t>
            </w:r>
          </w:p>
        </w:tc>
      </w:tr>
      <w:tr w:rsidR="00653FA9" w:rsidRPr="00653FA9" w14:paraId="67007CAF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26C66248" w14:textId="6444DC5C" w:rsidR="004F29F6" w:rsidRPr="00653FA9" w:rsidRDefault="004F29F6" w:rsidP="004F29F6">
            <w:pPr>
              <w:ind w:firstLineChars="50" w:firstLine="120"/>
            </w:pPr>
            <w:proofErr w:type="spellStart"/>
            <w:r w:rsidRPr="00653FA9">
              <w:t>ΔTotal</w:t>
            </w:r>
            <w:proofErr w:type="spellEnd"/>
            <w:r w:rsidRPr="00653FA9">
              <w:t xml:space="preserve"> bilirubin, </w:t>
            </w:r>
            <w:proofErr w:type="spellStart"/>
            <w:r w:rsidRPr="00653FA9">
              <w:rPr>
                <w:kern w:val="0"/>
              </w:rPr>
              <w:t>umol</w:t>
            </w:r>
            <w:proofErr w:type="spellEnd"/>
            <w:r w:rsidRPr="00653FA9">
              <w:rPr>
                <w:kern w:val="0"/>
              </w:rPr>
              <w:t>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23B53575" w14:textId="480F1E6E" w:rsidR="004F29F6" w:rsidRPr="00653FA9" w:rsidRDefault="004A791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3.61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1.50 to 14.50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79D0800C" w14:textId="0A35A1B5" w:rsidR="004F29F6" w:rsidRPr="00653FA9" w:rsidRDefault="006F46B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3.6</w:t>
            </w:r>
            <w:r w:rsidR="007A1E71" w:rsidRPr="00653FA9">
              <w:rPr>
                <w:rFonts w:eastAsia="微软雅黑" w:hint="eastAsia"/>
              </w:rPr>
              <w:t>0</w:t>
            </w:r>
            <w:r w:rsidRPr="00653FA9">
              <w:rPr>
                <w:rFonts w:eastAsia="微软雅黑" w:hint="eastAsia"/>
              </w:rPr>
              <w:t xml:space="preserve">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2.1</w:t>
            </w:r>
            <w:r w:rsidR="007A1E71" w:rsidRPr="00653FA9">
              <w:rPr>
                <w:rFonts w:eastAsia="微软雅黑" w:hint="eastAsia"/>
              </w:rPr>
              <w:t>0</w:t>
            </w:r>
            <w:r w:rsidRPr="00653FA9">
              <w:rPr>
                <w:rFonts w:eastAsia="微软雅黑" w:hint="eastAsia"/>
              </w:rPr>
              <w:t xml:space="preserve"> to 18.20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4ECD558D" w14:textId="1B271364" w:rsidR="004F29F6" w:rsidRPr="00653FA9" w:rsidRDefault="007A1E7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3.81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0.58-5.38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657F28B" w14:textId="422222DE" w:rsidR="004F29F6" w:rsidRPr="00653FA9" w:rsidRDefault="004A7911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931</w:t>
            </w:r>
          </w:p>
        </w:tc>
      </w:tr>
      <w:tr w:rsidR="00653FA9" w:rsidRPr="00653FA9" w14:paraId="7A6CCFA5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18BC3CA3" w14:textId="1087694B" w:rsidR="004F29F6" w:rsidRPr="00653FA9" w:rsidRDefault="004F29F6" w:rsidP="004F29F6">
            <w:pPr>
              <w:ind w:firstLineChars="50" w:firstLine="120"/>
            </w:pPr>
            <w:proofErr w:type="spellStart"/>
            <w:r w:rsidRPr="00653FA9">
              <w:t>Δ</w:t>
            </w:r>
            <w:r w:rsidRPr="00653FA9">
              <w:rPr>
                <w:rFonts w:eastAsia="微软雅黑"/>
              </w:rPr>
              <w:t>Direct</w:t>
            </w:r>
            <w:proofErr w:type="spellEnd"/>
            <w:r w:rsidRPr="00653FA9">
              <w:rPr>
                <w:rFonts w:eastAsia="微软雅黑"/>
              </w:rPr>
              <w:t xml:space="preserve"> bilirubin</w:t>
            </w:r>
            <w:r w:rsidRPr="00653FA9">
              <w:rPr>
                <w:rFonts w:eastAsia="微软雅黑" w:hint="eastAsia"/>
              </w:rPr>
              <w:t>,</w:t>
            </w:r>
            <w:r w:rsidRPr="00653FA9">
              <w:rPr>
                <w:kern w:val="0"/>
              </w:rPr>
              <w:t xml:space="preserve"> </w:t>
            </w:r>
            <w:proofErr w:type="spellStart"/>
            <w:r w:rsidRPr="00653FA9">
              <w:rPr>
                <w:kern w:val="0"/>
              </w:rPr>
              <w:t>umol</w:t>
            </w:r>
            <w:proofErr w:type="spellEnd"/>
            <w:r w:rsidRPr="00653FA9">
              <w:rPr>
                <w:kern w:val="0"/>
              </w:rPr>
              <w:t>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086F04BF" w14:textId="21F73AFD" w:rsidR="004F29F6" w:rsidRPr="00653FA9" w:rsidRDefault="004A791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1.49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0.42 to 8.64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2615CA76" w14:textId="6C4DE699" w:rsidR="004F29F6" w:rsidRPr="00653FA9" w:rsidRDefault="006F46B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1.49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1.36 to 10.40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2D04D7C0" w14:textId="5439B62B" w:rsidR="004F29F6" w:rsidRPr="00653FA9" w:rsidRDefault="007A1E7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2.00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0.10 to 7.98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DD5B426" w14:textId="11253940" w:rsidR="004F29F6" w:rsidRPr="00653FA9" w:rsidRDefault="00CD449C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&gt;</w:t>
            </w:r>
            <w:r w:rsidR="004A7911" w:rsidRPr="00653FA9">
              <w:rPr>
                <w:rFonts w:eastAsia="微软雅黑" w:hint="eastAsia"/>
              </w:rPr>
              <w:t>0.999</w:t>
            </w:r>
          </w:p>
        </w:tc>
      </w:tr>
      <w:tr w:rsidR="00653FA9" w:rsidRPr="00653FA9" w14:paraId="3776A88F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3B66F5D6" w14:textId="25264C11" w:rsidR="004F29F6" w:rsidRPr="00653FA9" w:rsidRDefault="004F29F6" w:rsidP="004F29F6">
            <w:pPr>
              <w:ind w:firstLineChars="50" w:firstLine="120"/>
            </w:pPr>
            <w:proofErr w:type="spellStart"/>
            <w:r w:rsidRPr="00653FA9">
              <w:t>ΔAlanine</w:t>
            </w:r>
            <w:proofErr w:type="spellEnd"/>
            <w:r w:rsidRPr="00653FA9">
              <w:t xml:space="preserve"> aminotransferase, U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77F1E72F" w14:textId="573C5F74" w:rsidR="004F29F6" w:rsidRPr="00653FA9" w:rsidRDefault="004A791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1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21 to 45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163EEB1D" w14:textId="721A887B" w:rsidR="004F29F6" w:rsidRPr="00653FA9" w:rsidRDefault="006F46B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2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26 to 45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06CE86E3" w14:textId="1921A3E4" w:rsidR="004F29F6" w:rsidRPr="00653FA9" w:rsidRDefault="007A1E7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8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1 to 87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C1973A7" w14:textId="7396B91F" w:rsidR="004F29F6" w:rsidRPr="00653FA9" w:rsidRDefault="004A7911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164</w:t>
            </w:r>
          </w:p>
        </w:tc>
      </w:tr>
      <w:tr w:rsidR="00653FA9" w:rsidRPr="00653FA9" w14:paraId="583265F9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5E2D3616" w14:textId="1F3384A5" w:rsidR="004F29F6" w:rsidRPr="00653FA9" w:rsidRDefault="004F29F6" w:rsidP="004F29F6">
            <w:pPr>
              <w:ind w:firstLineChars="50" w:firstLine="120"/>
            </w:pPr>
            <w:proofErr w:type="spellStart"/>
            <w:r w:rsidRPr="00653FA9">
              <w:t>ΔAspartate</w:t>
            </w:r>
            <w:proofErr w:type="spellEnd"/>
            <w:r w:rsidRPr="00653FA9">
              <w:t xml:space="preserve"> aminotransferase, U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0780D66B" w14:textId="4C6AAAE3" w:rsidR="004F29F6" w:rsidRPr="00653FA9" w:rsidRDefault="004A791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1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33 to 106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74AE73FA" w14:textId="1072D00B" w:rsidR="004F29F6" w:rsidRPr="00653FA9" w:rsidRDefault="006F46B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3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44 to 112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63A424FF" w14:textId="0CF31DB6" w:rsidR="004F29F6" w:rsidRPr="00653FA9" w:rsidRDefault="007A1E7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4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15 to 21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B2C291F" w14:textId="5AF50AA1" w:rsidR="004F29F6" w:rsidRPr="00653FA9" w:rsidRDefault="004A7911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808</w:t>
            </w:r>
          </w:p>
        </w:tc>
      </w:tr>
      <w:tr w:rsidR="00653FA9" w:rsidRPr="00653FA9" w14:paraId="789CB2A5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207EE7E3" w14:textId="10EC350E" w:rsidR="004F29F6" w:rsidRPr="00653FA9" w:rsidRDefault="004F29F6" w:rsidP="004F29F6">
            <w:pPr>
              <w:ind w:firstLineChars="50" w:firstLine="120"/>
            </w:pPr>
            <w:proofErr w:type="spellStart"/>
            <w:r w:rsidRPr="00653FA9">
              <w:t>ΔCreatinine</w:t>
            </w:r>
            <w:proofErr w:type="spellEnd"/>
            <w:r w:rsidRPr="00653FA9">
              <w:t xml:space="preserve">, </w:t>
            </w:r>
            <w:proofErr w:type="spellStart"/>
            <w:r w:rsidRPr="00653FA9">
              <w:t>μmol</w:t>
            </w:r>
            <w:proofErr w:type="spellEnd"/>
            <w:r w:rsidRPr="00653FA9">
              <w:t>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3F92AE8E" w14:textId="469291BE" w:rsidR="004F29F6" w:rsidRPr="00653FA9" w:rsidRDefault="004A791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10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21 to 94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793F552D" w14:textId="51C46568" w:rsidR="004F29F6" w:rsidRPr="00653FA9" w:rsidRDefault="006F46B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12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21 to 94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0DB38627" w14:textId="757FC06D" w:rsidR="004F29F6" w:rsidRPr="00653FA9" w:rsidRDefault="007A1E7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2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23 to 94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B2E41BD" w14:textId="57340E20" w:rsidR="004F29F6" w:rsidRPr="00653FA9" w:rsidRDefault="002D24F5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602</w:t>
            </w:r>
          </w:p>
        </w:tc>
      </w:tr>
      <w:tr w:rsidR="00653FA9" w:rsidRPr="00653FA9" w14:paraId="69429E01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2E7E4C9E" w14:textId="2773B2AB" w:rsidR="004F29F6" w:rsidRPr="00653FA9" w:rsidRDefault="004F29F6" w:rsidP="004F29F6">
            <w:pPr>
              <w:ind w:firstLineChars="50" w:firstLine="120"/>
            </w:pPr>
            <w:proofErr w:type="spellStart"/>
            <w:r w:rsidRPr="00653FA9">
              <w:t>Δ</w:t>
            </w:r>
            <w:r w:rsidRPr="00653FA9">
              <w:rPr>
                <w:rFonts w:eastAsia="微软雅黑"/>
                <w:kern w:val="0"/>
              </w:rPr>
              <w:t>Albumin</w:t>
            </w:r>
            <w:proofErr w:type="spellEnd"/>
            <w:r w:rsidRPr="00653FA9">
              <w:rPr>
                <w:rFonts w:eastAsia="微软雅黑"/>
                <w:kern w:val="0"/>
              </w:rPr>
              <w:t>, g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3E4E19CC" w14:textId="6B8A7DA4" w:rsidR="004F29F6" w:rsidRPr="00653FA9" w:rsidRDefault="004A791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0.24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4.87 to 7.40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55407D20" w14:textId="32B4A932" w:rsidR="004F29F6" w:rsidRPr="00653FA9" w:rsidRDefault="007C4AC7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0.24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4.87 to 7.40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260D228C" w14:textId="18F14D44" w:rsidR="004F29F6" w:rsidRPr="00653FA9" w:rsidRDefault="007A1E7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0.55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5.48 to 7.57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60F31A3E" w14:textId="24725270" w:rsidR="004F29F6" w:rsidRPr="00653FA9" w:rsidRDefault="002D24F5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917</w:t>
            </w:r>
          </w:p>
        </w:tc>
      </w:tr>
      <w:tr w:rsidR="00653FA9" w:rsidRPr="00653FA9" w14:paraId="5214D715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3BB47244" w14:textId="51BD00A5" w:rsidR="004F29F6" w:rsidRPr="00653FA9" w:rsidRDefault="004F29F6" w:rsidP="004F29F6">
            <w:pPr>
              <w:ind w:firstLineChars="50" w:firstLine="120"/>
            </w:pPr>
            <w:proofErr w:type="spellStart"/>
            <w:r w:rsidRPr="00653FA9">
              <w:t>Δ</w:t>
            </w:r>
            <w:r w:rsidRPr="00653FA9">
              <w:rPr>
                <w:rFonts w:eastAsia="微软雅黑"/>
                <w:kern w:val="0"/>
              </w:rPr>
              <w:t>Lactate</w:t>
            </w:r>
            <w:proofErr w:type="spellEnd"/>
            <w:r w:rsidRPr="00653FA9">
              <w:rPr>
                <w:rFonts w:eastAsia="微软雅黑"/>
                <w:kern w:val="0"/>
              </w:rPr>
              <w:t>, mmol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149075BE" w14:textId="41A73DA4" w:rsidR="004F29F6" w:rsidRPr="00653FA9" w:rsidRDefault="004A791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0.71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2.68 to 0.53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0501C81A" w14:textId="29C97318" w:rsidR="004F29F6" w:rsidRPr="00653FA9" w:rsidRDefault="007C4AC7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0.68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2.68 to 0.60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30664B43" w14:textId="7E4F1753" w:rsidR="004F29F6" w:rsidRPr="00653FA9" w:rsidRDefault="007A1E7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1.61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3.39 to 0.13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F621D8F" w14:textId="72A79E61" w:rsidR="004F29F6" w:rsidRPr="00653FA9" w:rsidRDefault="002D24F5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424</w:t>
            </w:r>
          </w:p>
        </w:tc>
      </w:tr>
      <w:tr w:rsidR="00653FA9" w:rsidRPr="00653FA9" w14:paraId="6D4098F2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0E84E7FC" w14:textId="77777777" w:rsidR="004F29F6" w:rsidRPr="00653FA9" w:rsidRDefault="004F29F6" w:rsidP="004F29F6">
            <w:pPr>
              <w:ind w:firstLineChars="50" w:firstLine="120"/>
              <w:rPr>
                <w:rFonts w:eastAsia="微软雅黑"/>
              </w:rPr>
            </w:pPr>
            <w:r w:rsidRPr="00653FA9">
              <w:t>Δ</w:t>
            </w:r>
            <w:r w:rsidRPr="00653FA9">
              <w:rPr>
                <w:rFonts w:eastAsia="微软雅黑" w:hint="eastAsia"/>
              </w:rPr>
              <w:t>NT-</w:t>
            </w:r>
            <w:proofErr w:type="spellStart"/>
            <w:r w:rsidRPr="00653FA9">
              <w:rPr>
                <w:rFonts w:eastAsia="微软雅黑" w:hint="eastAsia"/>
              </w:rPr>
              <w:t>proBNP</w:t>
            </w:r>
            <w:proofErr w:type="spellEnd"/>
            <w:r w:rsidRPr="00653FA9">
              <w:rPr>
                <w:rFonts w:eastAsia="微软雅黑" w:hint="eastAsia"/>
              </w:rPr>
              <w:t>, ng/L</w:t>
            </w:r>
          </w:p>
          <w:p w14:paraId="048C1C32" w14:textId="77777777" w:rsidR="004F29F6" w:rsidRPr="00653FA9" w:rsidRDefault="004F29F6" w:rsidP="004F29F6">
            <w:pPr>
              <w:ind w:firstLineChars="50" w:firstLine="120"/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0E225C4B" w14:textId="5DEE4EF8" w:rsidR="004F29F6" w:rsidRPr="00653FA9" w:rsidRDefault="004A791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4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1664 to 5816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573B7094" w14:textId="62DFD9AF" w:rsidR="004F29F6" w:rsidRPr="00653FA9" w:rsidRDefault="007C4AC7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450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1482 to 6098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1E5AB49C" w14:textId="2D2BE307" w:rsidR="004F29F6" w:rsidRPr="00653FA9" w:rsidRDefault="007A1E7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846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6917 to -75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18CF8C28" w14:textId="225ABF20" w:rsidR="004F29F6" w:rsidRPr="00653FA9" w:rsidRDefault="002D24F5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065</w:t>
            </w:r>
          </w:p>
        </w:tc>
      </w:tr>
      <w:tr w:rsidR="00653FA9" w:rsidRPr="00653FA9" w14:paraId="5B64FCDC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62386184" w14:textId="574A995A" w:rsidR="004F29F6" w:rsidRPr="00653FA9" w:rsidRDefault="004F29F6" w:rsidP="004F29F6">
            <w:pPr>
              <w:ind w:firstLineChars="50" w:firstLine="120"/>
            </w:pPr>
            <w:r w:rsidRPr="00653FA9">
              <w:t>Δ</w:t>
            </w:r>
            <w:r w:rsidRPr="00653FA9">
              <w:rPr>
                <w:rFonts w:eastAsia="微软雅黑"/>
                <w:kern w:val="0"/>
              </w:rPr>
              <w:t>C-reactive protein, mg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2801EA7C" w14:textId="5FDC7975" w:rsidR="004F29F6" w:rsidRPr="00653FA9" w:rsidRDefault="004A791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41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70 to -5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6C8D4F3E" w14:textId="74E5B772" w:rsidR="004F29F6" w:rsidRPr="00653FA9" w:rsidRDefault="007C4AC7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36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60 to 17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0425E035" w14:textId="53BC1435" w:rsidR="004F29F6" w:rsidRPr="00653FA9" w:rsidRDefault="007A1E7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64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85 to -35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C170D46" w14:textId="1B6207E9" w:rsidR="004F29F6" w:rsidRPr="00653FA9" w:rsidRDefault="002D24F5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088</w:t>
            </w:r>
          </w:p>
        </w:tc>
      </w:tr>
      <w:tr w:rsidR="00653FA9" w:rsidRPr="00653FA9" w14:paraId="1FC446FB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4C457A3C" w14:textId="2267F432" w:rsidR="004F29F6" w:rsidRPr="00653FA9" w:rsidRDefault="004F29F6" w:rsidP="004F29F6">
            <w:pPr>
              <w:ind w:firstLineChars="50" w:firstLine="120"/>
            </w:pPr>
            <w:proofErr w:type="spellStart"/>
            <w:r w:rsidRPr="00653FA9">
              <w:lastRenderedPageBreak/>
              <w:t>Δ</w:t>
            </w:r>
            <w:r w:rsidRPr="00653FA9">
              <w:rPr>
                <w:rFonts w:eastAsia="微软雅黑" w:hint="eastAsia"/>
              </w:rPr>
              <w:t>P</w:t>
            </w:r>
            <w:r w:rsidRPr="00653FA9">
              <w:rPr>
                <w:rFonts w:eastAsia="微软雅黑"/>
              </w:rPr>
              <w:t>rocalcitonin</w:t>
            </w:r>
            <w:proofErr w:type="spellEnd"/>
            <w:r w:rsidRPr="00653FA9">
              <w:rPr>
                <w:rFonts w:eastAsia="微软雅黑" w:hint="eastAsia"/>
              </w:rPr>
              <w:t>, ug/L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206F225F" w14:textId="1E409E1C" w:rsidR="004F29F6" w:rsidRPr="00653FA9" w:rsidRDefault="004A791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0.18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6.50 to 5.85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6286506E" w14:textId="0C332046" w:rsidR="004F29F6" w:rsidRPr="00653FA9" w:rsidRDefault="007C4AC7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0.18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7.66 to 5.85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55C87575" w14:textId="0FE2F286" w:rsidR="004F29F6" w:rsidRPr="00653FA9" w:rsidRDefault="007A1E71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 xml:space="preserve">-0.29 </w:t>
            </w:r>
            <w:r w:rsidR="00427BC1" w:rsidRPr="00653FA9">
              <w:rPr>
                <w:rFonts w:eastAsia="微软雅黑" w:hint="eastAsia"/>
              </w:rPr>
              <w:t>(</w:t>
            </w:r>
            <w:r w:rsidRPr="00653FA9">
              <w:rPr>
                <w:rFonts w:eastAsia="微软雅黑" w:hint="eastAsia"/>
              </w:rPr>
              <w:t>-5.27 to 4.41</w:t>
            </w:r>
            <w:r w:rsidR="00427BC1" w:rsidRPr="00653FA9">
              <w:rPr>
                <w:rFonts w:eastAsia="微软雅黑" w:hint="eastAsia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064F001F" w14:textId="0FC08B1D" w:rsidR="004F29F6" w:rsidRPr="00653FA9" w:rsidRDefault="002D24F5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889</w:t>
            </w:r>
          </w:p>
        </w:tc>
      </w:tr>
      <w:tr w:rsidR="00653FA9" w:rsidRPr="00653FA9" w14:paraId="2F8F2C7A" w14:textId="77777777" w:rsidTr="00DB4DB5">
        <w:trPr>
          <w:trHeight w:hRule="exact" w:val="454"/>
          <w:jc w:val="center"/>
        </w:trPr>
        <w:tc>
          <w:tcPr>
            <w:tcW w:w="41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4241718" w14:textId="43359358" w:rsidR="00867B4F" w:rsidRPr="00653FA9" w:rsidRDefault="006D6E07" w:rsidP="004F29F6">
            <w:pPr>
              <w:ind w:firstLineChars="50" w:firstLine="120"/>
              <w:rPr>
                <w:rFonts w:eastAsia="微软雅黑"/>
              </w:rPr>
            </w:pPr>
            <w:r w:rsidRPr="00653FA9">
              <w:t>Δ</w:t>
            </w:r>
            <w:r w:rsidRPr="00653FA9">
              <w:rPr>
                <w:rFonts w:hint="eastAsia"/>
              </w:rPr>
              <w:t>SOFA score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796F51F" w14:textId="3EADEBDB" w:rsidR="00867B4F" w:rsidRPr="00653FA9" w:rsidRDefault="00A8159F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1 (-3 to 4)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5467469" w14:textId="1D8461CD" w:rsidR="00867B4F" w:rsidRPr="00653FA9" w:rsidRDefault="00A8159F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1 (-3 to 4)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AECCB4A" w14:textId="73F1547D" w:rsidR="00867B4F" w:rsidRPr="00653FA9" w:rsidRDefault="00A8159F" w:rsidP="00867B4F">
            <w:pPr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1 (-3 to 4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93FCC58" w14:textId="0B8E3F3F" w:rsidR="00867B4F" w:rsidRPr="00653FA9" w:rsidRDefault="00A8159F" w:rsidP="00867B4F">
            <w:pPr>
              <w:jc w:val="center"/>
              <w:rPr>
                <w:rFonts w:eastAsia="微软雅黑"/>
              </w:rPr>
            </w:pPr>
            <w:r w:rsidRPr="00653FA9">
              <w:rPr>
                <w:rFonts w:eastAsia="微软雅黑" w:hint="eastAsia"/>
              </w:rPr>
              <w:t>0.834</w:t>
            </w:r>
          </w:p>
        </w:tc>
      </w:tr>
      <w:tr w:rsidR="00653FA9" w:rsidRPr="00653FA9" w14:paraId="730EDFAB" w14:textId="77777777" w:rsidTr="007C52F1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A1C5D" w14:textId="52CDF121" w:rsidR="00867B4F" w:rsidRPr="00653FA9" w:rsidRDefault="00867B4F" w:rsidP="00867B4F">
            <w:pPr>
              <w:rPr>
                <w:rFonts w:eastAsia="微软雅黑"/>
              </w:rPr>
            </w:pPr>
            <w:r w:rsidRPr="00653FA9">
              <w:rPr>
                <w:rFonts w:eastAsia="微软雅黑" w:cs="Arial Unicode MS"/>
                <w:kern w:val="0"/>
                <w:szCs w:val="24"/>
              </w:rPr>
              <w:t>Abbreviations:</w:t>
            </w:r>
            <w:r w:rsidRPr="00653FA9">
              <w:rPr>
                <w:rFonts w:eastAsia="微软雅黑" w:cs="Arial Unicode MS" w:hint="eastAsia"/>
                <w:kern w:val="0"/>
                <w:szCs w:val="24"/>
              </w:rPr>
              <w:t xml:space="preserve"> </w:t>
            </w:r>
            <w:r w:rsidRPr="00653FA9">
              <w:rPr>
                <w:rFonts w:eastAsia="微软雅黑" w:hint="eastAsia"/>
                <w:kern w:val="0"/>
              </w:rPr>
              <w:t>SOFA</w:t>
            </w:r>
            <w:r w:rsidRPr="00653FA9">
              <w:rPr>
                <w:rFonts w:eastAsia="微软雅黑"/>
                <w:kern w:val="0"/>
              </w:rPr>
              <w:t>,</w:t>
            </w:r>
            <w:r w:rsidRPr="00653FA9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Pr="00653FA9">
              <w:rPr>
                <w:rFonts w:eastAsia="微软雅黑"/>
                <w:kern w:val="0"/>
              </w:rPr>
              <w:t>Sequential</w:t>
            </w:r>
            <w:r w:rsidRPr="00653FA9">
              <w:rPr>
                <w:rFonts w:eastAsia="微软雅黑" w:hint="eastAsia"/>
                <w:kern w:val="0"/>
              </w:rPr>
              <w:t xml:space="preserve"> </w:t>
            </w:r>
            <w:r w:rsidRPr="00653FA9">
              <w:rPr>
                <w:rFonts w:eastAsia="微软雅黑"/>
                <w:kern w:val="0"/>
              </w:rPr>
              <w:t>Organ</w:t>
            </w:r>
            <w:r w:rsidRPr="00653FA9">
              <w:rPr>
                <w:rFonts w:eastAsia="微软雅黑" w:hint="eastAsia"/>
                <w:kern w:val="0"/>
              </w:rPr>
              <w:t xml:space="preserve"> </w:t>
            </w:r>
            <w:r w:rsidRPr="00653FA9">
              <w:rPr>
                <w:rFonts w:eastAsia="微软雅黑"/>
                <w:kern w:val="0"/>
              </w:rPr>
              <w:t>Failure</w:t>
            </w:r>
            <w:r w:rsidRPr="00653FA9">
              <w:rPr>
                <w:rFonts w:eastAsia="微软雅黑" w:hint="eastAsia"/>
                <w:kern w:val="0"/>
              </w:rPr>
              <w:t xml:space="preserve"> </w:t>
            </w:r>
            <w:r w:rsidRPr="00653FA9">
              <w:rPr>
                <w:rFonts w:eastAsia="微软雅黑"/>
                <w:kern w:val="0"/>
              </w:rPr>
              <w:t>Assessment</w:t>
            </w:r>
            <w:r w:rsidRPr="00653FA9">
              <w:rPr>
                <w:bCs/>
                <w:kern w:val="0"/>
              </w:rPr>
              <w:t>;</w:t>
            </w:r>
            <w:r w:rsidRPr="00653FA9">
              <w:rPr>
                <w:rFonts w:hint="eastAsia"/>
                <w:bCs/>
                <w:kern w:val="0"/>
              </w:rPr>
              <w:t xml:space="preserve"> </w:t>
            </w:r>
            <w:r w:rsidRPr="00653FA9">
              <w:t>CTSSS</w:t>
            </w:r>
            <w:r w:rsidRPr="00653FA9">
              <w:rPr>
                <w:rFonts w:hint="eastAsia"/>
              </w:rPr>
              <w:t xml:space="preserve">, </w:t>
            </w:r>
            <w:r w:rsidRPr="00653FA9">
              <w:t>combination therapy</w:t>
            </w:r>
            <w:r w:rsidRPr="00653FA9">
              <w:rPr>
                <w:rFonts w:hint="eastAsia"/>
              </w:rPr>
              <w:t xml:space="preserve"> </w:t>
            </w:r>
            <w:r w:rsidRPr="00653FA9">
              <w:t xml:space="preserve">of steroids and </w:t>
            </w:r>
            <w:proofErr w:type="spellStart"/>
            <w:r w:rsidRPr="00653FA9">
              <w:rPr>
                <w:rFonts w:hint="eastAsia"/>
              </w:rPr>
              <w:t>s</w:t>
            </w:r>
            <w:r w:rsidRPr="00653FA9">
              <w:t>ivelestat</w:t>
            </w:r>
            <w:proofErr w:type="spellEnd"/>
            <w:r w:rsidRPr="00653FA9">
              <w:t xml:space="preserve"> sodium</w:t>
            </w:r>
            <w:r w:rsidRPr="00653FA9">
              <w:rPr>
                <w:rFonts w:hint="eastAsia"/>
              </w:rPr>
              <w:t xml:space="preserve">; </w:t>
            </w:r>
            <w:r w:rsidRPr="00653FA9">
              <w:rPr>
                <w:rFonts w:eastAsia="微软雅黑"/>
              </w:rPr>
              <w:t>IQR</w:t>
            </w:r>
            <w:r w:rsidRPr="00653FA9">
              <w:rPr>
                <w:rFonts w:eastAsia="微软雅黑" w:cs="Arial Unicode MS" w:hint="eastAsia"/>
                <w:szCs w:val="24"/>
              </w:rPr>
              <w:t xml:space="preserve">, </w:t>
            </w:r>
            <w:r w:rsidRPr="00653FA9">
              <w:rPr>
                <w:rFonts w:eastAsia="微软雅黑" w:cs="Arial Unicode MS"/>
                <w:szCs w:val="24"/>
              </w:rPr>
              <w:t>interquartile range</w:t>
            </w:r>
            <w:r w:rsidRPr="00653FA9">
              <w:rPr>
                <w:rFonts w:eastAsia="微软雅黑" w:cs="Arial Unicode MS" w:hint="eastAsia"/>
                <w:szCs w:val="24"/>
              </w:rPr>
              <w:t xml:space="preserve">; </w:t>
            </w:r>
            <w:r w:rsidRPr="00653FA9">
              <w:t>PaO</w:t>
            </w:r>
            <w:r w:rsidRPr="00653FA9">
              <w:rPr>
                <w:sz w:val="18"/>
                <w:szCs w:val="18"/>
              </w:rPr>
              <w:t>2</w:t>
            </w:r>
            <w:r w:rsidRPr="00653FA9">
              <w:t>, partial pressure of oxygen; F</w:t>
            </w:r>
            <w:r w:rsidRPr="00653FA9">
              <w:rPr>
                <w:rFonts w:hint="eastAsia"/>
              </w:rPr>
              <w:t>i</w:t>
            </w:r>
            <w:r w:rsidRPr="00653FA9">
              <w:t>O</w:t>
            </w:r>
            <w:r w:rsidRPr="00653FA9">
              <w:rPr>
                <w:sz w:val="18"/>
                <w:szCs w:val="18"/>
              </w:rPr>
              <w:t>2</w:t>
            </w:r>
            <w:r w:rsidRPr="00653FA9">
              <w:t>, fraction of inspired oxygen</w:t>
            </w:r>
            <w:r w:rsidRPr="00653FA9">
              <w:rPr>
                <w:rFonts w:hint="eastAsia"/>
              </w:rPr>
              <w:t>;</w:t>
            </w:r>
            <w:r w:rsidR="00653FA9">
              <w:rPr>
                <w:rFonts w:hint="eastAsia"/>
              </w:rPr>
              <w:t xml:space="preserve"> M, mean; </w:t>
            </w:r>
            <w:r w:rsidRPr="00653FA9">
              <w:rPr>
                <w:rFonts w:eastAsia="微软雅黑" w:cs="Arial Unicode MS" w:hint="eastAsia"/>
                <w:szCs w:val="24"/>
              </w:rPr>
              <w:t xml:space="preserve">SD, </w:t>
            </w:r>
            <w:r w:rsidRPr="00653FA9">
              <w:rPr>
                <w:rFonts w:eastAsia="微软雅黑" w:cs="Arial Unicode MS"/>
                <w:szCs w:val="24"/>
              </w:rPr>
              <w:t>standard deviation</w:t>
            </w:r>
            <w:r w:rsidRPr="00653FA9">
              <w:rPr>
                <w:rFonts w:eastAsia="微软雅黑" w:hint="eastAsia"/>
              </w:rPr>
              <w:t>; NT-</w:t>
            </w:r>
            <w:proofErr w:type="spellStart"/>
            <w:r w:rsidRPr="00653FA9">
              <w:rPr>
                <w:rFonts w:eastAsia="微软雅黑" w:hint="eastAsia"/>
              </w:rPr>
              <w:t>proBNP</w:t>
            </w:r>
            <w:proofErr w:type="spellEnd"/>
            <w:r w:rsidRPr="00653FA9">
              <w:rPr>
                <w:rFonts w:eastAsia="微软雅黑" w:hint="eastAsia"/>
              </w:rPr>
              <w:t>,</w:t>
            </w:r>
            <w:r w:rsidRPr="00653FA9">
              <w:t xml:space="preserve"> N-terminal prohormone of brain natriuretic peptide</w:t>
            </w:r>
            <w:r w:rsidRPr="00653FA9">
              <w:rPr>
                <w:rFonts w:hint="eastAsia"/>
              </w:rPr>
              <w:t>.</w:t>
            </w:r>
          </w:p>
        </w:tc>
      </w:tr>
    </w:tbl>
    <w:p w14:paraId="0EA1CA91" w14:textId="77777777" w:rsidR="00867B4F" w:rsidRDefault="00867B4F" w:rsidP="0089502F"/>
    <w:p w14:paraId="29C0580B" w14:textId="77777777" w:rsidR="00DB4DB5" w:rsidRDefault="00DB4DB5" w:rsidP="0089502F"/>
    <w:p w14:paraId="02B3532F" w14:textId="77777777" w:rsidR="00DB4DB5" w:rsidRDefault="00DB4DB5" w:rsidP="0089502F"/>
    <w:p w14:paraId="4E86F00E" w14:textId="77777777" w:rsidR="00DB4DB5" w:rsidRDefault="00DB4DB5" w:rsidP="0089502F"/>
    <w:p w14:paraId="7CDDE496" w14:textId="77777777" w:rsidR="00DB4DB5" w:rsidRDefault="00DB4DB5" w:rsidP="0089502F"/>
    <w:p w14:paraId="3453A196" w14:textId="77777777" w:rsidR="00DB4DB5" w:rsidRDefault="00DB4DB5" w:rsidP="0089502F"/>
    <w:p w14:paraId="248C427B" w14:textId="77777777" w:rsidR="00DB4DB5" w:rsidRDefault="00DB4DB5" w:rsidP="0089502F"/>
    <w:p w14:paraId="13226D3B" w14:textId="77777777" w:rsidR="00DB4DB5" w:rsidRDefault="00DB4DB5" w:rsidP="0089502F"/>
    <w:p w14:paraId="698381DB" w14:textId="77777777" w:rsidR="00DB4DB5" w:rsidRDefault="00DB4DB5" w:rsidP="0089502F"/>
    <w:p w14:paraId="725E4286" w14:textId="77777777" w:rsidR="00DB4DB5" w:rsidRDefault="00DB4DB5" w:rsidP="0089502F"/>
    <w:p w14:paraId="7B8B7806" w14:textId="77777777" w:rsidR="00DB4DB5" w:rsidRDefault="00DB4DB5" w:rsidP="0089502F"/>
    <w:p w14:paraId="7E87F161" w14:textId="77777777" w:rsidR="00DB4DB5" w:rsidRDefault="00DB4DB5" w:rsidP="0089502F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01"/>
        <w:gridCol w:w="2543"/>
        <w:gridCol w:w="2745"/>
        <w:gridCol w:w="2685"/>
        <w:gridCol w:w="1300"/>
      </w:tblGrid>
      <w:tr w:rsidR="00DB4DB5" w:rsidRPr="007F00D7" w14:paraId="018396D5" w14:textId="77777777" w:rsidTr="00955FE8">
        <w:trPr>
          <w:trHeight w:hRule="exact" w:val="454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F740F4" w14:textId="13DBCAA2" w:rsidR="00DB4DB5" w:rsidRPr="007F00D7" w:rsidRDefault="00DB4DB5" w:rsidP="00955FE8">
            <w:pPr>
              <w:rPr>
                <w:rFonts w:eastAsia="微软雅黑"/>
                <w:b/>
                <w:color w:val="000000" w:themeColor="text1"/>
              </w:rPr>
            </w:pPr>
            <w:r>
              <w:rPr>
                <w:rFonts w:eastAsia="微软雅黑" w:hint="eastAsia"/>
                <w:b/>
                <w:color w:val="000000" w:themeColor="text1"/>
              </w:rPr>
              <w:lastRenderedPageBreak/>
              <w:t>Table S</w:t>
            </w:r>
            <w:r>
              <w:rPr>
                <w:rFonts w:eastAsia="微软雅黑" w:hint="eastAsia"/>
                <w:b/>
                <w:color w:val="000000" w:themeColor="text1"/>
              </w:rPr>
              <w:t>2</w:t>
            </w:r>
            <w:r w:rsidRPr="007F00D7">
              <w:rPr>
                <w:rFonts w:eastAsia="微软雅黑" w:hint="eastAsia"/>
                <w:b/>
                <w:color w:val="000000" w:themeColor="text1"/>
              </w:rPr>
              <w:t xml:space="preserve">. </w:t>
            </w:r>
            <w:r w:rsidRPr="007F00D7">
              <w:rPr>
                <w:color w:val="000000" w:themeColor="text1"/>
                <w:kern w:val="0"/>
              </w:rPr>
              <w:t>Univariate analyses</w:t>
            </w:r>
            <w:r w:rsidRPr="007F00D7">
              <w:rPr>
                <w:color w:val="000000" w:themeColor="text1"/>
              </w:rPr>
              <w:t xml:space="preserve"> of </w:t>
            </w:r>
            <w:r>
              <w:rPr>
                <w:rFonts w:hint="eastAsia"/>
                <w:color w:val="000000" w:themeColor="text1"/>
              </w:rPr>
              <w:t xml:space="preserve">risk factors </w:t>
            </w:r>
            <w:r w:rsidRPr="007F00D7">
              <w:rPr>
                <w:rFonts w:hint="eastAsia"/>
                <w:color w:val="000000" w:themeColor="text1"/>
              </w:rPr>
              <w:t xml:space="preserve">for </w:t>
            </w:r>
            <w:bookmarkStart w:id="0" w:name="OLE_LINK404"/>
            <w:bookmarkStart w:id="1" w:name="OLE_LINK405"/>
            <w:r w:rsidRPr="007F00D7">
              <w:rPr>
                <w:color w:val="000000" w:themeColor="text1"/>
              </w:rPr>
              <w:t>in-hospital mortality</w:t>
            </w:r>
            <w:bookmarkEnd w:id="0"/>
            <w:bookmarkEnd w:id="1"/>
            <w:r w:rsidRPr="007F00D7">
              <w:rPr>
                <w:rFonts w:hint="eastAsia"/>
                <w:color w:val="000000" w:themeColor="text1"/>
              </w:rPr>
              <w:t xml:space="preserve"> </w:t>
            </w:r>
            <w:bookmarkStart w:id="2" w:name="OLE_LINK18"/>
            <w:bookmarkStart w:id="3" w:name="OLE_LINK19"/>
            <w:r w:rsidRPr="007F00D7">
              <w:rPr>
                <w:rFonts w:hint="eastAsia"/>
                <w:color w:val="000000" w:themeColor="text1"/>
              </w:rPr>
              <w:t xml:space="preserve">in 127 patients with </w:t>
            </w:r>
            <w:bookmarkStart w:id="4" w:name="OLE_LINK292"/>
            <w:bookmarkStart w:id="5" w:name="OLE_LINK293"/>
            <w:r w:rsidRPr="007F00D7">
              <w:rPr>
                <w:color w:val="000000" w:themeColor="text1"/>
              </w:rPr>
              <w:t>moderate-to-severe</w:t>
            </w:r>
            <w:bookmarkEnd w:id="4"/>
            <w:bookmarkEnd w:id="5"/>
            <w:r w:rsidRPr="007F00D7">
              <w:rPr>
                <w:rFonts w:hint="eastAsia"/>
                <w:color w:val="000000" w:themeColor="text1"/>
              </w:rPr>
              <w:t xml:space="preserve"> ARDS</w:t>
            </w:r>
            <w:bookmarkEnd w:id="2"/>
            <w:bookmarkEnd w:id="3"/>
            <w:r w:rsidRPr="007F00D7">
              <w:rPr>
                <w:rFonts w:hint="eastAsia"/>
                <w:color w:val="000000" w:themeColor="text1"/>
              </w:rPr>
              <w:t>.</w:t>
            </w:r>
          </w:p>
        </w:tc>
      </w:tr>
      <w:tr w:rsidR="00DB4DB5" w:rsidRPr="007F00D7" w14:paraId="0F96A28D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03E2C4B" w14:textId="77777777" w:rsidR="00DB4DB5" w:rsidRPr="007F00D7" w:rsidRDefault="00DB4DB5" w:rsidP="00955FE8">
            <w:pPr>
              <w:jc w:val="left"/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P</w:t>
            </w:r>
            <w:r w:rsidRPr="007F00D7">
              <w:rPr>
                <w:rFonts w:eastAsia="微软雅黑"/>
                <w:color w:val="000000" w:themeColor="text1"/>
              </w:rPr>
              <w:t>arameter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C35F497" w14:textId="77777777" w:rsidR="00DB4DB5" w:rsidRPr="007F00D7" w:rsidRDefault="00DB4DB5" w:rsidP="00955FE8">
            <w:pPr>
              <w:jc w:val="left"/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/>
                <w:color w:val="000000" w:themeColor="text1"/>
              </w:rPr>
              <w:t>Total</w:t>
            </w:r>
            <w:r w:rsidRPr="007F00D7">
              <w:rPr>
                <w:rFonts w:eastAsia="微软雅黑" w:hint="eastAsia"/>
                <w:color w:val="000000" w:themeColor="text1"/>
              </w:rPr>
              <w:t xml:space="preserve"> (n=127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CF524CE" w14:textId="77777777" w:rsidR="00DB4DB5" w:rsidRPr="007F00D7" w:rsidRDefault="00DB4DB5" w:rsidP="00955FE8">
            <w:pPr>
              <w:jc w:val="left"/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/>
                <w:color w:val="000000" w:themeColor="text1"/>
              </w:rPr>
              <w:t>Survival</w:t>
            </w:r>
            <w:r w:rsidRPr="007F00D7">
              <w:rPr>
                <w:rFonts w:eastAsia="微软雅黑" w:hint="eastAsia"/>
                <w:color w:val="000000" w:themeColor="text1"/>
              </w:rPr>
              <w:t xml:space="preserve"> (n=65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391A9D6" w14:textId="77777777" w:rsidR="00DB4DB5" w:rsidRPr="007F00D7" w:rsidRDefault="00DB4DB5" w:rsidP="00955FE8">
            <w:pPr>
              <w:jc w:val="left"/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/>
                <w:color w:val="000000" w:themeColor="text1"/>
              </w:rPr>
              <w:t>Death</w:t>
            </w:r>
            <w:r w:rsidRPr="007F00D7">
              <w:rPr>
                <w:rFonts w:eastAsia="微软雅黑" w:hint="eastAsia"/>
                <w:color w:val="000000" w:themeColor="text1"/>
              </w:rPr>
              <w:t xml:space="preserve"> (n=62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62D36A9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i/>
                <w:color w:val="000000" w:themeColor="text1"/>
              </w:rPr>
              <w:t>p</w:t>
            </w:r>
          </w:p>
        </w:tc>
      </w:tr>
      <w:tr w:rsidR="00DB4DB5" w:rsidRPr="007F00D7" w14:paraId="0BD60D3D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6B4B2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/>
                <w:color w:val="000000" w:themeColor="text1"/>
              </w:rPr>
              <w:t>Age,</w:t>
            </w:r>
            <w:r w:rsidRPr="007F00D7">
              <w:rPr>
                <w:rFonts w:ascii="GuardianAgateSans1GR-Regular" w:eastAsia="GuardianAgateSans1GR-Regular" w:hAnsiTheme="minorHAnsi" w:cs="GuardianAgateSans1GR-Regular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Pr="007F00D7">
              <w:rPr>
                <w:rFonts w:eastAsia="微软雅黑"/>
                <w:color w:val="000000" w:themeColor="text1"/>
              </w:rPr>
              <w:t>median (IQR),</w:t>
            </w:r>
            <w:r w:rsidRPr="007F00D7">
              <w:rPr>
                <w:rFonts w:eastAsia="微软雅黑" w:hint="eastAsia"/>
                <w:color w:val="000000" w:themeColor="text1"/>
              </w:rPr>
              <w:t xml:space="preserve"> </w:t>
            </w:r>
            <w:r w:rsidRPr="007F00D7">
              <w:rPr>
                <w:rFonts w:eastAsia="微软雅黑"/>
                <w:color w:val="000000" w:themeColor="text1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ED05A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  <w:kern w:val="0"/>
              </w:rPr>
              <w:t>71</w:t>
            </w:r>
            <w:r w:rsidRPr="007F00D7">
              <w:rPr>
                <w:rFonts w:eastAsia="微软雅黑" w:hint="eastAsia"/>
                <w:color w:val="000000" w:themeColor="text1"/>
              </w:rPr>
              <w:t xml:space="preserve"> (59-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BF5AB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68 (54-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C8D52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73 (65-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6415A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0.005</w:t>
            </w:r>
          </w:p>
        </w:tc>
      </w:tr>
      <w:tr w:rsidR="00DB4DB5" w:rsidRPr="007F00D7" w14:paraId="4491959A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69416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BC8F0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87AD3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CD01C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8ABBF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0.475</w:t>
            </w:r>
          </w:p>
        </w:tc>
      </w:tr>
      <w:tr w:rsidR="00DB4DB5" w:rsidRPr="007F00D7" w14:paraId="2405C081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51F45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hint="eastAsia"/>
                <w:color w:val="000000" w:themeColor="text1"/>
              </w:rPr>
              <w:t xml:space="preserve">  </w:t>
            </w:r>
            <w:r w:rsidRPr="007F00D7">
              <w:rPr>
                <w:color w:val="000000" w:themeColor="text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D6A3D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99 (78.0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18DA3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 xml:space="preserve"> 49 (75.4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37A22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50 (80.6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154FA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</w:p>
        </w:tc>
      </w:tr>
      <w:tr w:rsidR="00DB4DB5" w:rsidRPr="007F00D7" w14:paraId="402D3333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6EBDC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 xml:space="preserve">  </w:t>
            </w:r>
            <w:r w:rsidRPr="007F00D7">
              <w:rPr>
                <w:color w:val="000000" w:themeColor="text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305FB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28 (22.0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9245B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 xml:space="preserve"> 16 (24.6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49D6A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12 (19.4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7A3A1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</w:p>
        </w:tc>
      </w:tr>
      <w:tr w:rsidR="00DB4DB5" w:rsidRPr="007F00D7" w14:paraId="3DFBDD50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211F5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Causes</w:t>
            </w:r>
            <w:r w:rsidRPr="007F00D7">
              <w:rPr>
                <w:rFonts w:eastAsia="微软雅黑"/>
                <w:color w:val="000000" w:themeColor="text1"/>
              </w:rPr>
              <w:t xml:space="preserve"> of </w:t>
            </w:r>
            <w:r w:rsidRPr="007F00D7">
              <w:rPr>
                <w:rFonts w:eastAsia="微软雅黑" w:hint="eastAsia"/>
                <w:color w:val="000000" w:themeColor="text1"/>
              </w:rPr>
              <w:t>A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7A318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8A74F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76881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0D86E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0.016</w:t>
            </w:r>
          </w:p>
        </w:tc>
      </w:tr>
      <w:tr w:rsidR="00DB4DB5" w:rsidRPr="007F00D7" w14:paraId="5C5A0DAB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660861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 xml:space="preserve">  P</w:t>
            </w:r>
            <w:r w:rsidRPr="007F00D7">
              <w:rPr>
                <w:rFonts w:eastAsia="微软雅黑"/>
                <w:color w:val="000000" w:themeColor="text1"/>
              </w:rPr>
              <w:t>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C1B33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85 (66.9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C4295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42 (64.6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30A72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43 (69.4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499B9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</w:p>
        </w:tc>
      </w:tr>
      <w:tr w:rsidR="00DB4DB5" w:rsidRPr="007F00D7" w14:paraId="12DE7B0D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B538F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 xml:space="preserve">  S</w:t>
            </w:r>
            <w:r w:rsidRPr="007F00D7">
              <w:rPr>
                <w:rFonts w:eastAsia="微软雅黑"/>
                <w:color w:val="000000" w:themeColor="text1"/>
              </w:rPr>
              <w:t>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140C8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27 (21.3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F1C77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10 (15.4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3B29B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17 (27.4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7D90C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</w:p>
        </w:tc>
      </w:tr>
      <w:tr w:rsidR="00DB4DB5" w:rsidRPr="007F00D7" w14:paraId="689199E1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36574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 xml:space="preserve">  </w:t>
            </w:r>
            <w:r w:rsidRPr="007F00D7">
              <w:rPr>
                <w:rFonts w:hint="eastAsia"/>
                <w:color w:val="000000" w:themeColor="text1"/>
              </w:rPr>
              <w:t>S</w:t>
            </w:r>
            <w:r w:rsidRPr="007F00D7">
              <w:rPr>
                <w:color w:val="000000" w:themeColor="text1"/>
              </w:rPr>
              <w:t>urgical 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81B22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6 (4.7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5DB43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5 (7.7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9998B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1 (1.6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43B3E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</w:p>
        </w:tc>
      </w:tr>
      <w:tr w:rsidR="00DB4DB5" w:rsidRPr="007F00D7" w14:paraId="292449C4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93D35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 xml:space="preserve">  </w:t>
            </w:r>
            <w:r w:rsidRPr="007F00D7">
              <w:rPr>
                <w:rFonts w:hint="eastAsia"/>
                <w:color w:val="000000" w:themeColor="text1"/>
              </w:rPr>
              <w:t>T</w:t>
            </w:r>
            <w:r w:rsidRPr="007F00D7">
              <w:rPr>
                <w:color w:val="000000" w:themeColor="text1"/>
              </w:rPr>
              <w:t>rau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DE662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5 (3.9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C0610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4 (6.2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139BA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1 (1.6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06AF6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</w:p>
        </w:tc>
      </w:tr>
      <w:tr w:rsidR="00DB4DB5" w:rsidRPr="007F00D7" w14:paraId="5AE8F0B4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EBB58" w14:textId="77777777" w:rsidR="00DB4DB5" w:rsidRPr="007F00D7" w:rsidRDefault="00DB4DB5" w:rsidP="00955FE8">
            <w:pPr>
              <w:rPr>
                <w:color w:val="000000" w:themeColor="text1"/>
              </w:rPr>
            </w:pPr>
            <w:r w:rsidRPr="007F00D7">
              <w:rPr>
                <w:rFonts w:hint="eastAsia"/>
                <w:color w:val="000000" w:themeColor="text1"/>
              </w:rPr>
              <w:t xml:space="preserve">  </w:t>
            </w:r>
            <w:r w:rsidRPr="007F00D7">
              <w:rPr>
                <w:color w:val="000000" w:themeColor="text1"/>
              </w:rPr>
              <w:t>Other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 xml:space="preserve"> </w:t>
            </w:r>
            <w:r w:rsidRPr="007F00D7">
              <w:rPr>
                <w:rFonts w:eastAsia="微软雅黑" w:hint="eastAsia"/>
                <w:color w:val="000000" w:themeColor="text1"/>
                <w:kern w:val="0"/>
              </w:rPr>
              <w:t>c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>a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60253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4 (3.1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3FE98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4 (6.2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B0242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0 (0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26D53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</w:p>
        </w:tc>
      </w:tr>
      <w:tr w:rsidR="00DB4DB5" w:rsidRPr="007F00D7" w14:paraId="16CAEF65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70448" w14:textId="77777777" w:rsidR="00DB4DB5" w:rsidRPr="007F00D7" w:rsidRDefault="00DB4DB5" w:rsidP="00955FE8">
            <w:pPr>
              <w:rPr>
                <w:color w:val="000000" w:themeColor="text1"/>
              </w:rPr>
            </w:pPr>
            <w:r w:rsidRPr="007F00D7">
              <w:rPr>
                <w:color w:val="000000" w:themeColor="text1"/>
                <w:kern w:val="0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BFE4B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54 (42.5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76FAA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24 (36.9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3C697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30 (48.4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67609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0.191</w:t>
            </w:r>
          </w:p>
        </w:tc>
      </w:tr>
      <w:tr w:rsidR="00DB4DB5" w:rsidRPr="007F00D7" w14:paraId="7B11AAE8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EAB0B" w14:textId="77777777" w:rsidR="00DB4DB5" w:rsidRPr="007F00D7" w:rsidRDefault="00DB4DB5" w:rsidP="00955FE8">
            <w:pPr>
              <w:rPr>
                <w:color w:val="000000" w:themeColor="text1"/>
              </w:rPr>
            </w:pPr>
            <w:r w:rsidRPr="007F00D7">
              <w:rPr>
                <w:color w:val="000000" w:themeColor="text1"/>
              </w:rPr>
              <w:t>Severity</w:t>
            </w:r>
            <w:r w:rsidRPr="007F00D7">
              <w:rPr>
                <w:rFonts w:hint="eastAsia"/>
                <w:color w:val="000000" w:themeColor="text1"/>
              </w:rPr>
              <w:t xml:space="preserve"> of A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48510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175E8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50D84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43854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0.042</w:t>
            </w:r>
          </w:p>
        </w:tc>
      </w:tr>
      <w:tr w:rsidR="00DB4DB5" w:rsidRPr="007F00D7" w14:paraId="55B2B400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66F8E" w14:textId="77777777" w:rsidR="00DB4DB5" w:rsidRPr="007F00D7" w:rsidRDefault="00DB4DB5" w:rsidP="00955FE8">
            <w:pPr>
              <w:rPr>
                <w:color w:val="000000" w:themeColor="text1"/>
              </w:rPr>
            </w:pPr>
            <w:r w:rsidRPr="007F00D7">
              <w:rPr>
                <w:rFonts w:hint="eastAsia"/>
                <w:bCs/>
                <w:color w:val="000000" w:themeColor="text1"/>
              </w:rPr>
              <w:t xml:space="preserve">  M</w:t>
            </w:r>
            <w:r w:rsidRPr="007F00D7">
              <w:rPr>
                <w:bCs/>
                <w:color w:val="000000" w:themeColor="text1"/>
              </w:rPr>
              <w:t>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27C5F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67 (52.8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9FDA2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40 (61.5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427BD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27 (43.5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5491C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</w:p>
        </w:tc>
      </w:tr>
      <w:tr w:rsidR="00DB4DB5" w:rsidRPr="007F00D7" w14:paraId="724BAF8E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05584" w14:textId="77777777" w:rsidR="00DB4DB5" w:rsidRPr="007F00D7" w:rsidRDefault="00DB4DB5" w:rsidP="00955FE8">
            <w:pPr>
              <w:rPr>
                <w:color w:val="000000" w:themeColor="text1"/>
              </w:rPr>
            </w:pPr>
            <w:r w:rsidRPr="007F00D7">
              <w:rPr>
                <w:rFonts w:hint="eastAsia"/>
                <w:color w:val="000000" w:themeColor="text1"/>
              </w:rPr>
              <w:t xml:space="preserve">  </w:t>
            </w:r>
            <w:r w:rsidRPr="007F00D7">
              <w:rPr>
                <w:rFonts w:hint="eastAsia"/>
                <w:bCs/>
                <w:color w:val="000000" w:themeColor="text1"/>
              </w:rPr>
              <w:t>S</w:t>
            </w:r>
            <w:r w:rsidRPr="007F00D7">
              <w:rPr>
                <w:bCs/>
                <w:color w:val="000000" w:themeColor="text1"/>
              </w:rPr>
              <w:t>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D89E9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60 (47.2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08B23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25 (38.5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668DF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35 (56.5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224D4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</w:p>
        </w:tc>
      </w:tr>
      <w:tr w:rsidR="00DB4DB5" w:rsidRPr="007F00D7" w14:paraId="2C011793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AD2EB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bookmarkStart w:id="6" w:name="OLE_LINK307"/>
            <w:bookmarkStart w:id="7" w:name="OLE_LINK308"/>
            <w:r w:rsidRPr="007F00D7">
              <w:rPr>
                <w:rFonts w:eastAsia="微软雅黑"/>
                <w:color w:val="000000" w:themeColor="text1"/>
              </w:rPr>
              <w:t>APACHE II score</w:t>
            </w:r>
            <w:bookmarkEnd w:id="6"/>
            <w:bookmarkEnd w:id="7"/>
            <w:r>
              <w:rPr>
                <w:rFonts w:eastAsia="微软雅黑" w:hint="eastAsia"/>
                <w:color w:val="000000" w:themeColor="text1"/>
              </w:rPr>
              <w:t xml:space="preserve">, </w:t>
            </w:r>
            <w:r w:rsidRPr="0092389D">
              <w:rPr>
                <w:rFonts w:eastAsia="微软雅黑"/>
              </w:rPr>
              <w:t>(</w:t>
            </w:r>
            <w:proofErr w:type="spellStart"/>
            <w:r w:rsidRPr="0092389D">
              <w:rPr>
                <w:rFonts w:eastAsia="微软雅黑"/>
              </w:rPr>
              <w:t>mean±SD</w:t>
            </w:r>
            <w:proofErr w:type="spellEnd"/>
            <w:r w:rsidRPr="0092389D">
              <w:rPr>
                <w:rFonts w:eastAsia="微软雅黑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A76C9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  <w:kern w:val="0"/>
              </w:rPr>
              <w:t>26.42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>±</w:t>
            </w:r>
            <w:r w:rsidRPr="007F00D7">
              <w:rPr>
                <w:rFonts w:eastAsia="微软雅黑" w:hint="eastAsia"/>
                <w:color w:val="000000" w:themeColor="text1"/>
                <w:kern w:val="0"/>
              </w:rPr>
              <w:t>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CBC8B2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23.17</w:t>
            </w:r>
            <w:r w:rsidRPr="007F00D7">
              <w:rPr>
                <w:rFonts w:eastAsia="微软雅黑"/>
                <w:color w:val="000000" w:themeColor="text1"/>
              </w:rPr>
              <w:t>±</w:t>
            </w:r>
            <w:r w:rsidRPr="007F00D7">
              <w:rPr>
                <w:rFonts w:eastAsia="微软雅黑" w:hint="eastAsia"/>
                <w:color w:val="000000" w:themeColor="text1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F4009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29.82</w:t>
            </w:r>
            <w:r w:rsidRPr="007F00D7">
              <w:rPr>
                <w:rFonts w:eastAsia="微软雅黑"/>
                <w:color w:val="000000" w:themeColor="text1"/>
              </w:rPr>
              <w:t>±</w:t>
            </w:r>
            <w:r w:rsidRPr="007F00D7">
              <w:rPr>
                <w:rFonts w:eastAsia="微软雅黑" w:hint="eastAsia"/>
                <w:color w:val="000000" w:themeColor="text1"/>
              </w:rPr>
              <w:t>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87E47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&lt;0.001</w:t>
            </w:r>
          </w:p>
        </w:tc>
      </w:tr>
      <w:tr w:rsidR="00DB4DB5" w:rsidRPr="007F00D7" w14:paraId="0669C81F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23B91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 xml:space="preserve">SOFA </w:t>
            </w:r>
            <w:r w:rsidRPr="007F00D7">
              <w:rPr>
                <w:rFonts w:eastAsia="微软雅黑"/>
                <w:color w:val="000000" w:themeColor="text1"/>
              </w:rPr>
              <w:t>score</w:t>
            </w:r>
            <w:r>
              <w:rPr>
                <w:rFonts w:eastAsia="微软雅黑" w:hint="eastAsia"/>
                <w:color w:val="000000" w:themeColor="text1"/>
              </w:rPr>
              <w:t>,</w:t>
            </w:r>
            <w:r w:rsidRPr="007F00D7">
              <w:rPr>
                <w:rFonts w:eastAsia="微软雅黑"/>
                <w:color w:val="000000" w:themeColor="text1"/>
              </w:rPr>
              <w:t xml:space="preserve">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4095C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7 (5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7E689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6 (5-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6406FC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8 (6-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CDD11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0.009</w:t>
            </w:r>
          </w:p>
        </w:tc>
      </w:tr>
      <w:tr w:rsidR="00DB4DB5" w:rsidRPr="007F00D7" w14:paraId="5793D361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EF2CE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bookmarkStart w:id="8" w:name="OLE_LINK303"/>
            <w:bookmarkStart w:id="9" w:name="OLE_LINK304"/>
            <w:r w:rsidRPr="007F00D7">
              <w:rPr>
                <w:rFonts w:eastAsia="微软雅黑" w:hint="eastAsia"/>
                <w:color w:val="000000" w:themeColor="text1"/>
              </w:rPr>
              <w:lastRenderedPageBreak/>
              <w:t>D</w:t>
            </w:r>
            <w:r w:rsidRPr="007F00D7">
              <w:rPr>
                <w:rFonts w:eastAsia="微软雅黑"/>
                <w:color w:val="000000" w:themeColor="text1"/>
              </w:rPr>
              <w:t>uration of</w:t>
            </w:r>
            <w:r w:rsidRPr="007F00D7">
              <w:rPr>
                <w:rFonts w:eastAsia="微软雅黑" w:hint="eastAsia"/>
                <w:color w:val="000000" w:themeColor="text1"/>
              </w:rPr>
              <w:t xml:space="preserve"> </w:t>
            </w:r>
            <w:r w:rsidRPr="007F00D7">
              <w:rPr>
                <w:rFonts w:eastAsia="微软雅黑"/>
                <w:color w:val="000000" w:themeColor="text1"/>
              </w:rPr>
              <w:t>corticosteroid</w:t>
            </w:r>
            <w:bookmarkEnd w:id="8"/>
            <w:bookmarkEnd w:id="9"/>
            <w:r w:rsidRPr="007F00D7">
              <w:rPr>
                <w:rFonts w:eastAsia="微软雅黑" w:hint="eastAsia"/>
                <w:color w:val="000000" w:themeColor="text1"/>
              </w:rPr>
              <w:t xml:space="preserve">, </w:t>
            </w:r>
            <w:r w:rsidRPr="007F00D7">
              <w:rPr>
                <w:rFonts w:eastAsia="微软雅黑"/>
                <w:color w:val="000000" w:themeColor="text1"/>
              </w:rPr>
              <w:t>median (IQR),</w:t>
            </w:r>
            <w:r>
              <w:rPr>
                <w:rFonts w:eastAsia="微软雅黑" w:hint="eastAsia"/>
                <w:color w:val="000000" w:themeColor="text1"/>
              </w:rPr>
              <w:t xml:space="preserve"> </w:t>
            </w:r>
            <w:r w:rsidRPr="007F00D7">
              <w:rPr>
                <w:rFonts w:eastAsia="微软雅黑" w:hint="eastAsia"/>
                <w:color w:val="000000" w:themeColor="text1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57C63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5</w:t>
            </w:r>
            <w:bookmarkStart w:id="10" w:name="OLE_LINK302"/>
            <w:r w:rsidRPr="007F00D7">
              <w:rPr>
                <w:rFonts w:eastAsia="微软雅黑" w:hint="eastAsia"/>
                <w:color w:val="000000" w:themeColor="text1"/>
              </w:rPr>
              <w:t xml:space="preserve"> (4-7)</w:t>
            </w:r>
            <w:bookmarkEnd w:id="1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1BA9B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6 (4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0A194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5 (4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3795E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0.591</w:t>
            </w:r>
          </w:p>
        </w:tc>
      </w:tr>
      <w:tr w:rsidR="00DB4DB5" w:rsidRPr="007F00D7" w14:paraId="7AB690A7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10DF9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D</w:t>
            </w:r>
            <w:r w:rsidRPr="007F00D7">
              <w:rPr>
                <w:rFonts w:eastAsia="微软雅黑"/>
                <w:color w:val="000000" w:themeColor="text1"/>
              </w:rPr>
              <w:t>uration of</w:t>
            </w:r>
            <w:r w:rsidRPr="007F00D7">
              <w:rPr>
                <w:rFonts w:eastAsia="微软雅黑" w:hint="eastAsia"/>
                <w:color w:val="000000" w:themeColor="text1"/>
              </w:rPr>
              <w:t xml:space="preserve"> </w:t>
            </w:r>
            <w:proofErr w:type="spellStart"/>
            <w:r w:rsidRPr="007F00D7">
              <w:rPr>
                <w:rFonts w:eastAsia="微软雅黑"/>
                <w:bCs/>
                <w:color w:val="000000" w:themeColor="text1"/>
              </w:rPr>
              <w:t>sivelestat</w:t>
            </w:r>
            <w:proofErr w:type="spellEnd"/>
            <w:r w:rsidRPr="007F00D7">
              <w:rPr>
                <w:rFonts w:eastAsia="微软雅黑"/>
                <w:bCs/>
                <w:color w:val="000000" w:themeColor="text1"/>
              </w:rPr>
              <w:t xml:space="preserve"> sodium</w:t>
            </w:r>
            <w:r w:rsidRPr="007F00D7">
              <w:rPr>
                <w:rFonts w:eastAsia="微软雅黑" w:hint="eastAsia"/>
                <w:bCs/>
                <w:color w:val="000000" w:themeColor="text1"/>
              </w:rPr>
              <w:t xml:space="preserve">, </w:t>
            </w:r>
            <w:r w:rsidRPr="007F00D7">
              <w:rPr>
                <w:rFonts w:eastAsia="微软雅黑"/>
                <w:color w:val="000000" w:themeColor="text1"/>
              </w:rPr>
              <w:t>median (IQR),</w:t>
            </w:r>
            <w:r>
              <w:rPr>
                <w:rFonts w:eastAsia="微软雅黑" w:hint="eastAsia"/>
                <w:color w:val="000000" w:themeColor="text1"/>
              </w:rPr>
              <w:t xml:space="preserve"> </w:t>
            </w:r>
            <w:r w:rsidRPr="007F00D7">
              <w:rPr>
                <w:rFonts w:eastAsia="微软雅黑" w:hint="eastAsia"/>
                <w:bCs/>
                <w:color w:val="000000" w:themeColor="text1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1EC36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4 (0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FBCE5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4 (0-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E5888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3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 xml:space="preserve"> (</w:t>
            </w:r>
            <w:r w:rsidRPr="007F00D7">
              <w:rPr>
                <w:rFonts w:eastAsia="微软雅黑" w:hint="eastAsia"/>
                <w:color w:val="000000" w:themeColor="text1"/>
                <w:kern w:val="0"/>
              </w:rPr>
              <w:t>0-6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75436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0.038</w:t>
            </w:r>
          </w:p>
        </w:tc>
      </w:tr>
      <w:tr w:rsidR="00DB4DB5" w:rsidRPr="007F00D7" w14:paraId="46B665EC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84C61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color w:val="000000" w:themeColor="text1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70CDE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55C25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CB375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D7C4D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</w:p>
        </w:tc>
      </w:tr>
      <w:tr w:rsidR="00DB4DB5" w:rsidRPr="007F00D7" w14:paraId="2EDCBF0B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0E14E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 xml:space="preserve">  </w:t>
            </w:r>
            <w:r w:rsidRPr="007F00D7">
              <w:rPr>
                <w:color w:val="000000" w:themeColor="text1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04D9F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51 (40.2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2E8FE5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30 (46.2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33ACE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21 (33.9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3B8FE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0.158</w:t>
            </w:r>
          </w:p>
        </w:tc>
      </w:tr>
      <w:tr w:rsidR="00DB4DB5" w:rsidRPr="007F00D7" w14:paraId="5BD7C6BE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9C982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 xml:space="preserve">  </w:t>
            </w:r>
            <w:r w:rsidRPr="007F00D7">
              <w:rPr>
                <w:color w:val="000000" w:themeColor="text1"/>
              </w:rPr>
              <w:t>Cardi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46920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25 (19.7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1D5DB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9 (13.8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5F53F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16 (25.8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E3EB1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0.090</w:t>
            </w:r>
          </w:p>
        </w:tc>
      </w:tr>
      <w:tr w:rsidR="00DB4DB5" w:rsidRPr="007F00D7" w14:paraId="633BE173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05AEF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 xml:space="preserve">  </w:t>
            </w:r>
            <w:r w:rsidRPr="007F00D7">
              <w:rPr>
                <w:color w:val="000000" w:themeColor="text1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D82F4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24 (18.9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5957E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14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 xml:space="preserve"> (</w:t>
            </w:r>
            <w:r w:rsidRPr="007F00D7">
              <w:rPr>
                <w:rFonts w:eastAsia="微软雅黑" w:hint="eastAsia"/>
                <w:color w:val="000000" w:themeColor="text1"/>
                <w:kern w:val="0"/>
              </w:rPr>
              <w:t>21.5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4EE38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10 (16.1</w:t>
            </w:r>
            <w:r w:rsidRPr="007F00D7">
              <w:rPr>
                <w:rFonts w:eastAsia="微软雅黑"/>
                <w:color w:val="000000" w:themeColor="text1"/>
              </w:rPr>
              <w:t>%</w:t>
            </w:r>
            <w:r w:rsidRPr="007F00D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E3C650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  <w:kern w:val="0"/>
              </w:rPr>
              <w:t>0.436</w:t>
            </w:r>
          </w:p>
        </w:tc>
      </w:tr>
      <w:tr w:rsidR="00DB4DB5" w:rsidRPr="007F00D7" w14:paraId="186EF90F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4D252" w14:textId="77777777" w:rsidR="00DB4DB5" w:rsidRPr="007F00D7" w:rsidRDefault="00DB4DB5" w:rsidP="00955FE8">
            <w:pPr>
              <w:rPr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 xml:space="preserve"> </w:t>
            </w:r>
            <w:r w:rsidRPr="007F00D7">
              <w:rPr>
                <w:rFonts w:hint="eastAsia"/>
                <w:color w:val="000000" w:themeColor="text1"/>
              </w:rPr>
              <w:t xml:space="preserve"> COPD</w:t>
            </w:r>
          </w:p>
          <w:p w14:paraId="6A454996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4E95D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15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 xml:space="preserve"> (</w:t>
            </w:r>
            <w:r w:rsidRPr="007F00D7">
              <w:rPr>
                <w:rFonts w:eastAsia="微软雅黑" w:hint="eastAsia"/>
                <w:color w:val="000000" w:themeColor="text1"/>
                <w:kern w:val="0"/>
              </w:rPr>
              <w:t>11.8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987E0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9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 xml:space="preserve"> (</w:t>
            </w:r>
            <w:r w:rsidRPr="007F00D7">
              <w:rPr>
                <w:rFonts w:eastAsia="微软雅黑" w:hint="eastAsia"/>
                <w:color w:val="000000" w:themeColor="text1"/>
                <w:kern w:val="0"/>
              </w:rPr>
              <w:t>13.8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E7636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6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 xml:space="preserve"> (</w:t>
            </w:r>
            <w:r w:rsidRPr="007F00D7">
              <w:rPr>
                <w:rFonts w:eastAsia="微软雅黑" w:hint="eastAsia"/>
                <w:color w:val="000000" w:themeColor="text1"/>
                <w:kern w:val="0"/>
              </w:rPr>
              <w:t>9.7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9EDA6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0.467</w:t>
            </w:r>
          </w:p>
        </w:tc>
      </w:tr>
      <w:tr w:rsidR="00DB4DB5" w:rsidRPr="007F00D7" w14:paraId="57D6C7EB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582BF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hint="eastAsia"/>
                <w:color w:val="000000" w:themeColor="text1"/>
              </w:rPr>
              <w:t xml:space="preserve">  </w:t>
            </w:r>
            <w:r w:rsidRPr="007F00D7">
              <w:rPr>
                <w:color w:val="000000" w:themeColor="text1"/>
              </w:rPr>
              <w:t>Mali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5D279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12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 xml:space="preserve"> (</w:t>
            </w:r>
            <w:r w:rsidRPr="007F00D7">
              <w:rPr>
                <w:rFonts w:eastAsia="微软雅黑" w:hint="eastAsia"/>
                <w:color w:val="000000" w:themeColor="text1"/>
                <w:kern w:val="0"/>
              </w:rPr>
              <w:t>9.4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833D1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7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 xml:space="preserve"> (</w:t>
            </w:r>
            <w:r w:rsidRPr="007F00D7">
              <w:rPr>
                <w:rFonts w:eastAsia="微软雅黑" w:hint="eastAsia"/>
                <w:color w:val="000000" w:themeColor="text1"/>
                <w:kern w:val="0"/>
              </w:rPr>
              <w:t>10.8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893D2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5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 xml:space="preserve"> (</w:t>
            </w:r>
            <w:r w:rsidRPr="007F00D7">
              <w:rPr>
                <w:rFonts w:eastAsia="微软雅黑" w:hint="eastAsia"/>
                <w:color w:val="000000" w:themeColor="text1"/>
                <w:kern w:val="0"/>
              </w:rPr>
              <w:t>8.1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EBB049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  <w:kern w:val="0"/>
              </w:rPr>
              <w:t>0.602</w:t>
            </w:r>
          </w:p>
        </w:tc>
      </w:tr>
      <w:tr w:rsidR="00DB4DB5" w:rsidRPr="007F00D7" w14:paraId="5EADD72F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075AF" w14:textId="77777777" w:rsidR="00DB4DB5" w:rsidRPr="007F00D7" w:rsidRDefault="00DB4DB5" w:rsidP="00955FE8">
            <w:pPr>
              <w:rPr>
                <w:color w:val="000000" w:themeColor="text1"/>
              </w:rPr>
            </w:pPr>
            <w:r w:rsidRPr="007F00D7">
              <w:rPr>
                <w:rFonts w:hint="eastAsia"/>
                <w:color w:val="000000" w:themeColor="text1"/>
              </w:rPr>
              <w:t xml:space="preserve">  </w:t>
            </w:r>
            <w:r w:rsidRPr="007F00D7">
              <w:rPr>
                <w:color w:val="000000" w:themeColor="text1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FA952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10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 xml:space="preserve"> (</w:t>
            </w:r>
            <w:r w:rsidRPr="007F00D7">
              <w:rPr>
                <w:rFonts w:eastAsia="微软雅黑" w:hint="eastAsia"/>
                <w:color w:val="000000" w:themeColor="text1"/>
                <w:kern w:val="0"/>
              </w:rPr>
              <w:t>7.9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F741A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1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 xml:space="preserve"> (</w:t>
            </w:r>
            <w:r w:rsidRPr="007F00D7">
              <w:rPr>
                <w:rFonts w:eastAsia="微软雅黑" w:hint="eastAsia"/>
                <w:color w:val="000000" w:themeColor="text1"/>
                <w:kern w:val="0"/>
              </w:rPr>
              <w:t>1.5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5BD99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9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 xml:space="preserve"> (</w:t>
            </w:r>
            <w:r w:rsidRPr="007F00D7">
              <w:rPr>
                <w:rFonts w:eastAsia="微软雅黑" w:hint="eastAsia"/>
                <w:color w:val="000000" w:themeColor="text1"/>
                <w:kern w:val="0"/>
              </w:rPr>
              <w:t>14.5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75A3F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  <w:kern w:val="0"/>
              </w:rPr>
            </w:pPr>
            <w:r w:rsidRPr="007F00D7">
              <w:rPr>
                <w:rFonts w:eastAsia="微软雅黑" w:hint="eastAsia"/>
                <w:color w:val="000000" w:themeColor="text1"/>
                <w:kern w:val="0"/>
              </w:rPr>
              <w:t>0.008</w:t>
            </w:r>
          </w:p>
        </w:tc>
      </w:tr>
      <w:tr w:rsidR="00DB4DB5" w:rsidRPr="007F00D7" w14:paraId="6EE70536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51E09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 xml:space="preserve">  </w:t>
            </w:r>
            <w:proofErr w:type="spellStart"/>
            <w:r w:rsidRPr="007F00D7">
              <w:rPr>
                <w:rFonts w:eastAsia="微软雅黑"/>
                <w:color w:val="000000" w:themeColor="text1"/>
              </w:rPr>
              <w:t>Bronchiect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E11B2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8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 xml:space="preserve"> (</w:t>
            </w:r>
            <w:r w:rsidRPr="007F00D7">
              <w:rPr>
                <w:rFonts w:eastAsia="微软雅黑" w:hint="eastAsia"/>
                <w:color w:val="000000" w:themeColor="text1"/>
                <w:kern w:val="0"/>
              </w:rPr>
              <w:t>6.3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985A6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3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 xml:space="preserve"> (</w:t>
            </w:r>
            <w:r w:rsidRPr="007F00D7">
              <w:rPr>
                <w:rFonts w:eastAsia="微软雅黑" w:hint="eastAsia"/>
                <w:color w:val="000000" w:themeColor="text1"/>
                <w:kern w:val="0"/>
              </w:rPr>
              <w:t>4.6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8FCAF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5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 xml:space="preserve"> (</w:t>
            </w:r>
            <w:r w:rsidRPr="007F00D7">
              <w:rPr>
                <w:rFonts w:eastAsia="微软雅黑" w:hint="eastAsia"/>
                <w:color w:val="000000" w:themeColor="text1"/>
                <w:kern w:val="0"/>
              </w:rPr>
              <w:t>8.1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2A094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0.485</w:t>
            </w:r>
          </w:p>
        </w:tc>
      </w:tr>
      <w:tr w:rsidR="00DB4DB5" w:rsidRPr="007F00D7" w14:paraId="1D13FAA4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FD258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 xml:space="preserve">  </w:t>
            </w:r>
            <w:r w:rsidRPr="007F00D7">
              <w:rPr>
                <w:rFonts w:eastAsia="微软雅黑"/>
                <w:color w:val="000000" w:themeColor="text1"/>
              </w:rPr>
              <w:t>Pulmonary aspergil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538D5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7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 xml:space="preserve"> (</w:t>
            </w:r>
            <w:r w:rsidRPr="007F00D7">
              <w:rPr>
                <w:rFonts w:eastAsia="微软雅黑" w:hint="eastAsia"/>
                <w:color w:val="000000" w:themeColor="text1"/>
                <w:kern w:val="0"/>
              </w:rPr>
              <w:t>5.5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22C6E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 xml:space="preserve">3 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>(</w:t>
            </w:r>
            <w:r w:rsidRPr="007F00D7">
              <w:rPr>
                <w:rFonts w:eastAsia="微软雅黑" w:hint="eastAsia"/>
                <w:color w:val="000000" w:themeColor="text1"/>
                <w:kern w:val="0"/>
              </w:rPr>
              <w:t>4.6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F44EB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4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 xml:space="preserve"> (</w:t>
            </w:r>
            <w:r w:rsidRPr="007F00D7">
              <w:rPr>
                <w:rFonts w:eastAsia="微软雅黑" w:hint="eastAsia"/>
                <w:color w:val="000000" w:themeColor="text1"/>
                <w:kern w:val="0"/>
              </w:rPr>
              <w:t>6.5</w:t>
            </w:r>
            <w:r w:rsidRPr="007F00D7">
              <w:rPr>
                <w:rFonts w:eastAsia="微软雅黑"/>
                <w:color w:val="000000" w:themeColor="text1"/>
                <w:kern w:val="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38D63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 w:rsidRPr="007F00D7">
              <w:rPr>
                <w:rFonts w:eastAsia="微软雅黑" w:hint="eastAsia"/>
                <w:color w:val="000000" w:themeColor="text1"/>
              </w:rPr>
              <w:t>0.713</w:t>
            </w:r>
          </w:p>
        </w:tc>
      </w:tr>
      <w:tr w:rsidR="00DB4DB5" w:rsidRPr="007F00D7" w14:paraId="7D60858C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32532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t>Complication</w:t>
            </w:r>
            <w:r>
              <w:rPr>
                <w:rFonts w:hint="eastAsia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6AACF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39126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469B9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8AF0E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</w:p>
        </w:tc>
      </w:tr>
      <w:tr w:rsidR="00DB4DB5" w:rsidRPr="007F00D7" w14:paraId="57FD7D14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0476A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</w:rPr>
              <w:t xml:space="preserve">  Septic sh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09B93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</w:rPr>
              <w:t>59</w:t>
            </w:r>
            <w:bookmarkStart w:id="11" w:name="OLE_LINK48"/>
            <w:bookmarkStart w:id="12" w:name="OLE_LINK49"/>
            <w:r>
              <w:rPr>
                <w:rFonts w:eastAsia="微软雅黑" w:hint="eastAsia"/>
              </w:rPr>
              <w:t xml:space="preserve"> </w:t>
            </w:r>
            <w:r w:rsidRPr="00D64D11">
              <w:rPr>
                <w:rFonts w:eastAsia="微软雅黑" w:hint="eastAsia"/>
              </w:rPr>
              <w:t>(</w:t>
            </w:r>
            <w:r>
              <w:rPr>
                <w:rFonts w:eastAsia="微软雅黑" w:hint="eastAsia"/>
              </w:rPr>
              <w:t>46.5</w:t>
            </w:r>
            <w:r w:rsidRPr="00D64D11">
              <w:rPr>
                <w:rFonts w:eastAsia="微软雅黑"/>
              </w:rPr>
              <w:t>%</w:t>
            </w:r>
            <w:r w:rsidRPr="00D64D11">
              <w:rPr>
                <w:rFonts w:eastAsia="微软雅黑" w:hint="eastAsia"/>
              </w:rPr>
              <w:t>)</w:t>
            </w:r>
            <w:bookmarkEnd w:id="11"/>
            <w:bookmarkEnd w:id="1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D502A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15</w:t>
            </w:r>
            <w:r>
              <w:rPr>
                <w:rFonts w:eastAsia="微软雅黑" w:hint="eastAsia"/>
              </w:rPr>
              <w:t xml:space="preserve"> </w:t>
            </w:r>
            <w:r w:rsidRPr="00D64D11">
              <w:rPr>
                <w:rFonts w:eastAsia="微软雅黑" w:hint="eastAsia"/>
              </w:rPr>
              <w:t>(</w:t>
            </w:r>
            <w:r>
              <w:rPr>
                <w:rFonts w:eastAsia="微软雅黑" w:hint="eastAsia"/>
              </w:rPr>
              <w:t>23.1</w:t>
            </w:r>
            <w:r w:rsidRPr="00D64D11">
              <w:rPr>
                <w:rFonts w:eastAsia="微软雅黑"/>
              </w:rPr>
              <w:t>%</w:t>
            </w:r>
            <w:r w:rsidRPr="00D64D11">
              <w:rPr>
                <w:rFonts w:eastAsia="微软雅黑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9152E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44</w:t>
            </w:r>
            <w:r>
              <w:rPr>
                <w:rFonts w:eastAsia="微软雅黑" w:hint="eastAsia"/>
              </w:rPr>
              <w:t xml:space="preserve"> </w:t>
            </w:r>
            <w:r w:rsidRPr="00D64D11">
              <w:rPr>
                <w:rFonts w:eastAsia="微软雅黑" w:hint="eastAsia"/>
              </w:rPr>
              <w:t>(</w:t>
            </w:r>
            <w:r>
              <w:rPr>
                <w:rFonts w:eastAsia="微软雅黑" w:hint="eastAsia"/>
              </w:rPr>
              <w:t>71.0</w:t>
            </w:r>
            <w:r w:rsidRPr="00D64D11">
              <w:rPr>
                <w:rFonts w:eastAsia="微软雅黑"/>
              </w:rPr>
              <w:t>%</w:t>
            </w:r>
            <w:r w:rsidRPr="00D64D11">
              <w:rPr>
                <w:rFonts w:eastAsia="微软雅黑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E48DA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bookmarkStart w:id="13" w:name="OLE_LINK90"/>
            <w:bookmarkStart w:id="14" w:name="OLE_LINK91"/>
            <w:r>
              <w:rPr>
                <w:rFonts w:eastAsia="微软雅黑" w:hint="eastAsia"/>
                <w:color w:val="000000" w:themeColor="text1"/>
              </w:rPr>
              <w:t>&lt;0.001</w:t>
            </w:r>
            <w:bookmarkEnd w:id="13"/>
            <w:bookmarkEnd w:id="14"/>
          </w:p>
        </w:tc>
      </w:tr>
      <w:tr w:rsidR="00DB4DB5" w:rsidRPr="007F00D7" w14:paraId="3DFCDB6C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456B6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hint="eastAsia"/>
              </w:rPr>
              <w:t xml:space="preserve">  G</w:t>
            </w:r>
            <w:r w:rsidRPr="00697B9C">
              <w:t>astrointestinal 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6F53EA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</w:rPr>
              <w:t xml:space="preserve">21 </w:t>
            </w:r>
            <w:r w:rsidRPr="00D64D11">
              <w:rPr>
                <w:rFonts w:eastAsia="微软雅黑" w:hint="eastAsia"/>
              </w:rPr>
              <w:t>(</w:t>
            </w:r>
            <w:r>
              <w:rPr>
                <w:rFonts w:eastAsia="微软雅黑" w:hint="eastAsia"/>
              </w:rPr>
              <w:t>16.5</w:t>
            </w:r>
            <w:r w:rsidRPr="00D64D11">
              <w:rPr>
                <w:rFonts w:eastAsia="微软雅黑"/>
              </w:rPr>
              <w:t>%</w:t>
            </w:r>
            <w:r w:rsidRPr="00D64D11">
              <w:rPr>
                <w:rFonts w:eastAsia="微软雅黑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32302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10</w:t>
            </w:r>
            <w:r>
              <w:rPr>
                <w:rFonts w:eastAsia="微软雅黑" w:hint="eastAsia"/>
              </w:rPr>
              <w:t xml:space="preserve"> </w:t>
            </w:r>
            <w:r w:rsidRPr="00D64D11">
              <w:rPr>
                <w:rFonts w:eastAsia="微软雅黑" w:hint="eastAsia"/>
              </w:rPr>
              <w:t>(</w:t>
            </w:r>
            <w:r>
              <w:rPr>
                <w:rFonts w:eastAsia="微软雅黑" w:hint="eastAsia"/>
              </w:rPr>
              <w:t>15.4</w:t>
            </w:r>
            <w:r w:rsidRPr="00D64D11">
              <w:rPr>
                <w:rFonts w:eastAsia="微软雅黑"/>
              </w:rPr>
              <w:t>%</w:t>
            </w:r>
            <w:r w:rsidRPr="00D64D11">
              <w:rPr>
                <w:rFonts w:eastAsia="微软雅黑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2C5E3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11</w:t>
            </w:r>
            <w:r>
              <w:rPr>
                <w:rFonts w:eastAsia="微软雅黑" w:hint="eastAsia"/>
              </w:rPr>
              <w:t xml:space="preserve"> </w:t>
            </w:r>
            <w:r w:rsidRPr="00D64D11">
              <w:rPr>
                <w:rFonts w:eastAsia="微软雅黑" w:hint="eastAsia"/>
              </w:rPr>
              <w:t>(</w:t>
            </w:r>
            <w:r>
              <w:rPr>
                <w:rFonts w:eastAsia="微软雅黑" w:hint="eastAsia"/>
              </w:rPr>
              <w:t>17.7</w:t>
            </w:r>
            <w:r w:rsidRPr="00D64D11">
              <w:rPr>
                <w:rFonts w:eastAsia="微软雅黑"/>
              </w:rPr>
              <w:t>%</w:t>
            </w:r>
            <w:r w:rsidRPr="00D64D11">
              <w:rPr>
                <w:rFonts w:eastAsia="微软雅黑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E7E38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0.721</w:t>
            </w:r>
          </w:p>
        </w:tc>
      </w:tr>
      <w:tr w:rsidR="00DB4DB5" w:rsidRPr="007F00D7" w14:paraId="64B3C52E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A971A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</w:rPr>
              <w:t xml:space="preserve">  A</w:t>
            </w:r>
            <w:r w:rsidRPr="0056642A">
              <w:rPr>
                <w:rFonts w:eastAsia="微软雅黑"/>
              </w:rPr>
              <w:t>cute renal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38442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</w:rPr>
              <w:t xml:space="preserve">16 </w:t>
            </w:r>
            <w:r w:rsidRPr="00D64D11">
              <w:rPr>
                <w:rFonts w:eastAsia="微软雅黑" w:hint="eastAsia"/>
              </w:rPr>
              <w:t>(</w:t>
            </w:r>
            <w:r>
              <w:rPr>
                <w:rFonts w:eastAsia="微软雅黑" w:hint="eastAsia"/>
              </w:rPr>
              <w:t>12.6</w:t>
            </w:r>
            <w:r w:rsidRPr="00D64D11">
              <w:rPr>
                <w:rFonts w:eastAsia="微软雅黑"/>
              </w:rPr>
              <w:t>%</w:t>
            </w:r>
            <w:r w:rsidRPr="00D64D11">
              <w:rPr>
                <w:rFonts w:eastAsia="微软雅黑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F59A36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6</w:t>
            </w:r>
            <w:r>
              <w:rPr>
                <w:rFonts w:eastAsia="微软雅黑" w:hint="eastAsia"/>
              </w:rPr>
              <w:t xml:space="preserve"> </w:t>
            </w:r>
            <w:r w:rsidRPr="00D64D11">
              <w:rPr>
                <w:rFonts w:eastAsia="微软雅黑" w:hint="eastAsia"/>
              </w:rPr>
              <w:t>(</w:t>
            </w:r>
            <w:r>
              <w:rPr>
                <w:rFonts w:eastAsia="微软雅黑" w:hint="eastAsia"/>
              </w:rPr>
              <w:t>9.2</w:t>
            </w:r>
            <w:r w:rsidRPr="00D64D11">
              <w:rPr>
                <w:rFonts w:eastAsia="微软雅黑"/>
              </w:rPr>
              <w:t>%</w:t>
            </w:r>
            <w:r w:rsidRPr="00D64D11">
              <w:rPr>
                <w:rFonts w:eastAsia="微软雅黑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9F956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10</w:t>
            </w:r>
            <w:r>
              <w:rPr>
                <w:rFonts w:eastAsia="微软雅黑" w:hint="eastAsia"/>
              </w:rPr>
              <w:t xml:space="preserve"> </w:t>
            </w:r>
            <w:r w:rsidRPr="00D64D11">
              <w:rPr>
                <w:rFonts w:eastAsia="微软雅黑" w:hint="eastAsia"/>
              </w:rPr>
              <w:t>(</w:t>
            </w:r>
            <w:r>
              <w:rPr>
                <w:rFonts w:eastAsia="微软雅黑" w:hint="eastAsia"/>
              </w:rPr>
              <w:t>16.1</w:t>
            </w:r>
            <w:r w:rsidRPr="00D64D11">
              <w:rPr>
                <w:rFonts w:eastAsia="微软雅黑"/>
              </w:rPr>
              <w:t>%</w:t>
            </w:r>
            <w:r w:rsidRPr="00D64D11">
              <w:rPr>
                <w:rFonts w:eastAsia="微软雅黑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F426A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0.242</w:t>
            </w:r>
          </w:p>
        </w:tc>
      </w:tr>
      <w:tr w:rsidR="00DB4DB5" w:rsidRPr="007F00D7" w14:paraId="2838086D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06C78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proofErr w:type="spellStart"/>
            <w:r w:rsidRPr="008F73AC">
              <w:rPr>
                <w:color w:val="000000" w:themeColor="text1"/>
              </w:rPr>
              <w:t>Δ</w:t>
            </w:r>
            <w:r>
              <w:rPr>
                <w:rFonts w:hint="eastAsia"/>
              </w:rPr>
              <w:t>L</w:t>
            </w:r>
            <w:r w:rsidRPr="008E48FE">
              <w:t>abora</w:t>
            </w:r>
            <w:r>
              <w:t>tory</w:t>
            </w:r>
            <w:proofErr w:type="spellEnd"/>
            <w:r>
              <w:t xml:space="preserve"> </w:t>
            </w:r>
            <w:r>
              <w:rPr>
                <w:rFonts w:hint="eastAsia"/>
              </w:rPr>
              <w:t>f</w:t>
            </w:r>
            <w:r>
              <w:t>indings</w:t>
            </w:r>
            <w:r>
              <w:rPr>
                <w:rFonts w:hint="eastAsia"/>
              </w:rPr>
              <w:t>,</w:t>
            </w:r>
            <w:r w:rsidRPr="007F00D7">
              <w:rPr>
                <w:rFonts w:eastAsia="微软雅黑"/>
                <w:color w:val="000000" w:themeColor="text1"/>
              </w:rPr>
              <w:t xml:space="preserve"> </w:t>
            </w:r>
            <w:bookmarkStart w:id="15" w:name="OLE_LINK159"/>
            <w:bookmarkStart w:id="16" w:name="OLE_LINK160"/>
            <w:r w:rsidRPr="007F00D7">
              <w:rPr>
                <w:rFonts w:eastAsia="微软雅黑"/>
                <w:color w:val="000000" w:themeColor="text1"/>
              </w:rPr>
              <w:t>median (IQR)</w:t>
            </w:r>
            <w:bookmarkEnd w:id="15"/>
            <w:bookmarkEnd w:id="1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E33FA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CC561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CDFA0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BB83F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</w:p>
        </w:tc>
      </w:tr>
      <w:tr w:rsidR="00DB4DB5" w:rsidRPr="007F00D7" w14:paraId="36B41632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818A4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  </w:t>
            </w:r>
            <w:r w:rsidRPr="008F73AC">
              <w:rPr>
                <w:color w:val="000000" w:themeColor="text1"/>
              </w:rPr>
              <w:t>Δ</w:t>
            </w:r>
            <w:r w:rsidRPr="00B70230">
              <w:rPr>
                <w:rFonts w:eastAsia="微软雅黑"/>
              </w:rPr>
              <w:t>PaO2</w:t>
            </w:r>
            <w:r>
              <w:rPr>
                <w:rFonts w:eastAsia="微软雅黑" w:hint="eastAsia"/>
              </w:rPr>
              <w:t>/</w:t>
            </w:r>
            <w:r w:rsidRPr="00B70230">
              <w:rPr>
                <w:rFonts w:eastAsia="微软雅黑"/>
              </w:rPr>
              <w:t>FiO2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5F34B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0F2EA7">
              <w:rPr>
                <w:rFonts w:eastAsia="微软雅黑" w:hint="eastAsia"/>
                <w:color w:val="000000" w:themeColor="text1"/>
              </w:rPr>
              <w:t>79</w:t>
            </w:r>
            <w:bookmarkStart w:id="17" w:name="OLE_LINK92"/>
            <w:bookmarkStart w:id="18" w:name="OLE_LINK94"/>
            <w:r w:rsidRPr="000F2EA7">
              <w:rPr>
                <w:rFonts w:eastAsia="微软雅黑" w:hint="eastAsia"/>
                <w:color w:val="000000" w:themeColor="text1"/>
              </w:rPr>
              <w:t xml:space="preserve"> (27-157)</w:t>
            </w:r>
            <w:bookmarkEnd w:id="17"/>
            <w:bookmarkEnd w:id="18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34210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126</w:t>
            </w:r>
            <w:bookmarkStart w:id="19" w:name="OLE_LINK97"/>
            <w:bookmarkStart w:id="20" w:name="OLE_LINK98"/>
            <w:r w:rsidRPr="000F2EA7">
              <w:rPr>
                <w:rFonts w:eastAsia="微软雅黑" w:hint="eastAsia"/>
                <w:color w:val="000000" w:themeColor="text1"/>
              </w:rPr>
              <w:t xml:space="preserve"> (</w:t>
            </w:r>
            <w:r>
              <w:rPr>
                <w:rFonts w:eastAsia="微软雅黑" w:hint="eastAsia"/>
                <w:color w:val="000000" w:themeColor="text1"/>
              </w:rPr>
              <w:t>65-189</w:t>
            </w:r>
            <w:r w:rsidRPr="000F2EA7">
              <w:rPr>
                <w:rFonts w:eastAsia="微软雅黑" w:hint="eastAsia"/>
                <w:color w:val="000000" w:themeColor="text1"/>
              </w:rPr>
              <w:t>)</w:t>
            </w:r>
            <w:bookmarkEnd w:id="19"/>
            <w:bookmarkEnd w:id="2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A3409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53</w:t>
            </w:r>
            <w:r w:rsidRPr="000F2EA7">
              <w:rPr>
                <w:rFonts w:eastAsia="微软雅黑" w:hint="eastAsia"/>
                <w:color w:val="000000" w:themeColor="text1"/>
              </w:rPr>
              <w:t xml:space="preserve"> (</w:t>
            </w:r>
            <w:r>
              <w:rPr>
                <w:rFonts w:eastAsia="微软雅黑" w:hint="eastAsia"/>
                <w:color w:val="000000" w:themeColor="text1"/>
              </w:rPr>
              <w:t>13-115</w:t>
            </w:r>
            <w:r w:rsidRPr="000F2EA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AF70A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&lt;0.001</w:t>
            </w:r>
          </w:p>
        </w:tc>
      </w:tr>
      <w:tr w:rsidR="00DB4DB5" w:rsidRPr="007F00D7" w14:paraId="71CB5B6E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454A8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 xml:space="preserve">  </w:t>
            </w:r>
            <w:proofErr w:type="spellStart"/>
            <w:r w:rsidRPr="008F73AC">
              <w:rPr>
                <w:color w:val="000000" w:themeColor="text1"/>
              </w:rPr>
              <w:t>Δ</w:t>
            </w:r>
            <w:r w:rsidRPr="0056642A">
              <w:rPr>
                <w:rFonts w:eastAsia="微软雅黑"/>
              </w:rPr>
              <w:t>White</w:t>
            </w:r>
            <w:proofErr w:type="spellEnd"/>
            <w:r w:rsidRPr="0056642A">
              <w:rPr>
                <w:rFonts w:eastAsia="微软雅黑"/>
              </w:rPr>
              <w:t xml:space="preserve"> blood cell count, </w:t>
            </w:r>
            <w:r w:rsidRPr="00B70230">
              <w:rPr>
                <w:rFonts w:eastAsia="微软雅黑"/>
              </w:rPr>
              <w:t>×10</w:t>
            </w:r>
            <w:r w:rsidRPr="00B70230">
              <w:rPr>
                <w:rFonts w:eastAsia="微软雅黑"/>
                <w:vertAlign w:val="superscript"/>
              </w:rPr>
              <w:t>9</w:t>
            </w:r>
            <w:r w:rsidRPr="00B70230">
              <w:rPr>
                <w:rFonts w:eastAsia="微软雅黑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0785D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3732FE">
              <w:rPr>
                <w:rFonts w:eastAsia="微软雅黑"/>
                <w:szCs w:val="24"/>
              </w:rPr>
              <w:t>-1.45 (-5.00 to 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65EA0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-1.64</w:t>
            </w:r>
            <w:r w:rsidRPr="000F2EA7">
              <w:rPr>
                <w:rFonts w:eastAsia="微软雅黑" w:hint="eastAsia"/>
                <w:color w:val="000000" w:themeColor="text1"/>
              </w:rPr>
              <w:t xml:space="preserve"> (</w:t>
            </w:r>
            <w:r>
              <w:rPr>
                <w:rFonts w:eastAsia="微软雅黑" w:hint="eastAsia"/>
                <w:color w:val="000000" w:themeColor="text1"/>
              </w:rPr>
              <w:t>-4.49 to 2.13</w:t>
            </w:r>
            <w:r w:rsidRPr="000F2EA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90DF7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-1.09</w:t>
            </w:r>
            <w:r w:rsidRPr="000F2EA7">
              <w:rPr>
                <w:rFonts w:eastAsia="微软雅黑" w:hint="eastAsia"/>
                <w:color w:val="000000" w:themeColor="text1"/>
              </w:rPr>
              <w:t xml:space="preserve"> (</w:t>
            </w:r>
            <w:r>
              <w:rPr>
                <w:rFonts w:eastAsia="微软雅黑" w:hint="eastAsia"/>
                <w:color w:val="000000" w:themeColor="text1"/>
              </w:rPr>
              <w:t>-5.59 to 3.99</w:t>
            </w:r>
            <w:r w:rsidRPr="000F2EA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9C805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0.889</w:t>
            </w:r>
          </w:p>
        </w:tc>
      </w:tr>
      <w:tr w:rsidR="00DB4DB5" w:rsidRPr="007F00D7" w14:paraId="5B70D586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F6F38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lastRenderedPageBreak/>
              <w:t xml:space="preserve">  </w:t>
            </w:r>
            <w:proofErr w:type="spellStart"/>
            <w:r w:rsidRPr="008F73AC">
              <w:rPr>
                <w:color w:val="000000" w:themeColor="text1"/>
              </w:rPr>
              <w:t>Δ</w:t>
            </w:r>
            <w:r>
              <w:t>Neutrophil</w:t>
            </w:r>
            <w:proofErr w:type="spellEnd"/>
            <w:r>
              <w:t xml:space="preserve"> count,</w:t>
            </w:r>
            <w:r w:rsidRPr="0092389D">
              <w:rPr>
                <w:rFonts w:eastAsia="微软雅黑"/>
              </w:rPr>
              <w:t xml:space="preserve"> (</w:t>
            </w:r>
            <w:proofErr w:type="spellStart"/>
            <w:r w:rsidRPr="0092389D">
              <w:rPr>
                <w:rFonts w:eastAsia="微软雅黑"/>
              </w:rPr>
              <w:t>mean±SD</w:t>
            </w:r>
            <w:proofErr w:type="spellEnd"/>
            <w:r w:rsidRPr="0092389D">
              <w:rPr>
                <w:rFonts w:eastAsia="微软雅黑"/>
              </w:rPr>
              <w:t>)</w:t>
            </w:r>
            <w:r>
              <w:rPr>
                <w:rFonts w:eastAsia="微软雅黑" w:hint="eastAsia"/>
              </w:rPr>
              <w:t xml:space="preserve">, </w:t>
            </w:r>
            <w:r>
              <w:rPr>
                <w:rFonts w:eastAsia="微软雅黑"/>
                <w:kern w:val="0"/>
              </w:rPr>
              <w:t>×10</w:t>
            </w:r>
            <w:r>
              <w:rPr>
                <w:rFonts w:eastAsia="微软雅黑"/>
                <w:kern w:val="0"/>
                <w:vertAlign w:val="superscript"/>
              </w:rPr>
              <w:t>9</w:t>
            </w:r>
            <w:r>
              <w:rPr>
                <w:rFonts w:eastAsia="微软雅黑"/>
                <w:kern w:val="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A6C52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3732FE">
              <w:rPr>
                <w:rFonts w:eastAsia="微软雅黑"/>
                <w:kern w:val="0"/>
                <w:szCs w:val="24"/>
              </w:rPr>
              <w:t>-0.77</w:t>
            </w:r>
            <w:bookmarkStart w:id="21" w:name="OLE_LINK95"/>
            <w:bookmarkStart w:id="22" w:name="OLE_LINK96"/>
            <w:r w:rsidRPr="003732FE">
              <w:rPr>
                <w:rFonts w:eastAsia="微软雅黑"/>
                <w:kern w:val="0"/>
                <w:szCs w:val="24"/>
              </w:rPr>
              <w:t>±</w:t>
            </w:r>
            <w:bookmarkEnd w:id="21"/>
            <w:bookmarkEnd w:id="22"/>
            <w:r w:rsidRPr="003732FE">
              <w:rPr>
                <w:rFonts w:eastAsia="微软雅黑"/>
                <w:kern w:val="0"/>
                <w:szCs w:val="24"/>
              </w:rPr>
              <w:t>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A4960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-1.36</w:t>
            </w:r>
            <w:r w:rsidRPr="003732FE">
              <w:rPr>
                <w:rFonts w:eastAsia="微软雅黑"/>
                <w:kern w:val="0"/>
                <w:szCs w:val="24"/>
              </w:rPr>
              <w:t>±</w:t>
            </w:r>
            <w:r>
              <w:rPr>
                <w:rFonts w:eastAsia="微软雅黑" w:hint="eastAsia"/>
                <w:kern w:val="0"/>
                <w:szCs w:val="24"/>
              </w:rPr>
              <w:t>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DBB92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-0.16</w:t>
            </w:r>
            <w:r w:rsidRPr="003732FE">
              <w:rPr>
                <w:rFonts w:eastAsia="微软雅黑"/>
                <w:kern w:val="0"/>
                <w:szCs w:val="24"/>
              </w:rPr>
              <w:t>±</w:t>
            </w:r>
            <w:r>
              <w:rPr>
                <w:rFonts w:eastAsia="微软雅黑" w:hint="eastAsia"/>
                <w:kern w:val="0"/>
                <w:szCs w:val="24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1A5C3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0.312</w:t>
            </w:r>
          </w:p>
        </w:tc>
      </w:tr>
      <w:tr w:rsidR="00DB4DB5" w:rsidRPr="007F00D7" w14:paraId="54516517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C4B8D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  </w:t>
            </w:r>
            <w:proofErr w:type="spellStart"/>
            <w:r w:rsidRPr="008F73AC">
              <w:rPr>
                <w:color w:val="000000" w:themeColor="text1"/>
              </w:rPr>
              <w:t>Δ</w:t>
            </w:r>
            <w:r>
              <w:t>Lymphocyte</w:t>
            </w:r>
            <w:proofErr w:type="spellEnd"/>
            <w:r>
              <w:t xml:space="preserve"> count, </w:t>
            </w:r>
            <w:r>
              <w:rPr>
                <w:rFonts w:eastAsia="微软雅黑"/>
                <w:kern w:val="0"/>
              </w:rPr>
              <w:t>×10</w:t>
            </w:r>
            <w:r>
              <w:rPr>
                <w:rFonts w:eastAsia="微软雅黑"/>
                <w:kern w:val="0"/>
                <w:vertAlign w:val="superscript"/>
              </w:rPr>
              <w:t>9</w:t>
            </w:r>
            <w:r>
              <w:rPr>
                <w:rFonts w:eastAsia="微软雅黑"/>
                <w:kern w:val="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B19D7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3732FE">
              <w:rPr>
                <w:rFonts w:eastAsia="微软雅黑"/>
                <w:szCs w:val="24"/>
              </w:rPr>
              <w:t>0.05 (-0.19 to 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B4119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0.14</w:t>
            </w:r>
            <w:r w:rsidRPr="000F2EA7">
              <w:rPr>
                <w:rFonts w:eastAsia="微软雅黑" w:hint="eastAsia"/>
                <w:color w:val="000000" w:themeColor="text1"/>
              </w:rPr>
              <w:t xml:space="preserve"> (</w:t>
            </w:r>
            <w:r>
              <w:rPr>
                <w:rFonts w:eastAsia="微软雅黑" w:hint="eastAsia"/>
                <w:color w:val="000000" w:themeColor="text1"/>
              </w:rPr>
              <w:t>-0.10 to 0.47</w:t>
            </w:r>
            <w:r w:rsidRPr="000F2EA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D1673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-0.06</w:t>
            </w:r>
            <w:r w:rsidRPr="000F2EA7">
              <w:rPr>
                <w:rFonts w:eastAsia="微软雅黑" w:hint="eastAsia"/>
                <w:color w:val="000000" w:themeColor="text1"/>
              </w:rPr>
              <w:t xml:space="preserve"> (</w:t>
            </w:r>
            <w:r>
              <w:rPr>
                <w:rFonts w:eastAsia="微软雅黑" w:hint="eastAsia"/>
                <w:color w:val="000000" w:themeColor="text1"/>
              </w:rPr>
              <w:t>-0.28 to 0.13</w:t>
            </w:r>
            <w:r w:rsidRPr="000F2EA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326B8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0.001</w:t>
            </w:r>
          </w:p>
        </w:tc>
      </w:tr>
      <w:tr w:rsidR="00DB4DB5" w:rsidRPr="007F00D7" w14:paraId="40A20DAA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0141F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 xml:space="preserve">  </w:t>
            </w:r>
            <w:proofErr w:type="spellStart"/>
            <w:r w:rsidRPr="008F73AC">
              <w:rPr>
                <w:color w:val="000000" w:themeColor="text1"/>
              </w:rPr>
              <w:t>Δ</w:t>
            </w:r>
            <w:r>
              <w:rPr>
                <w:rFonts w:eastAsia="微软雅黑" w:hint="eastAsia"/>
              </w:rPr>
              <w:t>H</w:t>
            </w:r>
            <w:r w:rsidRPr="0056642A">
              <w:rPr>
                <w:rFonts w:eastAsia="微软雅黑"/>
              </w:rPr>
              <w:t>emoglobin</w:t>
            </w:r>
            <w:proofErr w:type="spellEnd"/>
            <w:r>
              <w:rPr>
                <w:rFonts w:eastAsia="微软雅黑" w:hint="eastAsia"/>
              </w:rPr>
              <w:t xml:space="preserve">, </w:t>
            </w:r>
            <w:r w:rsidRPr="0092389D">
              <w:rPr>
                <w:rFonts w:eastAsia="微软雅黑"/>
              </w:rPr>
              <w:t>(</w:t>
            </w:r>
            <w:proofErr w:type="spellStart"/>
            <w:r w:rsidRPr="0092389D">
              <w:rPr>
                <w:rFonts w:eastAsia="微软雅黑"/>
              </w:rPr>
              <w:t>mean±SD</w:t>
            </w:r>
            <w:proofErr w:type="spellEnd"/>
            <w:r w:rsidRPr="0092389D">
              <w:rPr>
                <w:rFonts w:eastAsia="微软雅黑"/>
              </w:rPr>
              <w:t>)</w:t>
            </w:r>
            <w:r>
              <w:rPr>
                <w:rFonts w:eastAsia="微软雅黑" w:hint="eastAsia"/>
              </w:rPr>
              <w:t>,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0D144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3732FE">
              <w:rPr>
                <w:rFonts w:eastAsia="微软雅黑"/>
                <w:kern w:val="0"/>
                <w:szCs w:val="24"/>
              </w:rPr>
              <w:t>-13±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8D5AD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-10.28</w:t>
            </w:r>
            <w:r w:rsidRPr="003732FE">
              <w:rPr>
                <w:rFonts w:eastAsia="微软雅黑"/>
                <w:kern w:val="0"/>
                <w:szCs w:val="24"/>
              </w:rPr>
              <w:t>±</w:t>
            </w:r>
            <w:r>
              <w:rPr>
                <w:rFonts w:eastAsia="微软雅黑" w:hint="eastAsia"/>
                <w:kern w:val="0"/>
                <w:szCs w:val="24"/>
              </w:rPr>
              <w:t>1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A1B9F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-15.52</w:t>
            </w:r>
            <w:r w:rsidRPr="003732FE">
              <w:rPr>
                <w:rFonts w:eastAsia="微软雅黑"/>
                <w:kern w:val="0"/>
                <w:szCs w:val="24"/>
              </w:rPr>
              <w:t>±</w:t>
            </w:r>
            <w:r>
              <w:rPr>
                <w:rFonts w:eastAsia="微软雅黑" w:hint="eastAsia"/>
                <w:kern w:val="0"/>
                <w:szCs w:val="24"/>
              </w:rPr>
              <w:t>1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2916D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0.139</w:t>
            </w:r>
          </w:p>
        </w:tc>
      </w:tr>
      <w:tr w:rsidR="00DB4DB5" w:rsidRPr="007F00D7" w14:paraId="252DB4AA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31165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 xml:space="preserve">  </w:t>
            </w:r>
            <w:proofErr w:type="spellStart"/>
            <w:r w:rsidRPr="008F73AC">
              <w:rPr>
                <w:color w:val="000000" w:themeColor="text1"/>
              </w:rPr>
              <w:t>Δ</w:t>
            </w:r>
            <w:r>
              <w:t>Platelet</w:t>
            </w:r>
            <w:proofErr w:type="spellEnd"/>
            <w:r>
              <w:t xml:space="preserve"> count, </w:t>
            </w:r>
            <w:r>
              <w:rPr>
                <w:rFonts w:eastAsia="微软雅黑"/>
                <w:kern w:val="0"/>
              </w:rPr>
              <w:t>×10</w:t>
            </w:r>
            <w:r>
              <w:rPr>
                <w:rFonts w:eastAsia="微软雅黑"/>
                <w:kern w:val="0"/>
                <w:vertAlign w:val="superscript"/>
              </w:rPr>
              <w:t>9</w:t>
            </w:r>
            <w:r>
              <w:rPr>
                <w:rFonts w:eastAsia="微软雅黑"/>
                <w:kern w:val="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F12FA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3732FE">
              <w:rPr>
                <w:rFonts w:eastAsia="微软雅黑"/>
                <w:szCs w:val="24"/>
              </w:rPr>
              <w:t>-26 (-73 to 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7DF01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1</w:t>
            </w:r>
            <w:r w:rsidRPr="000F2EA7">
              <w:rPr>
                <w:rFonts w:eastAsia="微软雅黑" w:hint="eastAsia"/>
                <w:color w:val="000000" w:themeColor="text1"/>
              </w:rPr>
              <w:t xml:space="preserve"> (</w:t>
            </w:r>
            <w:r>
              <w:rPr>
                <w:rFonts w:eastAsia="微软雅黑" w:hint="eastAsia"/>
                <w:color w:val="000000" w:themeColor="text1"/>
              </w:rPr>
              <w:t>-45 to 55</w:t>
            </w:r>
            <w:r w:rsidRPr="000F2EA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30F91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-45</w:t>
            </w:r>
            <w:r w:rsidRPr="000F2EA7">
              <w:rPr>
                <w:rFonts w:eastAsia="微软雅黑" w:hint="eastAsia"/>
                <w:color w:val="000000" w:themeColor="text1"/>
              </w:rPr>
              <w:t xml:space="preserve"> (</w:t>
            </w:r>
            <w:r>
              <w:rPr>
                <w:rFonts w:eastAsia="微软雅黑" w:hint="eastAsia"/>
                <w:color w:val="000000" w:themeColor="text1"/>
              </w:rPr>
              <w:t>-79 to 0</w:t>
            </w:r>
            <w:r w:rsidRPr="000F2EA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8FE3A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&lt;0.001</w:t>
            </w:r>
          </w:p>
        </w:tc>
      </w:tr>
      <w:tr w:rsidR="00DB4DB5" w:rsidRPr="007F00D7" w14:paraId="7A87C4C4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89D12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 xml:space="preserve">  </w:t>
            </w:r>
            <w:proofErr w:type="spellStart"/>
            <w:r w:rsidRPr="008F73AC">
              <w:rPr>
                <w:color w:val="000000" w:themeColor="text1"/>
              </w:rPr>
              <w:t>Δ</w:t>
            </w:r>
            <w:r>
              <w:t>Total</w:t>
            </w:r>
            <w:proofErr w:type="spellEnd"/>
            <w:r>
              <w:t xml:space="preserve"> bilirubin, </w:t>
            </w:r>
            <w:proofErr w:type="spellStart"/>
            <w:r>
              <w:rPr>
                <w:kern w:val="0"/>
              </w:rPr>
              <w:t>umol</w:t>
            </w:r>
            <w:proofErr w:type="spellEnd"/>
            <w:r>
              <w:rPr>
                <w:kern w:val="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EA809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3732FE">
              <w:rPr>
                <w:rFonts w:eastAsia="微软雅黑"/>
                <w:kern w:val="0"/>
                <w:szCs w:val="24"/>
              </w:rPr>
              <w:t xml:space="preserve">-0.21 </w:t>
            </w:r>
            <w:r w:rsidRPr="003732FE">
              <w:rPr>
                <w:rFonts w:eastAsia="微软雅黑"/>
                <w:szCs w:val="24"/>
              </w:rPr>
              <w:t>(-4.66 to 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13BB6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-1.5</w:t>
            </w:r>
            <w:r w:rsidRPr="000F2EA7">
              <w:rPr>
                <w:rFonts w:eastAsia="微软雅黑" w:hint="eastAsia"/>
                <w:color w:val="000000" w:themeColor="text1"/>
              </w:rPr>
              <w:t xml:space="preserve"> (</w:t>
            </w:r>
            <w:r>
              <w:rPr>
                <w:rFonts w:eastAsia="微软雅黑" w:hint="eastAsia"/>
                <w:color w:val="000000" w:themeColor="text1"/>
              </w:rPr>
              <w:t>-5.14 to 5.01</w:t>
            </w:r>
            <w:r w:rsidRPr="000F2EA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C71D0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0.48</w:t>
            </w:r>
            <w:r w:rsidRPr="000F2EA7">
              <w:rPr>
                <w:rFonts w:eastAsia="微软雅黑" w:hint="eastAsia"/>
                <w:color w:val="000000" w:themeColor="text1"/>
              </w:rPr>
              <w:t xml:space="preserve"> (</w:t>
            </w:r>
            <w:r>
              <w:rPr>
                <w:rFonts w:eastAsia="微软雅黑" w:hint="eastAsia"/>
                <w:color w:val="000000" w:themeColor="text1"/>
              </w:rPr>
              <w:t>-3.31 to 9.13</w:t>
            </w:r>
            <w:r w:rsidRPr="000F2EA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6F0FB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0.101</w:t>
            </w:r>
          </w:p>
        </w:tc>
      </w:tr>
      <w:tr w:rsidR="00DB4DB5" w:rsidRPr="007F00D7" w14:paraId="2B40E04E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48F82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 xml:space="preserve">  </w:t>
            </w:r>
            <w:proofErr w:type="spellStart"/>
            <w:r w:rsidRPr="008F73AC">
              <w:rPr>
                <w:color w:val="000000" w:themeColor="text1"/>
              </w:rPr>
              <w:t>Δ</w:t>
            </w:r>
            <w:r w:rsidRPr="00A46F7C">
              <w:rPr>
                <w:rFonts w:eastAsia="微软雅黑"/>
              </w:rPr>
              <w:t>Direct</w:t>
            </w:r>
            <w:proofErr w:type="spellEnd"/>
            <w:r w:rsidRPr="00A46F7C">
              <w:rPr>
                <w:rFonts w:eastAsia="微软雅黑"/>
              </w:rPr>
              <w:t xml:space="preserve"> bilirubin</w:t>
            </w:r>
            <w:r>
              <w:rPr>
                <w:rFonts w:eastAsia="微软雅黑" w:hint="eastAsia"/>
              </w:rPr>
              <w:t>,</w:t>
            </w:r>
            <w:r>
              <w:rPr>
                <w:kern w:val="0"/>
              </w:rPr>
              <w:t xml:space="preserve"> </w:t>
            </w:r>
            <w:proofErr w:type="spellStart"/>
            <w:r>
              <w:rPr>
                <w:kern w:val="0"/>
              </w:rPr>
              <w:t>umol</w:t>
            </w:r>
            <w:proofErr w:type="spellEnd"/>
            <w:r>
              <w:rPr>
                <w:kern w:val="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25540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3732FE">
              <w:rPr>
                <w:rFonts w:eastAsia="微软雅黑"/>
                <w:kern w:val="0"/>
                <w:szCs w:val="24"/>
              </w:rPr>
              <w:t xml:space="preserve">0.30 </w:t>
            </w:r>
            <w:r w:rsidRPr="003732FE">
              <w:rPr>
                <w:rFonts w:eastAsia="微软雅黑"/>
                <w:szCs w:val="24"/>
              </w:rPr>
              <w:t>(-2.02 to 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9D6F16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-0.15</w:t>
            </w:r>
            <w:r w:rsidRPr="000F2EA7">
              <w:rPr>
                <w:rFonts w:eastAsia="微软雅黑" w:hint="eastAsia"/>
                <w:color w:val="000000" w:themeColor="text1"/>
              </w:rPr>
              <w:t xml:space="preserve"> (</w:t>
            </w:r>
            <w:r>
              <w:rPr>
                <w:rFonts w:eastAsia="微软雅黑" w:hint="eastAsia"/>
                <w:color w:val="000000" w:themeColor="text1"/>
              </w:rPr>
              <w:t>-3.00 to 1.68</w:t>
            </w:r>
            <w:r w:rsidRPr="000F2EA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B7C20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0.93</w:t>
            </w:r>
            <w:r w:rsidRPr="000F2EA7">
              <w:rPr>
                <w:rFonts w:eastAsia="微软雅黑" w:hint="eastAsia"/>
                <w:color w:val="000000" w:themeColor="text1"/>
              </w:rPr>
              <w:t xml:space="preserve"> (</w:t>
            </w:r>
            <w:r>
              <w:rPr>
                <w:rFonts w:eastAsia="微软雅黑" w:hint="eastAsia"/>
                <w:color w:val="000000" w:themeColor="text1"/>
              </w:rPr>
              <w:t>-1.35 to 8.09</w:t>
            </w:r>
            <w:r w:rsidRPr="000F2EA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5CF5C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0.019</w:t>
            </w:r>
          </w:p>
        </w:tc>
      </w:tr>
      <w:tr w:rsidR="00DB4DB5" w:rsidRPr="007F00D7" w14:paraId="383649B0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9C8AE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 xml:space="preserve">  </w:t>
            </w:r>
            <w:proofErr w:type="spellStart"/>
            <w:r w:rsidRPr="008F73AC">
              <w:rPr>
                <w:color w:val="000000" w:themeColor="text1"/>
              </w:rPr>
              <w:t>Δ</w:t>
            </w:r>
            <w:r>
              <w:t>Alanine</w:t>
            </w:r>
            <w:proofErr w:type="spellEnd"/>
            <w:r>
              <w:t xml:space="preserve"> aminotransferase, 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4ABD5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3732FE">
              <w:rPr>
                <w:rFonts w:eastAsia="微软雅黑"/>
                <w:kern w:val="0"/>
                <w:szCs w:val="24"/>
              </w:rPr>
              <w:t xml:space="preserve">1 </w:t>
            </w:r>
            <w:r w:rsidRPr="003732FE">
              <w:rPr>
                <w:rFonts w:eastAsia="微软雅黑"/>
                <w:szCs w:val="24"/>
              </w:rPr>
              <w:t>(-20 to 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0BE27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2</w:t>
            </w:r>
            <w:r w:rsidRPr="000F2EA7">
              <w:rPr>
                <w:rFonts w:eastAsia="微软雅黑" w:hint="eastAsia"/>
                <w:color w:val="000000" w:themeColor="text1"/>
              </w:rPr>
              <w:t xml:space="preserve"> (</w:t>
            </w:r>
            <w:r>
              <w:rPr>
                <w:rFonts w:eastAsia="微软雅黑" w:hint="eastAsia"/>
                <w:color w:val="000000" w:themeColor="text1"/>
              </w:rPr>
              <w:t>-21 to 12</w:t>
            </w:r>
            <w:r w:rsidRPr="000F2EA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BCBB7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1</w:t>
            </w:r>
            <w:r w:rsidRPr="000F2EA7">
              <w:rPr>
                <w:rFonts w:eastAsia="微软雅黑" w:hint="eastAsia"/>
                <w:color w:val="000000" w:themeColor="text1"/>
              </w:rPr>
              <w:t xml:space="preserve"> (</w:t>
            </w:r>
            <w:r>
              <w:rPr>
                <w:rFonts w:eastAsia="微软雅黑" w:hint="eastAsia"/>
                <w:color w:val="000000" w:themeColor="text1"/>
              </w:rPr>
              <w:t>-19 to 34</w:t>
            </w:r>
            <w:r w:rsidRPr="000F2EA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2F462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0.636</w:t>
            </w:r>
          </w:p>
        </w:tc>
      </w:tr>
      <w:tr w:rsidR="00DB4DB5" w:rsidRPr="007F00D7" w14:paraId="0593AC68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5C8F8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 xml:space="preserve">  </w:t>
            </w:r>
            <w:proofErr w:type="spellStart"/>
            <w:r w:rsidRPr="008F73AC">
              <w:rPr>
                <w:color w:val="000000" w:themeColor="text1"/>
              </w:rPr>
              <w:t>Δ</w:t>
            </w:r>
            <w:r>
              <w:t>Aspartate</w:t>
            </w:r>
            <w:proofErr w:type="spellEnd"/>
            <w:r>
              <w:t xml:space="preserve"> aminotransferase, 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B9860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3732FE">
              <w:rPr>
                <w:rFonts w:eastAsia="微软雅黑"/>
                <w:kern w:val="0"/>
                <w:szCs w:val="24"/>
              </w:rPr>
              <w:t>-2</w:t>
            </w:r>
            <w:r w:rsidRPr="003732FE">
              <w:rPr>
                <w:rFonts w:eastAsia="微软雅黑"/>
                <w:szCs w:val="24"/>
              </w:rPr>
              <w:t xml:space="preserve"> (-27 to 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18340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-6</w:t>
            </w:r>
            <w:r w:rsidRPr="000F2EA7">
              <w:rPr>
                <w:rFonts w:eastAsia="微软雅黑" w:hint="eastAsia"/>
                <w:color w:val="000000" w:themeColor="text1"/>
              </w:rPr>
              <w:t xml:space="preserve"> (</w:t>
            </w:r>
            <w:r>
              <w:rPr>
                <w:rFonts w:eastAsia="微软雅黑" w:hint="eastAsia"/>
                <w:color w:val="000000" w:themeColor="text1"/>
              </w:rPr>
              <w:t>-30 to 11</w:t>
            </w:r>
            <w:r w:rsidRPr="000F2EA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50924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8</w:t>
            </w:r>
            <w:r>
              <w:rPr>
                <w:rFonts w:eastAsia="微软雅黑"/>
                <w:color w:val="000000" w:themeColor="text1"/>
                <w:kern w:val="0"/>
              </w:rPr>
              <w:t xml:space="preserve"> (</w:t>
            </w:r>
            <w:r>
              <w:rPr>
                <w:rFonts w:eastAsia="微软雅黑" w:hint="eastAsia"/>
                <w:color w:val="000000" w:themeColor="text1"/>
                <w:kern w:val="0"/>
              </w:rPr>
              <w:t>-25 to 108</w:t>
            </w:r>
            <w:r>
              <w:rPr>
                <w:rFonts w:eastAsia="微软雅黑"/>
                <w:color w:val="000000" w:themeColor="text1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C6A37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0.008</w:t>
            </w:r>
          </w:p>
        </w:tc>
      </w:tr>
      <w:tr w:rsidR="00DB4DB5" w:rsidRPr="007F00D7" w14:paraId="226BD410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9BEE4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 xml:space="preserve">  </w:t>
            </w:r>
            <w:proofErr w:type="spellStart"/>
            <w:r w:rsidRPr="008F73AC">
              <w:rPr>
                <w:color w:val="000000" w:themeColor="text1"/>
              </w:rPr>
              <w:t>Δ</w:t>
            </w:r>
            <w:r>
              <w:t>Creatinine</w:t>
            </w:r>
            <w:proofErr w:type="spellEnd"/>
            <w:r>
              <w:t xml:space="preserve">, </w:t>
            </w:r>
            <w:proofErr w:type="spellStart"/>
            <w:r>
              <w:t>μmol</w:t>
            </w:r>
            <w:proofErr w:type="spellEnd"/>
            <w: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CF1A4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3732FE">
              <w:rPr>
                <w:rFonts w:eastAsia="微软雅黑"/>
                <w:kern w:val="0"/>
                <w:szCs w:val="24"/>
              </w:rPr>
              <w:t>9</w:t>
            </w:r>
            <w:r w:rsidRPr="003732FE">
              <w:rPr>
                <w:rFonts w:eastAsia="微软雅黑"/>
                <w:szCs w:val="24"/>
              </w:rPr>
              <w:t xml:space="preserve"> (-11 to 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EFEFE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-3</w:t>
            </w:r>
            <w:r w:rsidRPr="000F2EA7">
              <w:rPr>
                <w:rFonts w:eastAsia="微软雅黑" w:hint="eastAsia"/>
                <w:color w:val="000000" w:themeColor="text1"/>
              </w:rPr>
              <w:t xml:space="preserve"> (</w:t>
            </w:r>
            <w:r>
              <w:rPr>
                <w:rFonts w:eastAsia="微软雅黑" w:hint="eastAsia"/>
                <w:color w:val="000000" w:themeColor="text1"/>
              </w:rPr>
              <w:t>-20 to 21</w:t>
            </w:r>
            <w:r w:rsidRPr="000F2EA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904A7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28</w:t>
            </w:r>
            <w:r>
              <w:rPr>
                <w:rFonts w:eastAsia="微软雅黑"/>
                <w:color w:val="000000" w:themeColor="text1"/>
                <w:kern w:val="0"/>
              </w:rPr>
              <w:t xml:space="preserve"> (</w:t>
            </w:r>
            <w:r>
              <w:rPr>
                <w:rFonts w:eastAsia="微软雅黑" w:hint="eastAsia"/>
                <w:color w:val="000000" w:themeColor="text1"/>
                <w:kern w:val="0"/>
              </w:rPr>
              <w:t>-4 to 175</w:t>
            </w:r>
            <w:r>
              <w:rPr>
                <w:rFonts w:eastAsia="微软雅黑"/>
                <w:color w:val="000000" w:themeColor="text1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46537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0.001</w:t>
            </w:r>
          </w:p>
        </w:tc>
      </w:tr>
      <w:tr w:rsidR="00DB4DB5" w:rsidRPr="007F00D7" w14:paraId="1D766898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31EA4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hint="eastAsia"/>
                <w:color w:val="000000" w:themeColor="text1"/>
                <w:szCs w:val="24"/>
              </w:rPr>
              <w:t xml:space="preserve">  </w:t>
            </w:r>
            <w:proofErr w:type="spellStart"/>
            <w:r w:rsidRPr="003732FE">
              <w:rPr>
                <w:color w:val="000000" w:themeColor="text1"/>
                <w:szCs w:val="24"/>
              </w:rPr>
              <w:t>Δ</w:t>
            </w:r>
            <w:r w:rsidRPr="003732FE">
              <w:rPr>
                <w:rFonts w:eastAsia="微软雅黑"/>
                <w:kern w:val="0"/>
                <w:szCs w:val="24"/>
              </w:rPr>
              <w:t>Albumin</w:t>
            </w:r>
            <w:proofErr w:type="spellEnd"/>
            <w:r w:rsidRPr="003732FE">
              <w:rPr>
                <w:rFonts w:eastAsia="微软雅黑"/>
                <w:kern w:val="0"/>
                <w:szCs w:val="24"/>
              </w:rPr>
              <w:t>,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B2F39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3732FE">
              <w:rPr>
                <w:rFonts w:eastAsia="微软雅黑"/>
                <w:kern w:val="0"/>
                <w:szCs w:val="24"/>
              </w:rPr>
              <w:t>2.48</w:t>
            </w:r>
            <w:r w:rsidRPr="003732FE">
              <w:rPr>
                <w:rFonts w:eastAsia="微软雅黑"/>
                <w:szCs w:val="24"/>
              </w:rPr>
              <w:t xml:space="preserve"> (-2.60 to 6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FA001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3.78</w:t>
            </w:r>
            <w:r>
              <w:rPr>
                <w:rFonts w:eastAsia="微软雅黑"/>
                <w:color w:val="000000" w:themeColor="text1"/>
                <w:kern w:val="0"/>
              </w:rPr>
              <w:t xml:space="preserve"> (</w:t>
            </w:r>
            <w:r>
              <w:rPr>
                <w:rFonts w:eastAsia="微软雅黑" w:hint="eastAsia"/>
                <w:color w:val="000000" w:themeColor="text1"/>
                <w:kern w:val="0"/>
              </w:rPr>
              <w:t>-1.97 to 6.94</w:t>
            </w:r>
            <w:r>
              <w:rPr>
                <w:rFonts w:eastAsia="微软雅黑"/>
                <w:color w:val="000000" w:themeColor="text1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A41C5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1.38</w:t>
            </w:r>
            <w:r>
              <w:rPr>
                <w:rFonts w:eastAsia="微软雅黑"/>
                <w:color w:val="000000" w:themeColor="text1"/>
                <w:kern w:val="0"/>
              </w:rPr>
              <w:t xml:space="preserve"> (</w:t>
            </w:r>
            <w:r>
              <w:rPr>
                <w:rFonts w:eastAsia="微软雅黑" w:hint="eastAsia"/>
                <w:color w:val="000000" w:themeColor="text1"/>
                <w:kern w:val="0"/>
              </w:rPr>
              <w:t>-3.05 to 6.16</w:t>
            </w:r>
            <w:r>
              <w:rPr>
                <w:rFonts w:eastAsia="微软雅黑"/>
                <w:color w:val="000000" w:themeColor="text1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A02B4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0.166</w:t>
            </w:r>
          </w:p>
        </w:tc>
      </w:tr>
      <w:tr w:rsidR="00DB4DB5" w:rsidRPr="007F00D7" w14:paraId="282AB77B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74158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 xml:space="preserve">  </w:t>
            </w:r>
            <w:proofErr w:type="spellStart"/>
            <w:r w:rsidRPr="003732FE">
              <w:rPr>
                <w:color w:val="000000" w:themeColor="text1"/>
                <w:szCs w:val="24"/>
              </w:rPr>
              <w:t>Δ</w:t>
            </w:r>
            <w:r w:rsidRPr="003732FE">
              <w:rPr>
                <w:rFonts w:eastAsia="微软雅黑"/>
                <w:kern w:val="0"/>
                <w:szCs w:val="24"/>
              </w:rPr>
              <w:t>Lactate</w:t>
            </w:r>
            <w:proofErr w:type="spellEnd"/>
            <w:r w:rsidRPr="003732FE">
              <w:rPr>
                <w:rFonts w:eastAsia="微软雅黑"/>
                <w:kern w:val="0"/>
                <w:szCs w:val="24"/>
              </w:rPr>
              <w:t>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2BAAA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3732FE">
              <w:rPr>
                <w:rFonts w:eastAsia="微软雅黑"/>
                <w:kern w:val="0"/>
                <w:szCs w:val="24"/>
              </w:rPr>
              <w:t>-0.68</w:t>
            </w:r>
            <w:r w:rsidRPr="003732FE">
              <w:rPr>
                <w:rFonts w:eastAsia="微软雅黑"/>
                <w:szCs w:val="24"/>
              </w:rPr>
              <w:t xml:space="preserve"> (-1.72 to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FE299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-0.74</w:t>
            </w:r>
            <w:r w:rsidRPr="000F2EA7">
              <w:rPr>
                <w:rFonts w:eastAsia="微软雅黑" w:hint="eastAsia"/>
                <w:color w:val="000000" w:themeColor="text1"/>
              </w:rPr>
              <w:t xml:space="preserve"> (</w:t>
            </w:r>
            <w:r>
              <w:rPr>
                <w:rFonts w:eastAsia="微软雅黑" w:hint="eastAsia"/>
                <w:color w:val="000000" w:themeColor="text1"/>
              </w:rPr>
              <w:t>-1.57 to 0.08</w:t>
            </w:r>
            <w:r w:rsidRPr="000F2EA7">
              <w:rPr>
                <w:rFonts w:eastAsia="微软雅黑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4F56E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3.75</w:t>
            </w:r>
            <w:r>
              <w:rPr>
                <w:rFonts w:eastAsia="微软雅黑"/>
                <w:color w:val="000000" w:themeColor="text1"/>
                <w:kern w:val="0"/>
              </w:rPr>
              <w:t xml:space="preserve"> (</w:t>
            </w:r>
            <w:r>
              <w:rPr>
                <w:rFonts w:eastAsia="微软雅黑" w:hint="eastAsia"/>
                <w:color w:val="000000" w:themeColor="text1"/>
                <w:kern w:val="0"/>
              </w:rPr>
              <w:t>2.29-5.11</w:t>
            </w:r>
            <w:r>
              <w:rPr>
                <w:rFonts w:eastAsia="微软雅黑"/>
                <w:color w:val="000000" w:themeColor="text1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83B60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0.425</w:t>
            </w:r>
          </w:p>
        </w:tc>
      </w:tr>
      <w:tr w:rsidR="00DB4DB5" w:rsidRPr="007F00D7" w14:paraId="038AC980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DA8DA" w14:textId="77777777" w:rsidR="00DB4DB5" w:rsidRPr="003732FE" w:rsidRDefault="00DB4DB5" w:rsidP="00955FE8">
            <w:pPr>
              <w:rPr>
                <w:rFonts w:eastAsia="微软雅黑"/>
                <w:szCs w:val="24"/>
              </w:rPr>
            </w:pPr>
            <w:r>
              <w:rPr>
                <w:rFonts w:hint="eastAsia"/>
                <w:color w:val="000000" w:themeColor="text1"/>
                <w:szCs w:val="24"/>
              </w:rPr>
              <w:t xml:space="preserve">  </w:t>
            </w:r>
            <w:r w:rsidRPr="003732FE">
              <w:rPr>
                <w:color w:val="000000" w:themeColor="text1"/>
                <w:szCs w:val="24"/>
              </w:rPr>
              <w:t>Δ</w:t>
            </w:r>
            <w:r w:rsidRPr="003732FE">
              <w:rPr>
                <w:rFonts w:eastAsia="微软雅黑"/>
                <w:szCs w:val="24"/>
              </w:rPr>
              <w:t>NT-</w:t>
            </w:r>
            <w:proofErr w:type="spellStart"/>
            <w:r w:rsidRPr="003732FE">
              <w:rPr>
                <w:rFonts w:eastAsia="微软雅黑"/>
                <w:szCs w:val="24"/>
              </w:rPr>
              <w:t>proBNP</w:t>
            </w:r>
            <w:proofErr w:type="spellEnd"/>
            <w:r w:rsidRPr="003732FE">
              <w:rPr>
                <w:rFonts w:eastAsia="微软雅黑"/>
                <w:szCs w:val="24"/>
              </w:rPr>
              <w:t>, ng/L</w:t>
            </w:r>
          </w:p>
          <w:p w14:paraId="31D36B65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BBE03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3732FE">
              <w:rPr>
                <w:rFonts w:eastAsia="微软雅黑"/>
                <w:kern w:val="0"/>
                <w:szCs w:val="24"/>
              </w:rPr>
              <w:t>80</w:t>
            </w:r>
            <w:r w:rsidRPr="003732FE">
              <w:rPr>
                <w:rFonts w:eastAsia="微软雅黑"/>
                <w:szCs w:val="24"/>
              </w:rPr>
              <w:t xml:space="preserve"> (-1248 to 16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53509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-245</w:t>
            </w:r>
            <w:r>
              <w:rPr>
                <w:rFonts w:eastAsia="微软雅黑"/>
                <w:color w:val="000000" w:themeColor="text1"/>
                <w:kern w:val="0"/>
              </w:rPr>
              <w:t xml:space="preserve"> (</w:t>
            </w:r>
            <w:r>
              <w:rPr>
                <w:rFonts w:eastAsia="微软雅黑" w:hint="eastAsia"/>
                <w:color w:val="000000" w:themeColor="text1"/>
                <w:kern w:val="0"/>
              </w:rPr>
              <w:t>-1553 to 402</w:t>
            </w:r>
            <w:r>
              <w:rPr>
                <w:rFonts w:eastAsia="微软雅黑"/>
                <w:color w:val="000000" w:themeColor="text1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059BB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778</w:t>
            </w:r>
            <w:r>
              <w:rPr>
                <w:rFonts w:eastAsia="微软雅黑"/>
                <w:color w:val="000000" w:themeColor="text1"/>
                <w:kern w:val="0"/>
              </w:rPr>
              <w:t xml:space="preserve"> (</w:t>
            </w:r>
            <w:r>
              <w:rPr>
                <w:rFonts w:eastAsia="微软雅黑" w:hint="eastAsia"/>
                <w:color w:val="000000" w:themeColor="text1"/>
                <w:kern w:val="0"/>
              </w:rPr>
              <w:t>-934 to 5480</w:t>
            </w:r>
            <w:r>
              <w:rPr>
                <w:rFonts w:eastAsia="微软雅黑"/>
                <w:color w:val="000000" w:themeColor="text1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F555E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0.001</w:t>
            </w:r>
          </w:p>
        </w:tc>
      </w:tr>
      <w:tr w:rsidR="00DB4DB5" w:rsidRPr="007F00D7" w14:paraId="6CD141B5" w14:textId="77777777" w:rsidTr="00955FE8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0D883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 xml:space="preserve">  </w:t>
            </w:r>
            <w:r w:rsidRPr="003732FE">
              <w:rPr>
                <w:color w:val="000000" w:themeColor="text1"/>
                <w:szCs w:val="24"/>
              </w:rPr>
              <w:t>Δ</w:t>
            </w:r>
            <w:r w:rsidRPr="003732FE">
              <w:rPr>
                <w:rFonts w:eastAsia="微软雅黑"/>
                <w:kern w:val="0"/>
                <w:szCs w:val="24"/>
              </w:rPr>
              <w:t>C-reactive protein, 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F0F73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3732FE">
              <w:rPr>
                <w:rFonts w:eastAsia="微软雅黑"/>
                <w:kern w:val="0"/>
                <w:szCs w:val="24"/>
              </w:rPr>
              <w:t>-42</w:t>
            </w:r>
            <w:r w:rsidRPr="003732FE">
              <w:rPr>
                <w:rFonts w:eastAsia="微软雅黑"/>
                <w:szCs w:val="24"/>
              </w:rPr>
              <w:t xml:space="preserve"> (-98 to -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0A457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-59</w:t>
            </w:r>
            <w:r>
              <w:rPr>
                <w:rFonts w:eastAsia="微软雅黑"/>
                <w:color w:val="000000" w:themeColor="text1"/>
                <w:kern w:val="0"/>
              </w:rPr>
              <w:t xml:space="preserve"> (</w:t>
            </w:r>
            <w:r>
              <w:rPr>
                <w:rFonts w:eastAsia="微软雅黑" w:hint="eastAsia"/>
                <w:color w:val="000000" w:themeColor="text1"/>
                <w:kern w:val="0"/>
              </w:rPr>
              <w:t>-137 to -22</w:t>
            </w:r>
            <w:r>
              <w:rPr>
                <w:rFonts w:eastAsia="微软雅黑"/>
                <w:color w:val="000000" w:themeColor="text1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D7739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-36</w:t>
            </w:r>
            <w:r>
              <w:rPr>
                <w:rFonts w:eastAsia="微软雅黑"/>
                <w:color w:val="000000" w:themeColor="text1"/>
                <w:kern w:val="0"/>
              </w:rPr>
              <w:t xml:space="preserve"> (</w:t>
            </w:r>
            <w:r>
              <w:rPr>
                <w:rFonts w:eastAsia="微软雅黑" w:hint="eastAsia"/>
                <w:color w:val="000000" w:themeColor="text1"/>
                <w:kern w:val="0"/>
              </w:rPr>
              <w:t>-82 to 5</w:t>
            </w:r>
            <w:r>
              <w:rPr>
                <w:rFonts w:eastAsia="微软雅黑"/>
                <w:color w:val="000000" w:themeColor="text1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3827A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0.008</w:t>
            </w:r>
          </w:p>
        </w:tc>
      </w:tr>
      <w:tr w:rsidR="00DB4DB5" w:rsidRPr="007F00D7" w14:paraId="4377393F" w14:textId="77777777" w:rsidTr="00DB4DB5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2B038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hint="eastAsia"/>
                <w:color w:val="000000" w:themeColor="text1"/>
                <w:szCs w:val="24"/>
              </w:rPr>
              <w:t xml:space="preserve">  </w:t>
            </w:r>
            <w:proofErr w:type="spellStart"/>
            <w:r w:rsidRPr="003732FE">
              <w:rPr>
                <w:color w:val="000000" w:themeColor="text1"/>
                <w:szCs w:val="24"/>
              </w:rPr>
              <w:t>Δ</w:t>
            </w:r>
            <w:r w:rsidRPr="003732FE">
              <w:rPr>
                <w:rFonts w:eastAsia="微软雅黑"/>
                <w:szCs w:val="24"/>
              </w:rPr>
              <w:t>Procalcitonin</w:t>
            </w:r>
            <w:proofErr w:type="spellEnd"/>
            <w:r w:rsidRPr="003732FE">
              <w:rPr>
                <w:rFonts w:eastAsia="微软雅黑"/>
                <w:szCs w:val="24"/>
              </w:rPr>
              <w:t>, u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F2ABC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3732FE">
              <w:rPr>
                <w:rFonts w:eastAsia="微软雅黑"/>
                <w:kern w:val="0"/>
                <w:szCs w:val="24"/>
              </w:rPr>
              <w:t>-0.29</w:t>
            </w:r>
            <w:r w:rsidRPr="003732FE">
              <w:rPr>
                <w:rFonts w:eastAsia="微软雅黑"/>
                <w:szCs w:val="24"/>
              </w:rPr>
              <w:t xml:space="preserve"> (-5.07 to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758B2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-1.77</w:t>
            </w:r>
            <w:r>
              <w:rPr>
                <w:rFonts w:eastAsia="微软雅黑"/>
                <w:color w:val="000000" w:themeColor="text1"/>
                <w:kern w:val="0"/>
              </w:rPr>
              <w:t xml:space="preserve"> (</w:t>
            </w:r>
            <w:r>
              <w:rPr>
                <w:rFonts w:eastAsia="微软雅黑" w:hint="eastAsia"/>
                <w:color w:val="000000" w:themeColor="text1"/>
                <w:kern w:val="0"/>
              </w:rPr>
              <w:t>-7.04 to -0.01</w:t>
            </w:r>
            <w:r>
              <w:rPr>
                <w:rFonts w:eastAsia="微软雅黑"/>
                <w:color w:val="000000" w:themeColor="text1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27BCE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0.26</w:t>
            </w:r>
            <w:r>
              <w:rPr>
                <w:rFonts w:eastAsia="微软雅黑"/>
                <w:color w:val="000000" w:themeColor="text1"/>
                <w:kern w:val="0"/>
              </w:rPr>
              <w:t xml:space="preserve"> (</w:t>
            </w:r>
            <w:r>
              <w:rPr>
                <w:rFonts w:eastAsia="微软雅黑" w:hint="eastAsia"/>
                <w:color w:val="000000" w:themeColor="text1"/>
                <w:kern w:val="0"/>
              </w:rPr>
              <w:t>-1.48 to 5.85</w:t>
            </w:r>
            <w:r>
              <w:rPr>
                <w:rFonts w:eastAsia="微软雅黑"/>
                <w:color w:val="000000" w:themeColor="text1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47132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>
              <w:rPr>
                <w:rFonts w:eastAsia="微软雅黑"/>
                <w:color w:val="000000" w:themeColor="text1"/>
                <w:kern w:val="0"/>
              </w:rPr>
              <w:t>&lt;0.001</w:t>
            </w:r>
          </w:p>
        </w:tc>
      </w:tr>
      <w:tr w:rsidR="00DB4DB5" w:rsidRPr="007F00D7" w14:paraId="42BB5B24" w14:textId="77777777" w:rsidTr="00DB4DB5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FDBF490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3732FE">
              <w:rPr>
                <w:color w:val="000000" w:themeColor="text1"/>
                <w:szCs w:val="24"/>
              </w:rPr>
              <w:t>Δ</w:t>
            </w:r>
            <w:r w:rsidRPr="003732FE">
              <w:rPr>
                <w:szCs w:val="24"/>
              </w:rPr>
              <w:t>SOFA score</w:t>
            </w:r>
            <w:r>
              <w:rPr>
                <w:rFonts w:hint="eastAsia"/>
                <w:szCs w:val="24"/>
              </w:rPr>
              <w:t xml:space="preserve">, </w:t>
            </w:r>
            <w:r w:rsidRPr="007F00D7">
              <w:rPr>
                <w:rFonts w:eastAsia="微软雅黑"/>
                <w:color w:val="000000" w:themeColor="text1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4420783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 w:rsidRPr="003732FE">
              <w:rPr>
                <w:rFonts w:eastAsia="微软雅黑"/>
                <w:szCs w:val="24"/>
              </w:rPr>
              <w:t>-1 (-3 to 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4270635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-2</w:t>
            </w:r>
            <w:r>
              <w:rPr>
                <w:rFonts w:eastAsia="微软雅黑"/>
                <w:color w:val="000000" w:themeColor="text1"/>
                <w:kern w:val="0"/>
              </w:rPr>
              <w:t xml:space="preserve"> (</w:t>
            </w:r>
            <w:r>
              <w:rPr>
                <w:rFonts w:eastAsia="微软雅黑" w:hint="eastAsia"/>
                <w:color w:val="000000" w:themeColor="text1"/>
                <w:kern w:val="0"/>
              </w:rPr>
              <w:t>-4 to -1</w:t>
            </w:r>
            <w:r>
              <w:rPr>
                <w:rFonts w:eastAsia="微软雅黑"/>
                <w:color w:val="000000" w:themeColor="text1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825DC05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r>
              <w:rPr>
                <w:rFonts w:eastAsia="微软雅黑" w:hint="eastAsia"/>
                <w:color w:val="000000" w:themeColor="text1"/>
              </w:rPr>
              <w:t>2</w:t>
            </w:r>
            <w:r>
              <w:rPr>
                <w:rFonts w:eastAsia="微软雅黑"/>
                <w:color w:val="000000" w:themeColor="text1"/>
                <w:kern w:val="0"/>
              </w:rPr>
              <w:t xml:space="preserve"> (</w:t>
            </w:r>
            <w:r>
              <w:rPr>
                <w:rFonts w:eastAsia="微软雅黑" w:hint="eastAsia"/>
                <w:color w:val="000000" w:themeColor="text1"/>
                <w:kern w:val="0"/>
              </w:rPr>
              <w:t>0-4</w:t>
            </w:r>
            <w:r>
              <w:rPr>
                <w:rFonts w:eastAsia="微软雅黑"/>
                <w:color w:val="000000" w:themeColor="text1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F769192" w14:textId="77777777" w:rsidR="00DB4DB5" w:rsidRPr="007F00D7" w:rsidRDefault="00DB4DB5" w:rsidP="00955FE8">
            <w:pPr>
              <w:jc w:val="center"/>
              <w:rPr>
                <w:rFonts w:eastAsia="微软雅黑"/>
                <w:color w:val="000000" w:themeColor="text1"/>
              </w:rPr>
            </w:pPr>
            <w:r>
              <w:rPr>
                <w:rFonts w:eastAsia="微软雅黑"/>
                <w:color w:val="000000" w:themeColor="text1"/>
                <w:kern w:val="0"/>
              </w:rPr>
              <w:t>&lt;0.001</w:t>
            </w:r>
          </w:p>
        </w:tc>
      </w:tr>
      <w:tr w:rsidR="00DB4DB5" w:rsidRPr="007F00D7" w14:paraId="41C6E81F" w14:textId="77777777" w:rsidTr="00DB4DB5">
        <w:trPr>
          <w:jc w:val="center"/>
        </w:trPr>
        <w:tc>
          <w:tcPr>
            <w:tcW w:w="0" w:type="auto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8A44A66" w14:textId="77777777" w:rsidR="00DB4DB5" w:rsidRPr="007F00D7" w:rsidRDefault="00DB4DB5" w:rsidP="00955FE8">
            <w:pPr>
              <w:rPr>
                <w:rFonts w:eastAsia="微软雅黑"/>
                <w:color w:val="000000" w:themeColor="text1"/>
              </w:rPr>
            </w:pPr>
            <w:bookmarkStart w:id="23" w:name="OLE_LINK169"/>
            <w:bookmarkStart w:id="24" w:name="OLE_LINK170"/>
            <w:r w:rsidRPr="007F00D7">
              <w:rPr>
                <w:rFonts w:eastAsia="微软雅黑" w:cs="Arial Unicode MS"/>
                <w:color w:val="000000" w:themeColor="text1"/>
                <w:szCs w:val="24"/>
              </w:rPr>
              <w:t>Abbreviations:</w:t>
            </w:r>
            <w:r w:rsidRPr="007F00D7">
              <w:rPr>
                <w:rFonts w:eastAsia="微软雅黑" w:cs="Arial Unicode MS" w:hint="eastAsia"/>
                <w:color w:val="000000" w:themeColor="text1"/>
                <w:szCs w:val="24"/>
              </w:rPr>
              <w:t xml:space="preserve"> </w:t>
            </w:r>
            <w:bookmarkStart w:id="25" w:name="OLE_LINK167"/>
            <w:bookmarkStart w:id="26" w:name="OLE_LINK168"/>
            <w:r>
              <w:rPr>
                <w:kern w:val="0"/>
              </w:rPr>
              <w:t>ARDS, acute respiratory distress syndrome;</w:t>
            </w:r>
            <w:bookmarkEnd w:id="25"/>
            <w:bookmarkEnd w:id="26"/>
            <w:r>
              <w:rPr>
                <w:rFonts w:hint="eastAsia"/>
                <w:kern w:val="0"/>
              </w:rPr>
              <w:t xml:space="preserve"> </w:t>
            </w:r>
            <w:bookmarkEnd w:id="23"/>
            <w:bookmarkEnd w:id="24"/>
            <w:r>
              <w:rPr>
                <w:rFonts w:eastAsia="微软雅黑"/>
                <w:color w:val="000000" w:themeColor="text1"/>
                <w:kern w:val="0"/>
              </w:rPr>
              <w:t>IQR</w:t>
            </w:r>
            <w:r>
              <w:rPr>
                <w:rFonts w:eastAsia="微软雅黑" w:cs="Arial Unicode MS"/>
                <w:kern w:val="0"/>
                <w:szCs w:val="24"/>
              </w:rPr>
              <w:t xml:space="preserve">, interquartile range; </w:t>
            </w:r>
            <w:r>
              <w:rPr>
                <w:kern w:val="0"/>
              </w:rPr>
              <w:t xml:space="preserve">COVID-19, current coronavirus disease 2019; </w:t>
            </w:r>
            <w:bookmarkStart w:id="27" w:name="OLE_LINK171"/>
            <w:bookmarkStart w:id="28" w:name="OLE_LINK174"/>
            <w:r>
              <w:rPr>
                <w:kern w:val="0"/>
              </w:rPr>
              <w:t xml:space="preserve">APACHE II, Acute Physiology and Chronic Health Evaluation II; </w:t>
            </w:r>
            <w:r>
              <w:rPr>
                <w:rFonts w:eastAsia="微软雅黑" w:cs="Arial Unicode MS"/>
                <w:kern w:val="0"/>
                <w:szCs w:val="24"/>
              </w:rPr>
              <w:t xml:space="preserve">SD, standard deviation; </w:t>
            </w:r>
            <w:r>
              <w:rPr>
                <w:rFonts w:eastAsia="微软雅黑"/>
                <w:kern w:val="0"/>
              </w:rPr>
              <w:t>SOFA,</w:t>
            </w: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eastAsia="微软雅黑"/>
                <w:kern w:val="0"/>
              </w:rPr>
              <w:t>Sequential Organ Failure Assessment</w:t>
            </w:r>
            <w:bookmarkEnd w:id="27"/>
            <w:bookmarkEnd w:id="28"/>
            <w:r>
              <w:rPr>
                <w:bCs/>
                <w:kern w:val="0"/>
              </w:rPr>
              <w:t xml:space="preserve">; </w:t>
            </w:r>
            <w:r>
              <w:rPr>
                <w:kern w:val="0"/>
              </w:rPr>
              <w:t xml:space="preserve">COPD, chronic </w:t>
            </w:r>
            <w:r>
              <w:rPr>
                <w:kern w:val="0"/>
              </w:rPr>
              <w:lastRenderedPageBreak/>
              <w:t>obstructive pulmonary disease</w:t>
            </w:r>
            <w:r>
              <w:rPr>
                <w:rFonts w:hint="eastAsia"/>
                <w:kern w:val="0"/>
              </w:rPr>
              <w:t xml:space="preserve">; </w:t>
            </w:r>
            <w:r>
              <w:t>PaO</w:t>
            </w:r>
            <w:r w:rsidRPr="000315BA">
              <w:rPr>
                <w:sz w:val="18"/>
                <w:szCs w:val="18"/>
              </w:rPr>
              <w:t>2</w:t>
            </w:r>
            <w:r>
              <w:t>, partial pressure of oxygen; F</w:t>
            </w:r>
            <w:r>
              <w:rPr>
                <w:rFonts w:hint="eastAsia"/>
              </w:rPr>
              <w:t>i</w:t>
            </w:r>
            <w:r>
              <w:t>O</w:t>
            </w:r>
            <w:r w:rsidRPr="000315BA">
              <w:rPr>
                <w:sz w:val="18"/>
                <w:szCs w:val="18"/>
              </w:rPr>
              <w:t>2</w:t>
            </w:r>
            <w:r>
              <w:t>, fraction of inspired oxygen</w:t>
            </w:r>
            <w:r>
              <w:rPr>
                <w:rFonts w:hint="eastAsia"/>
              </w:rPr>
              <w:t>;</w:t>
            </w:r>
            <w:r w:rsidRPr="00EE1F3B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eastAsia="微软雅黑" w:hint="eastAsia"/>
              </w:rPr>
              <w:t>NT-</w:t>
            </w:r>
            <w:proofErr w:type="spellStart"/>
            <w:r>
              <w:rPr>
                <w:rFonts w:eastAsia="微软雅黑" w:hint="eastAsia"/>
              </w:rPr>
              <w:t>proBNP</w:t>
            </w:r>
            <w:proofErr w:type="spellEnd"/>
            <w:r>
              <w:rPr>
                <w:rFonts w:eastAsia="微软雅黑" w:hint="eastAsia"/>
              </w:rPr>
              <w:t>,</w:t>
            </w:r>
            <w:r w:rsidRPr="00EE1F3B">
              <w:t xml:space="preserve"> N-terminal prohormone of brain natriuretic peptide</w:t>
            </w:r>
            <w:r>
              <w:rPr>
                <w:rFonts w:hint="eastAsia"/>
              </w:rPr>
              <w:t>.</w:t>
            </w:r>
          </w:p>
        </w:tc>
      </w:tr>
    </w:tbl>
    <w:p w14:paraId="0CF2F7D6" w14:textId="77777777" w:rsidR="00DB4DB5" w:rsidRPr="00DB4DB5" w:rsidRDefault="00DB4DB5" w:rsidP="0089502F"/>
    <w:p w14:paraId="74315074" w14:textId="77777777" w:rsidR="00DB4DB5" w:rsidRDefault="00DB4DB5" w:rsidP="0089502F"/>
    <w:p w14:paraId="46D6F56A" w14:textId="77777777" w:rsidR="00DB4DB5" w:rsidRDefault="00DB4DB5" w:rsidP="0089502F"/>
    <w:p w14:paraId="534B05D3" w14:textId="77777777" w:rsidR="00DB4DB5" w:rsidRDefault="00DB4DB5" w:rsidP="0089502F"/>
    <w:p w14:paraId="195005B2" w14:textId="77777777" w:rsidR="00DB4DB5" w:rsidRPr="00867B4F" w:rsidRDefault="00DB4DB5" w:rsidP="0089502F">
      <w:pPr>
        <w:rPr>
          <w:rFonts w:hint="eastAsia"/>
        </w:rPr>
      </w:pPr>
    </w:p>
    <w:sectPr w:rsidR="00DB4DB5" w:rsidRPr="00867B4F" w:rsidSect="0005573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703D37" w14:textId="77777777" w:rsidR="004126A8" w:rsidRDefault="004126A8" w:rsidP="00867B4F">
      <w:pPr>
        <w:spacing w:line="240" w:lineRule="auto"/>
      </w:pPr>
      <w:r>
        <w:separator/>
      </w:r>
    </w:p>
  </w:endnote>
  <w:endnote w:type="continuationSeparator" w:id="0">
    <w:p w14:paraId="64FC286C" w14:textId="77777777" w:rsidR="004126A8" w:rsidRDefault="004126A8" w:rsidP="00867B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ardianAgateSans1GR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C57D03" w14:textId="77777777" w:rsidR="004126A8" w:rsidRDefault="004126A8" w:rsidP="00867B4F">
      <w:pPr>
        <w:spacing w:line="240" w:lineRule="auto"/>
      </w:pPr>
      <w:r>
        <w:separator/>
      </w:r>
    </w:p>
  </w:footnote>
  <w:footnote w:type="continuationSeparator" w:id="0">
    <w:p w14:paraId="636F4DA1" w14:textId="77777777" w:rsidR="004126A8" w:rsidRDefault="004126A8" w:rsidP="00867B4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03914"/>
    <w:rsid w:val="00004E7E"/>
    <w:rsid w:val="000129EE"/>
    <w:rsid w:val="00014F0D"/>
    <w:rsid w:val="00017C11"/>
    <w:rsid w:val="000250E6"/>
    <w:rsid w:val="00027CAA"/>
    <w:rsid w:val="000377A1"/>
    <w:rsid w:val="000441B7"/>
    <w:rsid w:val="000457B6"/>
    <w:rsid w:val="000532B4"/>
    <w:rsid w:val="00055732"/>
    <w:rsid w:val="0008291D"/>
    <w:rsid w:val="000830EA"/>
    <w:rsid w:val="000907D7"/>
    <w:rsid w:val="000A7044"/>
    <w:rsid w:val="000B311A"/>
    <w:rsid w:val="000B6BBD"/>
    <w:rsid w:val="000C4D42"/>
    <w:rsid w:val="000C5293"/>
    <w:rsid w:val="000D01E7"/>
    <w:rsid w:val="000E152E"/>
    <w:rsid w:val="000E7839"/>
    <w:rsid w:val="000F2EA7"/>
    <w:rsid w:val="000F2ED7"/>
    <w:rsid w:val="000F3AAE"/>
    <w:rsid w:val="000F73FC"/>
    <w:rsid w:val="001121C0"/>
    <w:rsid w:val="00134441"/>
    <w:rsid w:val="00144E11"/>
    <w:rsid w:val="001559D7"/>
    <w:rsid w:val="00161ADC"/>
    <w:rsid w:val="00165FDC"/>
    <w:rsid w:val="00183516"/>
    <w:rsid w:val="001A4446"/>
    <w:rsid w:val="001E20D4"/>
    <w:rsid w:val="001E5FDF"/>
    <w:rsid w:val="001F6959"/>
    <w:rsid w:val="002171E9"/>
    <w:rsid w:val="00245619"/>
    <w:rsid w:val="002572BD"/>
    <w:rsid w:val="00261EE0"/>
    <w:rsid w:val="0026235B"/>
    <w:rsid w:val="00281927"/>
    <w:rsid w:val="00283002"/>
    <w:rsid w:val="00287627"/>
    <w:rsid w:val="00287EE6"/>
    <w:rsid w:val="00294EAF"/>
    <w:rsid w:val="00296804"/>
    <w:rsid w:val="002B5D6E"/>
    <w:rsid w:val="002B63A7"/>
    <w:rsid w:val="002C3E22"/>
    <w:rsid w:val="002D0139"/>
    <w:rsid w:val="002D24F5"/>
    <w:rsid w:val="002F3BEC"/>
    <w:rsid w:val="002F5535"/>
    <w:rsid w:val="00301E59"/>
    <w:rsid w:val="00340467"/>
    <w:rsid w:val="003534B9"/>
    <w:rsid w:val="00356CA8"/>
    <w:rsid w:val="00366198"/>
    <w:rsid w:val="003663E3"/>
    <w:rsid w:val="003703FE"/>
    <w:rsid w:val="003761A0"/>
    <w:rsid w:val="003829B3"/>
    <w:rsid w:val="003922A3"/>
    <w:rsid w:val="0039321A"/>
    <w:rsid w:val="003B2C21"/>
    <w:rsid w:val="003B63C0"/>
    <w:rsid w:val="003C1455"/>
    <w:rsid w:val="003C640D"/>
    <w:rsid w:val="003D2B04"/>
    <w:rsid w:val="003D4ED4"/>
    <w:rsid w:val="004126A8"/>
    <w:rsid w:val="00427BC1"/>
    <w:rsid w:val="0044568D"/>
    <w:rsid w:val="00446813"/>
    <w:rsid w:val="00453263"/>
    <w:rsid w:val="004552F0"/>
    <w:rsid w:val="00464596"/>
    <w:rsid w:val="00476821"/>
    <w:rsid w:val="004923B4"/>
    <w:rsid w:val="00492A54"/>
    <w:rsid w:val="004A7911"/>
    <w:rsid w:val="004B33BC"/>
    <w:rsid w:val="004B4218"/>
    <w:rsid w:val="004C7E1B"/>
    <w:rsid w:val="004D49A0"/>
    <w:rsid w:val="004E0A4A"/>
    <w:rsid w:val="004E1BB7"/>
    <w:rsid w:val="004E4D85"/>
    <w:rsid w:val="004F29F6"/>
    <w:rsid w:val="00510FA6"/>
    <w:rsid w:val="00526C56"/>
    <w:rsid w:val="00532FE1"/>
    <w:rsid w:val="005423F5"/>
    <w:rsid w:val="00561610"/>
    <w:rsid w:val="00562B68"/>
    <w:rsid w:val="0056642A"/>
    <w:rsid w:val="00573575"/>
    <w:rsid w:val="00573700"/>
    <w:rsid w:val="00574E80"/>
    <w:rsid w:val="00577F03"/>
    <w:rsid w:val="005874A7"/>
    <w:rsid w:val="005875A0"/>
    <w:rsid w:val="005A770A"/>
    <w:rsid w:val="005C249F"/>
    <w:rsid w:val="005D18DE"/>
    <w:rsid w:val="005D698B"/>
    <w:rsid w:val="005F0D2C"/>
    <w:rsid w:val="005F0F0B"/>
    <w:rsid w:val="005F208E"/>
    <w:rsid w:val="00603914"/>
    <w:rsid w:val="00606FE1"/>
    <w:rsid w:val="00616DA7"/>
    <w:rsid w:val="00617BB1"/>
    <w:rsid w:val="0062378D"/>
    <w:rsid w:val="006262BB"/>
    <w:rsid w:val="00632AA8"/>
    <w:rsid w:val="006369E0"/>
    <w:rsid w:val="00641D10"/>
    <w:rsid w:val="00644E34"/>
    <w:rsid w:val="00645E8D"/>
    <w:rsid w:val="00651A22"/>
    <w:rsid w:val="00653FA9"/>
    <w:rsid w:val="00655DF4"/>
    <w:rsid w:val="00661CF3"/>
    <w:rsid w:val="006874E8"/>
    <w:rsid w:val="00692691"/>
    <w:rsid w:val="00697B9C"/>
    <w:rsid w:val="006B1181"/>
    <w:rsid w:val="006B39DD"/>
    <w:rsid w:val="006C6EA9"/>
    <w:rsid w:val="006D5FA8"/>
    <w:rsid w:val="006D6E07"/>
    <w:rsid w:val="006E1A4D"/>
    <w:rsid w:val="006E46B8"/>
    <w:rsid w:val="006F46B1"/>
    <w:rsid w:val="00703FE7"/>
    <w:rsid w:val="00713FFB"/>
    <w:rsid w:val="00715197"/>
    <w:rsid w:val="00724729"/>
    <w:rsid w:val="0073155C"/>
    <w:rsid w:val="00734B0C"/>
    <w:rsid w:val="00737099"/>
    <w:rsid w:val="0075514F"/>
    <w:rsid w:val="0076456E"/>
    <w:rsid w:val="00767FE0"/>
    <w:rsid w:val="00791B4C"/>
    <w:rsid w:val="0079287C"/>
    <w:rsid w:val="00795CD1"/>
    <w:rsid w:val="007A03B8"/>
    <w:rsid w:val="007A1E71"/>
    <w:rsid w:val="007A202E"/>
    <w:rsid w:val="007B2BF3"/>
    <w:rsid w:val="007C41A3"/>
    <w:rsid w:val="007C4AC7"/>
    <w:rsid w:val="007C588F"/>
    <w:rsid w:val="007E387A"/>
    <w:rsid w:val="007F00D7"/>
    <w:rsid w:val="007F7FAC"/>
    <w:rsid w:val="00807839"/>
    <w:rsid w:val="00810550"/>
    <w:rsid w:val="00811222"/>
    <w:rsid w:val="00820EB5"/>
    <w:rsid w:val="008338FA"/>
    <w:rsid w:val="00852A56"/>
    <w:rsid w:val="00866E84"/>
    <w:rsid w:val="00867B4F"/>
    <w:rsid w:val="008710E1"/>
    <w:rsid w:val="0089502F"/>
    <w:rsid w:val="00895A9F"/>
    <w:rsid w:val="008A57BF"/>
    <w:rsid w:val="008B023C"/>
    <w:rsid w:val="008D5248"/>
    <w:rsid w:val="008E48FE"/>
    <w:rsid w:val="008F5917"/>
    <w:rsid w:val="009025E0"/>
    <w:rsid w:val="00905103"/>
    <w:rsid w:val="009169D2"/>
    <w:rsid w:val="00917566"/>
    <w:rsid w:val="0092389D"/>
    <w:rsid w:val="009268E4"/>
    <w:rsid w:val="00935B3E"/>
    <w:rsid w:val="009404B2"/>
    <w:rsid w:val="00953DD4"/>
    <w:rsid w:val="00961572"/>
    <w:rsid w:val="00962E7E"/>
    <w:rsid w:val="00982C34"/>
    <w:rsid w:val="00994818"/>
    <w:rsid w:val="009A2D7C"/>
    <w:rsid w:val="009B0C24"/>
    <w:rsid w:val="009B68E4"/>
    <w:rsid w:val="009E5E28"/>
    <w:rsid w:val="009F562C"/>
    <w:rsid w:val="00A041B8"/>
    <w:rsid w:val="00A07547"/>
    <w:rsid w:val="00A102EE"/>
    <w:rsid w:val="00A157A9"/>
    <w:rsid w:val="00A45876"/>
    <w:rsid w:val="00A46F7C"/>
    <w:rsid w:val="00A475C2"/>
    <w:rsid w:val="00A53932"/>
    <w:rsid w:val="00A56685"/>
    <w:rsid w:val="00A7414F"/>
    <w:rsid w:val="00A81376"/>
    <w:rsid w:val="00A8159F"/>
    <w:rsid w:val="00AA665E"/>
    <w:rsid w:val="00AC03BD"/>
    <w:rsid w:val="00AE01EB"/>
    <w:rsid w:val="00AE233D"/>
    <w:rsid w:val="00AF6F33"/>
    <w:rsid w:val="00B010E6"/>
    <w:rsid w:val="00B03461"/>
    <w:rsid w:val="00B15731"/>
    <w:rsid w:val="00B37E57"/>
    <w:rsid w:val="00B558FA"/>
    <w:rsid w:val="00B577F0"/>
    <w:rsid w:val="00B60290"/>
    <w:rsid w:val="00B70230"/>
    <w:rsid w:val="00B84188"/>
    <w:rsid w:val="00B85BE2"/>
    <w:rsid w:val="00B97EC7"/>
    <w:rsid w:val="00BA1590"/>
    <w:rsid w:val="00BA7198"/>
    <w:rsid w:val="00BB13DD"/>
    <w:rsid w:val="00BC2853"/>
    <w:rsid w:val="00BD418D"/>
    <w:rsid w:val="00BD4F3A"/>
    <w:rsid w:val="00BE56DA"/>
    <w:rsid w:val="00C02AAB"/>
    <w:rsid w:val="00C27DA2"/>
    <w:rsid w:val="00C31948"/>
    <w:rsid w:val="00C43573"/>
    <w:rsid w:val="00C51BE8"/>
    <w:rsid w:val="00C656F8"/>
    <w:rsid w:val="00C701FA"/>
    <w:rsid w:val="00C97AD3"/>
    <w:rsid w:val="00CA022F"/>
    <w:rsid w:val="00CA0C52"/>
    <w:rsid w:val="00CD449C"/>
    <w:rsid w:val="00D326F5"/>
    <w:rsid w:val="00D340CE"/>
    <w:rsid w:val="00D61A46"/>
    <w:rsid w:val="00D64D11"/>
    <w:rsid w:val="00D76F89"/>
    <w:rsid w:val="00D848F3"/>
    <w:rsid w:val="00D86B72"/>
    <w:rsid w:val="00D90671"/>
    <w:rsid w:val="00D97AF7"/>
    <w:rsid w:val="00DA0C90"/>
    <w:rsid w:val="00DA2C09"/>
    <w:rsid w:val="00DA5E60"/>
    <w:rsid w:val="00DB3620"/>
    <w:rsid w:val="00DB4DB5"/>
    <w:rsid w:val="00DD5F32"/>
    <w:rsid w:val="00DD7307"/>
    <w:rsid w:val="00DE331A"/>
    <w:rsid w:val="00DE3703"/>
    <w:rsid w:val="00DE451D"/>
    <w:rsid w:val="00DF17B2"/>
    <w:rsid w:val="00DF7505"/>
    <w:rsid w:val="00E02E1A"/>
    <w:rsid w:val="00E17850"/>
    <w:rsid w:val="00E203E4"/>
    <w:rsid w:val="00E25AEB"/>
    <w:rsid w:val="00E30780"/>
    <w:rsid w:val="00E312EF"/>
    <w:rsid w:val="00E336EF"/>
    <w:rsid w:val="00E36564"/>
    <w:rsid w:val="00E40E74"/>
    <w:rsid w:val="00E42A37"/>
    <w:rsid w:val="00E46015"/>
    <w:rsid w:val="00E65D9B"/>
    <w:rsid w:val="00EA1CB1"/>
    <w:rsid w:val="00EB420A"/>
    <w:rsid w:val="00EC6C75"/>
    <w:rsid w:val="00EE1F3B"/>
    <w:rsid w:val="00EE73AD"/>
    <w:rsid w:val="00EF71D6"/>
    <w:rsid w:val="00F0012D"/>
    <w:rsid w:val="00F177B9"/>
    <w:rsid w:val="00F2175E"/>
    <w:rsid w:val="00F31375"/>
    <w:rsid w:val="00F4217C"/>
    <w:rsid w:val="00F57E01"/>
    <w:rsid w:val="00F72068"/>
    <w:rsid w:val="00F72E47"/>
    <w:rsid w:val="00F8027B"/>
    <w:rsid w:val="00F83667"/>
    <w:rsid w:val="00FA2516"/>
    <w:rsid w:val="00FA46FB"/>
    <w:rsid w:val="00FA7AB8"/>
    <w:rsid w:val="00FB7487"/>
    <w:rsid w:val="00FC5DF7"/>
    <w:rsid w:val="00FF2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75D936"/>
  <w15:docId w15:val="{69990C55-23F6-4811-A873-B6D1C79A7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3914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7B4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7B4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7B4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7B4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591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FE6228A-A6B1-4D11-B332-FCB5D83FE2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51</TotalTime>
  <Pages>9</Pages>
  <Words>1465</Words>
  <Characters>8356</Characters>
  <Application>Microsoft Office Word</Application>
  <DocSecurity>0</DocSecurity>
  <Lines>69</Lines>
  <Paragraphs>19</Paragraphs>
  <ScaleCrop>false</ScaleCrop>
  <Company>CHINA</Company>
  <LinksUpToDate>false</LinksUpToDate>
  <CharactersWithSpaces>9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强 高</cp:lastModifiedBy>
  <cp:revision>343</cp:revision>
  <dcterms:created xsi:type="dcterms:W3CDTF">2023-04-25T16:01:00Z</dcterms:created>
  <dcterms:modified xsi:type="dcterms:W3CDTF">2025-01-04T14:36:00Z</dcterms:modified>
</cp:coreProperties>
</file>